
<file path=[Content_Types].xml><?xml version="1.0" encoding="utf-8"?>
<Types xmlns="http://schemas.openxmlformats.org/package/2006/content-types">
  <Default Extension="png" ContentType="image/png"/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25584" w:rsidRPr="00A06292" w:rsidRDefault="00825584" w:rsidP="00A06292">
      <w:pPr>
        <w:jc w:val="center"/>
        <w:rPr>
          <w:rFonts w:ascii="Times New Roman" w:hAnsi="Times New Roman"/>
          <w:b/>
          <w:sz w:val="28"/>
          <w:szCs w:val="28"/>
          <w:lang w:val="en-US"/>
        </w:rPr>
      </w:pPr>
      <w:r w:rsidRPr="00A06292">
        <w:rPr>
          <w:rFonts w:ascii="Times New Roman" w:hAnsi="Times New Roman"/>
          <w:b/>
          <w:sz w:val="28"/>
          <w:szCs w:val="28"/>
          <w:lang w:val="en-US"/>
        </w:rPr>
        <w:t>Supplementary material</w:t>
      </w:r>
    </w:p>
    <w:p w:rsidR="00825584" w:rsidRPr="00A06292" w:rsidRDefault="00825584" w:rsidP="00E24D9F">
      <w:pPr>
        <w:spacing w:line="240" w:lineRule="auto"/>
        <w:jc w:val="both"/>
        <w:rPr>
          <w:rFonts w:ascii="Times New Roman" w:hAnsi="Times New Roman"/>
          <w:lang w:val="en-US"/>
        </w:rPr>
      </w:pPr>
      <w:r>
        <w:rPr>
          <w:rFonts w:ascii="Times New Roman" w:hAnsi="Times New Roman"/>
          <w:b/>
          <w:lang w:val="en-US"/>
        </w:rPr>
        <w:t>Fig. S</w:t>
      </w:r>
      <w:r w:rsidRPr="00A06292">
        <w:rPr>
          <w:rFonts w:ascii="Times New Roman" w:hAnsi="Times New Roman"/>
          <w:b/>
          <w:lang w:val="en-US"/>
        </w:rPr>
        <w:t xml:space="preserve">1. </w:t>
      </w:r>
      <w:r w:rsidRPr="00E24D9F">
        <w:rPr>
          <w:rFonts w:ascii="Times New Roman" w:hAnsi="Times New Roman"/>
          <w:b/>
          <w:lang w:val="en-US"/>
        </w:rPr>
        <w:t>Diversity of bacte</w:t>
      </w:r>
      <w:r w:rsidR="00310765">
        <w:rPr>
          <w:rFonts w:ascii="Times New Roman" w:hAnsi="Times New Roman"/>
          <w:b/>
          <w:lang w:val="en-US"/>
        </w:rPr>
        <w:t>ria detected in the tonsils (T) and</w:t>
      </w:r>
      <w:r w:rsidRPr="00E24D9F">
        <w:rPr>
          <w:rFonts w:ascii="Times New Roman" w:hAnsi="Times New Roman"/>
          <w:b/>
          <w:lang w:val="en-US"/>
        </w:rPr>
        <w:t xml:space="preserve"> mandibular lymph nodes (MLN). (A) </w:t>
      </w:r>
      <w:r w:rsidRPr="00A06292">
        <w:rPr>
          <w:rFonts w:ascii="Times New Roman" w:hAnsi="Times New Roman"/>
          <w:lang w:val="en-US"/>
        </w:rPr>
        <w:t xml:space="preserve">Rarefaction curves and </w:t>
      </w:r>
      <w:r w:rsidRPr="00E24D9F">
        <w:rPr>
          <w:rFonts w:ascii="Times New Roman" w:hAnsi="Times New Roman"/>
          <w:b/>
          <w:lang w:val="en-US"/>
        </w:rPr>
        <w:t>(B)</w:t>
      </w:r>
      <w:r w:rsidRPr="00A06292">
        <w:rPr>
          <w:rFonts w:ascii="Times New Roman" w:hAnsi="Times New Roman"/>
          <w:lang w:val="en-US"/>
        </w:rPr>
        <w:t xml:space="preserve"> rank abundance curves based on an operational taxonomic unit (OTU) definition of </w:t>
      </w:r>
      <w:r>
        <w:rPr>
          <w:rFonts w:ascii="Times New Roman" w:hAnsi="Times New Roman"/>
          <w:lang w:val="en-US"/>
        </w:rPr>
        <w:t>97% similarity (</w:t>
      </w:r>
      <w:r w:rsidRPr="00A06292">
        <w:rPr>
          <w:rFonts w:ascii="Times New Roman" w:hAnsi="Times New Roman"/>
          <w:lang w:val="en-US"/>
        </w:rPr>
        <w:t>0.03 16S rRNA distance</w:t>
      </w:r>
      <w:r>
        <w:rPr>
          <w:rFonts w:ascii="Times New Roman" w:hAnsi="Times New Roman"/>
          <w:lang w:val="en-US"/>
        </w:rPr>
        <w:t>)</w:t>
      </w:r>
      <w:r w:rsidRPr="00A06292">
        <w:rPr>
          <w:rFonts w:ascii="Times New Roman" w:hAnsi="Times New Roman"/>
          <w:lang w:val="en-US"/>
        </w:rPr>
        <w:t xml:space="preserve"> are shown. Rarefaction and rank abundance curves </w:t>
      </w:r>
      <w:r>
        <w:rPr>
          <w:rFonts w:ascii="Times New Roman" w:hAnsi="Times New Roman"/>
          <w:lang w:val="en-US"/>
        </w:rPr>
        <w:t xml:space="preserve">were calculated for each sample. For better visualization, rank abundance curves were </w:t>
      </w:r>
      <w:r w:rsidRPr="00A06292">
        <w:rPr>
          <w:rFonts w:ascii="Times New Roman" w:hAnsi="Times New Roman"/>
          <w:lang w:val="en-US"/>
        </w:rPr>
        <w:t>depicted as mean values per</w:t>
      </w:r>
      <w:r>
        <w:rPr>
          <w:rFonts w:ascii="Times New Roman" w:hAnsi="Times New Roman"/>
          <w:lang w:val="en-US"/>
        </w:rPr>
        <w:t xml:space="preserve"> sampling site. </w:t>
      </w:r>
    </w:p>
    <w:p w:rsidR="00825584" w:rsidRDefault="008C154C">
      <w:pPr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96.15pt;height:577.15pt">
            <v:imagedata r:id="rId6" o:title="Rarefaction graph nur L und T"/>
          </v:shape>
        </w:pict>
      </w:r>
    </w:p>
    <w:p w:rsidR="00825584" w:rsidRPr="002D4A28" w:rsidRDefault="00825584" w:rsidP="002D4A28">
      <w:pPr>
        <w:rPr>
          <w:rFonts w:ascii="Times New Roman" w:hAnsi="Times New Roman"/>
          <w:b/>
          <w:lang w:val="en-US"/>
        </w:rPr>
      </w:pPr>
      <w:r w:rsidRPr="004260B2">
        <w:rPr>
          <w:rFonts w:ascii="Times New Roman" w:hAnsi="Times New Roman"/>
          <w:b/>
          <w:lang w:val="en-US"/>
        </w:rPr>
        <w:br w:type="page"/>
      </w:r>
      <w:r>
        <w:rPr>
          <w:rFonts w:ascii="Times New Roman" w:hAnsi="Times New Roman"/>
          <w:b/>
          <w:lang w:val="en-US"/>
        </w:rPr>
        <w:lastRenderedPageBreak/>
        <w:t xml:space="preserve">Fig. S2. Venn diagram displaying the overlap between tonsil OTUs (Sanger Sequencing &amp; cloning) published in Lowe and colleagues </w:t>
      </w:r>
      <w:r w:rsidRPr="005D40B5">
        <w:rPr>
          <w:rFonts w:ascii="Times New Roman" w:hAnsi="Times New Roman"/>
          <w:lang w:val="en-US"/>
        </w:rPr>
        <w:t xml:space="preserve">(Lowe BA, Marsh TL, Isaacs-Cosgrove N, Kirkwood RN, Kiupel M, Mulks MH. 2011. </w:t>
      </w:r>
      <w:r>
        <w:rPr>
          <w:rFonts w:ascii="Times New Roman" w:hAnsi="Times New Roman"/>
          <w:lang w:val="en-US"/>
        </w:rPr>
        <w:t xml:space="preserve">Vet Microbiol 147:346-357) </w:t>
      </w:r>
      <w:r w:rsidRPr="005D40B5">
        <w:rPr>
          <w:rFonts w:ascii="Times New Roman" w:hAnsi="Times New Roman"/>
          <w:b/>
          <w:lang w:val="en-US"/>
        </w:rPr>
        <w:t xml:space="preserve">and </w:t>
      </w:r>
      <w:r>
        <w:rPr>
          <w:rFonts w:ascii="Times New Roman" w:hAnsi="Times New Roman"/>
          <w:b/>
          <w:lang w:val="en-US"/>
        </w:rPr>
        <w:t xml:space="preserve">from </w:t>
      </w:r>
      <w:r w:rsidRPr="005D40B5">
        <w:rPr>
          <w:rFonts w:ascii="Times New Roman" w:hAnsi="Times New Roman"/>
          <w:b/>
          <w:lang w:val="en-US"/>
        </w:rPr>
        <w:t xml:space="preserve">the tonsil dataset </w:t>
      </w:r>
      <w:r w:rsidR="001C1ED1">
        <w:rPr>
          <w:rFonts w:ascii="Times New Roman" w:hAnsi="Times New Roman"/>
          <w:b/>
          <w:lang w:val="en-US"/>
        </w:rPr>
        <w:t>(p</w:t>
      </w:r>
      <w:r>
        <w:rPr>
          <w:rFonts w:ascii="Times New Roman" w:hAnsi="Times New Roman"/>
          <w:b/>
          <w:lang w:val="en-US"/>
        </w:rPr>
        <w:t xml:space="preserve">yrosequencing) </w:t>
      </w:r>
      <w:r w:rsidRPr="005D40B5">
        <w:rPr>
          <w:rFonts w:ascii="Times New Roman" w:hAnsi="Times New Roman"/>
          <w:b/>
          <w:lang w:val="en-US"/>
        </w:rPr>
        <w:t>provided in this publication.</w:t>
      </w:r>
      <w:r>
        <w:rPr>
          <w:rFonts w:ascii="Times New Roman" w:hAnsi="Times New Roman"/>
          <w:lang w:val="en-US"/>
        </w:rPr>
        <w:t xml:space="preserve"> OTUs were classified based on 97% similarity. </w:t>
      </w:r>
    </w:p>
    <w:p w:rsidR="00825584" w:rsidRDefault="009D6D6A" w:rsidP="00DC12DB">
      <w:pPr>
        <w:spacing w:line="360" w:lineRule="auto"/>
        <w:jc w:val="both"/>
        <w:rPr>
          <w:rFonts w:ascii="Times New Roman" w:hAnsi="Times New Roman"/>
          <w:b/>
          <w:lang w:val="en-US"/>
        </w:rPr>
      </w:pPr>
      <w:r>
        <w:rPr>
          <w:rFonts w:ascii="Times New Roman" w:hAnsi="Times New Roman"/>
          <w:b/>
          <w:lang w:val="en-US"/>
        </w:rPr>
        <w:pict>
          <v:shape id="_x0000_i1026" type="#_x0000_t75" style="width:351.4pt;height:302.25pt">
            <v:imagedata r:id="rId7" o:title=""/>
          </v:shape>
        </w:pict>
      </w:r>
    </w:p>
    <w:p w:rsidR="00825584" w:rsidRDefault="00825584" w:rsidP="0014698C">
      <w:pPr>
        <w:spacing w:line="360" w:lineRule="auto"/>
        <w:jc w:val="both"/>
        <w:rPr>
          <w:rFonts w:ascii="Times New Roman" w:hAnsi="Times New Roman"/>
          <w:lang w:val="en-US"/>
        </w:rPr>
      </w:pPr>
      <w:r>
        <w:rPr>
          <w:rFonts w:ascii="Times New Roman" w:hAnsi="Times New Roman"/>
          <w:b/>
          <w:lang w:val="en-US"/>
        </w:rPr>
        <w:br w:type="page"/>
      </w:r>
      <w:r>
        <w:rPr>
          <w:rFonts w:ascii="Times New Roman" w:hAnsi="Times New Roman"/>
          <w:b/>
          <w:lang w:val="en-US"/>
        </w:rPr>
        <w:lastRenderedPageBreak/>
        <w:t>Table S1</w:t>
      </w:r>
      <w:r w:rsidRPr="00770668">
        <w:rPr>
          <w:rFonts w:ascii="Times New Roman" w:hAnsi="Times New Roman"/>
          <w:b/>
          <w:lang w:val="en-US"/>
        </w:rPr>
        <w:t xml:space="preserve">. </w:t>
      </w:r>
      <w:r w:rsidRPr="00E15338">
        <w:rPr>
          <w:rFonts w:ascii="Times New Roman" w:hAnsi="Times New Roman"/>
          <w:lang w:val="en-US"/>
        </w:rPr>
        <w:t>Relative abundances of the most abundant O</w:t>
      </w:r>
      <w:r>
        <w:rPr>
          <w:rFonts w:ascii="Times New Roman" w:hAnsi="Times New Roman"/>
          <w:lang w:val="en-US"/>
        </w:rPr>
        <w:t>TUs</w:t>
      </w:r>
      <w:r w:rsidR="00BF682F">
        <w:rPr>
          <w:rFonts w:ascii="Times New Roman" w:hAnsi="Times New Roman"/>
          <w:lang w:val="en-US"/>
        </w:rPr>
        <w:t xml:space="preserve"> of the RNA pyrosequencing dataset</w:t>
      </w:r>
      <w:r>
        <w:rPr>
          <w:rFonts w:ascii="Times New Roman" w:hAnsi="Times New Roman"/>
          <w:lang w:val="en-US"/>
        </w:rPr>
        <w:t>. For each group (T= tonsil,</w:t>
      </w:r>
      <w:r w:rsidRPr="00E15338">
        <w:rPr>
          <w:rFonts w:ascii="Times New Roman" w:hAnsi="Times New Roman"/>
          <w:lang w:val="en-US"/>
        </w:rPr>
        <w:t xml:space="preserve"> </w:t>
      </w:r>
      <w:r>
        <w:rPr>
          <w:rFonts w:ascii="Times New Roman" w:hAnsi="Times New Roman"/>
          <w:lang w:val="en-US"/>
        </w:rPr>
        <w:t>M</w:t>
      </w:r>
      <w:r w:rsidRPr="00E15338">
        <w:rPr>
          <w:rFonts w:ascii="Times New Roman" w:hAnsi="Times New Roman"/>
          <w:lang w:val="en-US"/>
        </w:rPr>
        <w:t>L</w:t>
      </w:r>
      <w:r>
        <w:rPr>
          <w:rFonts w:ascii="Times New Roman" w:hAnsi="Times New Roman"/>
          <w:lang w:val="en-US"/>
        </w:rPr>
        <w:t>N= mandibular lymph node</w:t>
      </w:r>
      <w:r w:rsidRPr="00E15338">
        <w:rPr>
          <w:rFonts w:ascii="Times New Roman" w:hAnsi="Times New Roman"/>
          <w:lang w:val="en-US"/>
        </w:rPr>
        <w:t xml:space="preserve">) the relative abundances of OTUs and standard deviation (SD) are listed. Groups were statistically compared and </w:t>
      </w:r>
      <w:r w:rsidRPr="00F276FB">
        <w:rPr>
          <w:rFonts w:ascii="Times New Roman" w:hAnsi="Times New Roman"/>
          <w:i/>
          <w:lang w:val="en-US"/>
        </w:rPr>
        <w:t>p</w:t>
      </w:r>
      <w:r w:rsidRPr="00E15338">
        <w:rPr>
          <w:rFonts w:ascii="Times New Roman" w:hAnsi="Times New Roman"/>
          <w:lang w:val="en-US"/>
        </w:rPr>
        <w:t xml:space="preserve">-values are listed. The significance level was set to </w:t>
      </w:r>
      <w:r w:rsidRPr="00F276FB">
        <w:rPr>
          <w:rFonts w:ascii="Times New Roman" w:hAnsi="Times New Roman"/>
          <w:i/>
          <w:lang w:val="en-US"/>
        </w:rPr>
        <w:t>p</w:t>
      </w:r>
      <w:r w:rsidRPr="00E15338">
        <w:rPr>
          <w:rFonts w:ascii="Times New Roman" w:hAnsi="Times New Roman"/>
          <w:lang w:val="en-US"/>
        </w:rPr>
        <w:t xml:space="preserve"> &lt; 0.05. To control the false discovery rate at 10%, only significant phylotypes with </w:t>
      </w:r>
      <w:r w:rsidRPr="00F276FB">
        <w:rPr>
          <w:rFonts w:ascii="Times New Roman" w:hAnsi="Times New Roman"/>
          <w:i/>
          <w:lang w:val="en-US"/>
        </w:rPr>
        <w:t>q</w:t>
      </w:r>
      <w:r w:rsidRPr="00E15338">
        <w:rPr>
          <w:rFonts w:ascii="Times New Roman" w:hAnsi="Times New Roman"/>
          <w:lang w:val="en-US"/>
        </w:rPr>
        <w:t xml:space="preserve">-values ≤ 0.1 were considered (highlighted in orange). </w:t>
      </w:r>
    </w:p>
    <w:tbl>
      <w:tblPr>
        <w:tblW w:w="7600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200"/>
        <w:gridCol w:w="1200"/>
        <w:gridCol w:w="185"/>
        <w:gridCol w:w="1200"/>
        <w:gridCol w:w="1200"/>
        <w:gridCol w:w="220"/>
        <w:gridCol w:w="1200"/>
      </w:tblGrid>
      <w:tr w:rsidR="00C53DE4" w:rsidRPr="002F6AC4" w:rsidTr="00C53DE4">
        <w:trPr>
          <w:trHeight w:val="28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DE4" w:rsidRPr="00C53DE4" w:rsidRDefault="00C53DE4" w:rsidP="00C53DE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de-AT"/>
              </w:rPr>
            </w:pPr>
            <w:r w:rsidRPr="00C53DE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de-A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DE4" w:rsidRPr="00C53DE4" w:rsidRDefault="00C53DE4" w:rsidP="00C53DE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de-AT"/>
              </w:rPr>
            </w:pPr>
            <w:r w:rsidRPr="00C53DE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de-A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DE4" w:rsidRPr="00C53DE4" w:rsidRDefault="00C53DE4" w:rsidP="00C53DE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de-AT"/>
              </w:rPr>
            </w:pPr>
            <w:r w:rsidRPr="00C53DE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de-AT"/>
              </w:rPr>
              <w:t> 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DE4" w:rsidRPr="00C53DE4" w:rsidRDefault="00C53DE4" w:rsidP="00C53DE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de-AT"/>
              </w:rPr>
            </w:pPr>
            <w:r w:rsidRPr="00C53DE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de-A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DE4" w:rsidRPr="00C53DE4" w:rsidRDefault="00C53DE4" w:rsidP="00C53DE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de-AT"/>
              </w:rPr>
            </w:pPr>
            <w:r w:rsidRPr="00C53DE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de-A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DE4" w:rsidRPr="00C53DE4" w:rsidRDefault="00C53DE4" w:rsidP="00C53DE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de-AT"/>
              </w:rPr>
            </w:pPr>
            <w:r w:rsidRPr="00C53DE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de-AT"/>
              </w:rPr>
              <w:t> 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DE4" w:rsidRPr="00C53DE4" w:rsidRDefault="00C53DE4" w:rsidP="00C53DE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de-AT"/>
              </w:rPr>
            </w:pPr>
            <w:r w:rsidRPr="00C53DE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de-A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DE4" w:rsidRPr="00C53DE4" w:rsidRDefault="00C53DE4" w:rsidP="00C53DE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de-AT"/>
              </w:rPr>
            </w:pPr>
            <w:r w:rsidRPr="00C53DE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de-AT"/>
              </w:rPr>
              <w:t> </w:t>
            </w:r>
          </w:p>
        </w:tc>
      </w:tr>
      <w:tr w:rsidR="00C53DE4" w:rsidRPr="002F6AC4" w:rsidTr="00C53DE4">
        <w:trPr>
          <w:trHeight w:val="285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DE4" w:rsidRPr="00C53DE4" w:rsidRDefault="00C53DE4" w:rsidP="00C53DE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de-AT"/>
              </w:rPr>
            </w:pPr>
            <w:r w:rsidRPr="00C53DE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de-AT"/>
              </w:rPr>
              <w:t> 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DE4" w:rsidRPr="00C53DE4" w:rsidRDefault="00C53DE4" w:rsidP="00C53D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de-AT"/>
              </w:rPr>
            </w:pPr>
            <w:r w:rsidRPr="00C53DE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de-AT"/>
              </w:rPr>
              <w:t> 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DE4" w:rsidRPr="00C53DE4" w:rsidRDefault="00C53DE4" w:rsidP="00C53D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de-AT"/>
              </w:rPr>
            </w:pPr>
            <w:r w:rsidRPr="00C53DE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de-AT"/>
              </w:rPr>
              <w:t> </w:t>
            </w:r>
          </w:p>
        </w:tc>
        <w:tc>
          <w:tcPr>
            <w:tcW w:w="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DE4" w:rsidRPr="00C53DE4" w:rsidRDefault="00C53DE4" w:rsidP="00C53D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de-AT"/>
              </w:rPr>
            </w:pPr>
            <w:r w:rsidRPr="00C53DE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de-AT"/>
              </w:rPr>
              <w:t> 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DE4" w:rsidRPr="00C53DE4" w:rsidRDefault="00C53DE4" w:rsidP="00C53D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de-AT"/>
              </w:rPr>
            </w:pPr>
            <w:r w:rsidRPr="00C53DE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de-AT"/>
              </w:rPr>
              <w:t> 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DE4" w:rsidRPr="00C53DE4" w:rsidRDefault="00C53DE4" w:rsidP="00C53D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de-AT"/>
              </w:rPr>
            </w:pPr>
            <w:r w:rsidRPr="00C53DE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de-AT"/>
              </w:rPr>
              <w:t> </w:t>
            </w:r>
          </w:p>
        </w:tc>
        <w:tc>
          <w:tcPr>
            <w:tcW w:w="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DE4" w:rsidRPr="00C53DE4" w:rsidRDefault="00C53DE4" w:rsidP="00C53D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de-AT"/>
              </w:rPr>
            </w:pPr>
            <w:r w:rsidRPr="00C53DE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de-AT"/>
              </w:rPr>
              <w:t> 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DE4" w:rsidRPr="00C53DE4" w:rsidRDefault="00C53DE4" w:rsidP="00C53D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de-AT"/>
              </w:rPr>
            </w:pPr>
            <w:r w:rsidRPr="00C53DE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de-AT"/>
              </w:rPr>
              <w:t> </w:t>
            </w:r>
          </w:p>
        </w:tc>
      </w:tr>
      <w:tr w:rsidR="00C53DE4" w:rsidRPr="00C53DE4" w:rsidTr="00C53DE4">
        <w:trPr>
          <w:trHeight w:val="285"/>
        </w:trPr>
        <w:tc>
          <w:tcPr>
            <w:tcW w:w="12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3DE4" w:rsidRPr="00C53DE4" w:rsidRDefault="00C53DE4" w:rsidP="00C53D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C53DE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 xml:space="preserve">OTU No. </w:t>
            </w:r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DE4" w:rsidRPr="00C53DE4" w:rsidRDefault="00C53DE4" w:rsidP="00C53D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C53DE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MLN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DE4" w:rsidRPr="00C53DE4" w:rsidRDefault="00C53DE4" w:rsidP="00C53D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C53DE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DE4" w:rsidRPr="00C53DE4" w:rsidRDefault="00C53DE4" w:rsidP="00C53D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C53DE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T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DE4" w:rsidRPr="00C53DE4" w:rsidRDefault="00C53DE4" w:rsidP="00C53D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C53DE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3DE4" w:rsidRPr="00C53DE4" w:rsidRDefault="00C53DE4" w:rsidP="00C53D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C53DE4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p</w:t>
            </w:r>
            <w:r w:rsidRPr="00C53DE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-Values</w:t>
            </w:r>
          </w:p>
        </w:tc>
      </w:tr>
      <w:tr w:rsidR="00C53DE4" w:rsidRPr="00C53DE4" w:rsidTr="00C53DE4">
        <w:trPr>
          <w:trHeight w:val="285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3DE4" w:rsidRPr="00C53DE4" w:rsidRDefault="00C53DE4" w:rsidP="00C53DE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DE4" w:rsidRPr="00C53DE4" w:rsidRDefault="00C53DE4" w:rsidP="00C53D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C53DE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DE4" w:rsidRPr="00C53DE4" w:rsidRDefault="00C53DE4" w:rsidP="00C53D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C53DE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DE4" w:rsidRPr="00C53DE4" w:rsidRDefault="00C53DE4" w:rsidP="00C53D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C53DE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DE4" w:rsidRPr="00C53DE4" w:rsidRDefault="00C53DE4" w:rsidP="00C53D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C53DE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DE4" w:rsidRPr="00C53DE4" w:rsidRDefault="00C53DE4" w:rsidP="00C53D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C53DE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DE4" w:rsidRPr="00C53DE4" w:rsidRDefault="00C53DE4" w:rsidP="00C53D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C53DE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3DE4" w:rsidRPr="00C53DE4" w:rsidRDefault="00C53DE4" w:rsidP="00C53DE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</w:p>
        </w:tc>
      </w:tr>
      <w:tr w:rsidR="00C53DE4" w:rsidRPr="00C53DE4" w:rsidTr="00C53DE4">
        <w:trPr>
          <w:trHeight w:val="285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3DE4" w:rsidRPr="00C53DE4" w:rsidRDefault="00C53DE4" w:rsidP="00C53DE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DE4" w:rsidRPr="00C53DE4" w:rsidRDefault="00C53DE4" w:rsidP="00C53D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C53DE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DE4" w:rsidRPr="00C53DE4" w:rsidRDefault="00C53DE4" w:rsidP="00C53D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C53DE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DE4" w:rsidRPr="00C53DE4" w:rsidRDefault="00C53DE4" w:rsidP="00C53D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C53DE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DE4" w:rsidRPr="00C53DE4" w:rsidRDefault="00C53DE4" w:rsidP="00C53D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C53DE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DE4" w:rsidRPr="00C53DE4" w:rsidRDefault="00C53DE4" w:rsidP="00C53D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C53DE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DE4" w:rsidRPr="00C53DE4" w:rsidRDefault="00C53DE4" w:rsidP="00C53D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C53DE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3DE4" w:rsidRPr="00C53DE4" w:rsidRDefault="00C53DE4" w:rsidP="00C53DE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</w:p>
        </w:tc>
      </w:tr>
      <w:tr w:rsidR="00C53DE4" w:rsidRPr="00C53DE4" w:rsidTr="00C53DE4">
        <w:trPr>
          <w:trHeight w:val="285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3DE4" w:rsidRPr="00C53DE4" w:rsidRDefault="00C53DE4" w:rsidP="00C53DE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DE4" w:rsidRPr="00C53DE4" w:rsidRDefault="00C53DE4" w:rsidP="00C53D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C53DE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Mea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DE4" w:rsidRPr="00C53DE4" w:rsidRDefault="00C53DE4" w:rsidP="00C53D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C53DE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SD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DE4" w:rsidRPr="00C53DE4" w:rsidRDefault="00C53DE4" w:rsidP="00C53D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C53DE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DE4" w:rsidRPr="00C53DE4" w:rsidRDefault="00C53DE4" w:rsidP="00C53D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C53DE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Mea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DE4" w:rsidRPr="00C53DE4" w:rsidRDefault="00C53DE4" w:rsidP="00C53D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C53DE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SD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DE4" w:rsidRPr="00C53DE4" w:rsidRDefault="00C53DE4" w:rsidP="00C53D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C53DE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3DE4" w:rsidRPr="00C53DE4" w:rsidRDefault="00C53DE4" w:rsidP="00C53DE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</w:p>
        </w:tc>
      </w:tr>
      <w:tr w:rsidR="00C53DE4" w:rsidRPr="00C53DE4" w:rsidTr="00C53DE4">
        <w:trPr>
          <w:trHeight w:val="285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53DE4" w:rsidRPr="00C53DE4" w:rsidRDefault="00C53DE4" w:rsidP="00C53D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C53DE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53DE4" w:rsidRPr="00C53DE4" w:rsidRDefault="00C53DE4" w:rsidP="00C53D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C53DE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53DE4" w:rsidRPr="00C53DE4" w:rsidRDefault="00C53DE4" w:rsidP="00C53D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C53DE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53DE4" w:rsidRPr="00C53DE4" w:rsidRDefault="00C53DE4" w:rsidP="00C53D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C53DE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53DE4" w:rsidRPr="00C53DE4" w:rsidRDefault="00C53DE4" w:rsidP="00C53D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C53DE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53DE4" w:rsidRPr="00C53DE4" w:rsidRDefault="00C53DE4" w:rsidP="00C53D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C53DE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53DE4" w:rsidRPr="00C53DE4" w:rsidRDefault="00C53DE4" w:rsidP="00C53D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C53DE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53DE4" w:rsidRPr="00C53DE4" w:rsidRDefault="00C53DE4" w:rsidP="00C53D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C53DE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 w:rsidR="00C53DE4" w:rsidRPr="00C53DE4" w:rsidTr="00C53DE4">
        <w:trPr>
          <w:trHeight w:val="28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DE4" w:rsidRPr="00C53DE4" w:rsidRDefault="00C53DE4" w:rsidP="00C53D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C53DE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DE4" w:rsidRPr="00C53DE4" w:rsidRDefault="00C53DE4" w:rsidP="00C53D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C53DE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DE4" w:rsidRPr="00C53DE4" w:rsidRDefault="00C53DE4" w:rsidP="00C53D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C53DE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DE4" w:rsidRPr="00C53DE4" w:rsidRDefault="00C53DE4" w:rsidP="00C53D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C53DE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DE4" w:rsidRPr="00C53DE4" w:rsidRDefault="00C53DE4" w:rsidP="00C53D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C53DE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DE4" w:rsidRPr="00C53DE4" w:rsidRDefault="00C53DE4" w:rsidP="00C53D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C53DE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DE4" w:rsidRPr="00C53DE4" w:rsidRDefault="00C53DE4" w:rsidP="00C53D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C53DE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DE4" w:rsidRPr="00C53DE4" w:rsidRDefault="00C53DE4" w:rsidP="00C53D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C53DE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 w:rsidR="00C53DE4" w:rsidRPr="00C53DE4" w:rsidTr="00C53DE4">
        <w:trPr>
          <w:trHeight w:val="28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DE4" w:rsidRPr="00C53DE4" w:rsidRDefault="00C53DE4" w:rsidP="00C53D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C53DE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OTU 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DE4" w:rsidRPr="00C53DE4" w:rsidRDefault="00C53DE4" w:rsidP="00C53D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C53DE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41.808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DE4" w:rsidRPr="00C53DE4" w:rsidRDefault="00C53DE4" w:rsidP="00C53D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C53DE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3.9725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DE4" w:rsidRPr="00C53DE4" w:rsidRDefault="00C53DE4" w:rsidP="00C53D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C53DE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DE4" w:rsidRPr="00C53DE4" w:rsidRDefault="00C53DE4" w:rsidP="00C53D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C53DE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5.28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DE4" w:rsidRPr="00C53DE4" w:rsidRDefault="00C53DE4" w:rsidP="00C53D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C53DE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2.883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DE4" w:rsidRPr="00C53DE4" w:rsidRDefault="00C53DE4" w:rsidP="00C53D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C53DE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DE4" w:rsidRPr="00C53DE4" w:rsidRDefault="00C53DE4" w:rsidP="00C53D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C53DE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0.002997</w:t>
            </w:r>
          </w:p>
        </w:tc>
      </w:tr>
      <w:tr w:rsidR="00C53DE4" w:rsidRPr="00C53DE4" w:rsidTr="00C53DE4">
        <w:trPr>
          <w:trHeight w:val="28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DE4" w:rsidRPr="00C53DE4" w:rsidRDefault="00C53DE4" w:rsidP="00C53D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C53DE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OTU 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DE4" w:rsidRPr="00C53DE4" w:rsidRDefault="00C53DE4" w:rsidP="00C53D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C53DE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15.86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DE4" w:rsidRPr="00C53DE4" w:rsidRDefault="00C53DE4" w:rsidP="00C53D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C53DE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3.0238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DE4" w:rsidRPr="00C53DE4" w:rsidRDefault="00C53DE4" w:rsidP="00C53D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C53DE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DE4" w:rsidRPr="00C53DE4" w:rsidRDefault="00C53DE4" w:rsidP="00C53D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C53DE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3.218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DE4" w:rsidRPr="00C53DE4" w:rsidRDefault="00C53DE4" w:rsidP="00C53D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C53DE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2.519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DE4" w:rsidRPr="00C53DE4" w:rsidRDefault="00C53DE4" w:rsidP="00C53D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C53DE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DE4" w:rsidRPr="00C53DE4" w:rsidRDefault="00C53DE4" w:rsidP="00C53D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C53DE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0.004995</w:t>
            </w:r>
          </w:p>
        </w:tc>
      </w:tr>
      <w:tr w:rsidR="00C53DE4" w:rsidRPr="00C53DE4" w:rsidTr="00C53DE4">
        <w:trPr>
          <w:trHeight w:val="28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DE4" w:rsidRPr="00C53DE4" w:rsidRDefault="00C53DE4" w:rsidP="00C53D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C53DE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OTU 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DE4" w:rsidRPr="00C53DE4" w:rsidRDefault="00C53DE4" w:rsidP="00C53D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C53DE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0.1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DE4" w:rsidRPr="00C53DE4" w:rsidRDefault="00C53DE4" w:rsidP="00C53D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C53DE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0.10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DE4" w:rsidRPr="00C53DE4" w:rsidRDefault="00C53DE4" w:rsidP="00C53D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C53DE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DE4" w:rsidRPr="00C53DE4" w:rsidRDefault="00C53DE4" w:rsidP="00C53D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C53DE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10.64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DE4" w:rsidRPr="00C53DE4" w:rsidRDefault="00C53DE4" w:rsidP="00C53D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C53DE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3.3414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DE4" w:rsidRPr="00C53DE4" w:rsidRDefault="00C53DE4" w:rsidP="00C53D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C53DE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C53DE4" w:rsidRPr="00C53DE4" w:rsidRDefault="00C53DE4" w:rsidP="00C53D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C53DE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0.000999</w:t>
            </w:r>
          </w:p>
        </w:tc>
      </w:tr>
      <w:tr w:rsidR="00C53DE4" w:rsidRPr="00C53DE4" w:rsidTr="00C53DE4">
        <w:trPr>
          <w:trHeight w:val="28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DE4" w:rsidRPr="00C53DE4" w:rsidRDefault="00C53DE4" w:rsidP="00C53D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C53DE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OTU 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DE4" w:rsidRPr="00C53DE4" w:rsidRDefault="00C53DE4" w:rsidP="00C53D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C53DE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5.60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DE4" w:rsidRPr="00C53DE4" w:rsidRDefault="00C53DE4" w:rsidP="00C53D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C53DE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1.0492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DE4" w:rsidRPr="00C53DE4" w:rsidRDefault="00C53DE4" w:rsidP="00C53D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C53DE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DE4" w:rsidRPr="00C53DE4" w:rsidRDefault="00C53DE4" w:rsidP="00C53D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C53DE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1.22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DE4" w:rsidRPr="00C53DE4" w:rsidRDefault="00C53DE4" w:rsidP="00C53D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C53DE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0.9229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DE4" w:rsidRPr="00C53DE4" w:rsidRDefault="00C53DE4" w:rsidP="00C53D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C53DE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DE4" w:rsidRPr="00C53DE4" w:rsidRDefault="00C53DE4" w:rsidP="00C53D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C53DE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0.01</w:t>
            </w:r>
          </w:p>
        </w:tc>
      </w:tr>
      <w:tr w:rsidR="00C53DE4" w:rsidRPr="00C53DE4" w:rsidTr="00C53DE4">
        <w:trPr>
          <w:trHeight w:val="28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DE4" w:rsidRPr="00C53DE4" w:rsidRDefault="00C53DE4" w:rsidP="00C53D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C53DE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OTU 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DE4" w:rsidRPr="00C53DE4" w:rsidRDefault="00C53DE4" w:rsidP="00C53D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C53DE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0.676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DE4" w:rsidRPr="00C53DE4" w:rsidRDefault="00C53DE4" w:rsidP="00C53D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C53DE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0.6768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DE4" w:rsidRPr="00C53DE4" w:rsidRDefault="00C53DE4" w:rsidP="00C53D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C53DE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DE4" w:rsidRPr="00C53DE4" w:rsidRDefault="00C53DE4" w:rsidP="00C53D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C53DE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6.45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DE4" w:rsidRPr="00C53DE4" w:rsidRDefault="00C53DE4" w:rsidP="00C53D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C53DE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2.857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DE4" w:rsidRPr="00C53DE4" w:rsidRDefault="00C53DE4" w:rsidP="00C53D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C53DE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DE4" w:rsidRPr="00C53DE4" w:rsidRDefault="00C53DE4" w:rsidP="00C53D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C53DE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0.092907</w:t>
            </w:r>
          </w:p>
        </w:tc>
      </w:tr>
      <w:tr w:rsidR="00C53DE4" w:rsidRPr="00C53DE4" w:rsidTr="00C53DE4">
        <w:trPr>
          <w:trHeight w:val="28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DE4" w:rsidRPr="00C53DE4" w:rsidRDefault="00C53DE4" w:rsidP="00C53D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C53DE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OTU 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DE4" w:rsidRPr="00C53DE4" w:rsidRDefault="00C53DE4" w:rsidP="00C53D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C53DE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0.05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DE4" w:rsidRPr="00C53DE4" w:rsidRDefault="00C53DE4" w:rsidP="00C53D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C53DE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0.0463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DE4" w:rsidRPr="00C53DE4" w:rsidRDefault="00C53DE4" w:rsidP="00C53D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C53DE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DE4" w:rsidRPr="00C53DE4" w:rsidRDefault="00C53DE4" w:rsidP="00C53D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C53DE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4.5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DE4" w:rsidRPr="00C53DE4" w:rsidRDefault="00C53DE4" w:rsidP="00C53D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C53DE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1.8736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DE4" w:rsidRPr="00C53DE4" w:rsidRDefault="00C53DE4" w:rsidP="00C53D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C53DE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C53DE4" w:rsidRPr="00C53DE4" w:rsidRDefault="00C53DE4" w:rsidP="00C53D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C53DE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0.000999</w:t>
            </w:r>
          </w:p>
        </w:tc>
      </w:tr>
      <w:tr w:rsidR="00C53DE4" w:rsidRPr="00C53DE4" w:rsidTr="00C53DE4">
        <w:trPr>
          <w:trHeight w:val="28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DE4" w:rsidRPr="00C53DE4" w:rsidRDefault="00C53DE4" w:rsidP="00C53D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C53DE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OTU 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DE4" w:rsidRPr="00C53DE4" w:rsidRDefault="00C53DE4" w:rsidP="00C53D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C53DE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0.16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DE4" w:rsidRPr="00C53DE4" w:rsidRDefault="00C53DE4" w:rsidP="00C53D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C53DE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0.1664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DE4" w:rsidRPr="00C53DE4" w:rsidRDefault="00C53DE4" w:rsidP="00C53D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C53DE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DE4" w:rsidRPr="00C53DE4" w:rsidRDefault="00C53DE4" w:rsidP="00C53D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C53DE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4.37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DE4" w:rsidRPr="00C53DE4" w:rsidRDefault="00C53DE4" w:rsidP="00C53D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C53DE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2.9123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DE4" w:rsidRPr="00C53DE4" w:rsidRDefault="00C53DE4" w:rsidP="00C53D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C53DE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DE4" w:rsidRPr="00C53DE4" w:rsidRDefault="00C53DE4" w:rsidP="00C53D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C53DE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0.013986</w:t>
            </w:r>
          </w:p>
        </w:tc>
      </w:tr>
      <w:tr w:rsidR="00C53DE4" w:rsidRPr="00C53DE4" w:rsidTr="00C53DE4">
        <w:trPr>
          <w:trHeight w:val="28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DE4" w:rsidRPr="00C53DE4" w:rsidRDefault="00C53DE4" w:rsidP="00C53D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C53DE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OTU 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DE4" w:rsidRPr="00C53DE4" w:rsidRDefault="00C53DE4" w:rsidP="00C53D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C53DE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DE4" w:rsidRPr="00C53DE4" w:rsidRDefault="00C53DE4" w:rsidP="00C53D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C53DE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-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DE4" w:rsidRPr="00C53DE4" w:rsidRDefault="00C53DE4" w:rsidP="00C53D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C53DE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DE4" w:rsidRPr="00C53DE4" w:rsidRDefault="00C53DE4" w:rsidP="00C53D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C53DE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3.14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DE4" w:rsidRPr="00C53DE4" w:rsidRDefault="00C53DE4" w:rsidP="00C53D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C53DE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2.4259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DE4" w:rsidRPr="00C53DE4" w:rsidRDefault="00C53DE4" w:rsidP="00C53D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C53DE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DE4" w:rsidRPr="00C53DE4" w:rsidRDefault="00C53DE4" w:rsidP="00C53D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C53DE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-</w:t>
            </w:r>
          </w:p>
        </w:tc>
      </w:tr>
      <w:tr w:rsidR="00C53DE4" w:rsidRPr="00C53DE4" w:rsidTr="00C53DE4">
        <w:trPr>
          <w:trHeight w:val="28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DE4" w:rsidRPr="00C53DE4" w:rsidRDefault="00C53DE4" w:rsidP="00C53D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C53DE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OTU 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DE4" w:rsidRPr="00C53DE4" w:rsidRDefault="00C53DE4" w:rsidP="00C53D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C53DE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2.13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DE4" w:rsidRPr="00C53DE4" w:rsidRDefault="00C53DE4" w:rsidP="00C53D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C53DE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0.3655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DE4" w:rsidRPr="00C53DE4" w:rsidRDefault="00C53DE4" w:rsidP="00C53D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C53DE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DE4" w:rsidRPr="00C53DE4" w:rsidRDefault="00C53DE4" w:rsidP="00C53D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C53DE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0.77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DE4" w:rsidRPr="00C53DE4" w:rsidRDefault="00C53DE4" w:rsidP="00C53D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C53DE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0.3167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DE4" w:rsidRPr="00C53DE4" w:rsidRDefault="00C53DE4" w:rsidP="00C53D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C53DE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DE4" w:rsidRPr="00C53DE4" w:rsidRDefault="00C53DE4" w:rsidP="00C53D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C53DE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0.018981</w:t>
            </w:r>
          </w:p>
        </w:tc>
      </w:tr>
      <w:tr w:rsidR="00C53DE4" w:rsidRPr="00C53DE4" w:rsidTr="00C53DE4">
        <w:trPr>
          <w:trHeight w:val="28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DE4" w:rsidRPr="00C53DE4" w:rsidRDefault="00C53DE4" w:rsidP="00C53D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C53DE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OTU 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DE4" w:rsidRPr="00C53DE4" w:rsidRDefault="00C53DE4" w:rsidP="00C53D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C53DE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2.25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DE4" w:rsidRPr="00C53DE4" w:rsidRDefault="00C53DE4" w:rsidP="00C53D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C53DE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2.2507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DE4" w:rsidRPr="00C53DE4" w:rsidRDefault="00C53DE4" w:rsidP="00C53D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C53DE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DE4" w:rsidRPr="00C53DE4" w:rsidRDefault="00C53DE4" w:rsidP="00C53D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C53DE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0.51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DE4" w:rsidRPr="00C53DE4" w:rsidRDefault="00C53DE4" w:rsidP="00C53D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C53DE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0.3208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DE4" w:rsidRPr="00C53DE4" w:rsidRDefault="00C53DE4" w:rsidP="00C53D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C53DE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DE4" w:rsidRPr="00C53DE4" w:rsidRDefault="00C53DE4" w:rsidP="00C53D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C53DE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0.004995</w:t>
            </w:r>
          </w:p>
        </w:tc>
      </w:tr>
      <w:tr w:rsidR="00C53DE4" w:rsidRPr="00C53DE4" w:rsidTr="00C53DE4">
        <w:trPr>
          <w:trHeight w:val="28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DE4" w:rsidRPr="00C53DE4" w:rsidRDefault="00C53DE4" w:rsidP="00C53D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C53DE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OTU 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DE4" w:rsidRPr="00C53DE4" w:rsidRDefault="00C53DE4" w:rsidP="00C53D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C53DE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0.02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DE4" w:rsidRPr="00C53DE4" w:rsidRDefault="00C53DE4" w:rsidP="00C53D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C53DE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0.0206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DE4" w:rsidRPr="00C53DE4" w:rsidRDefault="00C53DE4" w:rsidP="00C53D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C53DE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DE4" w:rsidRPr="00C53DE4" w:rsidRDefault="00C53DE4" w:rsidP="00C53D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C53DE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3.63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DE4" w:rsidRPr="00C53DE4" w:rsidRDefault="00C53DE4" w:rsidP="00C53D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C53DE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3.247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DE4" w:rsidRPr="00C53DE4" w:rsidRDefault="00C53DE4" w:rsidP="00C53D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C53DE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DE4" w:rsidRPr="00C53DE4" w:rsidRDefault="00C53DE4" w:rsidP="00C53D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C53DE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0.095904</w:t>
            </w:r>
          </w:p>
        </w:tc>
      </w:tr>
      <w:tr w:rsidR="00C53DE4" w:rsidRPr="00C53DE4" w:rsidTr="00C53DE4">
        <w:trPr>
          <w:trHeight w:val="28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DE4" w:rsidRPr="00C53DE4" w:rsidRDefault="00C53DE4" w:rsidP="00C53D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C53DE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OTU 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DE4" w:rsidRPr="00C53DE4" w:rsidRDefault="00C53DE4" w:rsidP="00C53D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C53DE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0.19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DE4" w:rsidRPr="00C53DE4" w:rsidRDefault="00C53DE4" w:rsidP="00C53D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C53DE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0.003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DE4" w:rsidRPr="00C53DE4" w:rsidRDefault="00C53DE4" w:rsidP="00C53D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C53DE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DE4" w:rsidRPr="00C53DE4" w:rsidRDefault="00C53DE4" w:rsidP="00C53D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C53DE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2.548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DE4" w:rsidRPr="00C53DE4" w:rsidRDefault="00C53DE4" w:rsidP="00C53D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C53DE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1.1394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DE4" w:rsidRPr="00C53DE4" w:rsidRDefault="00C53DE4" w:rsidP="00C53D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C53DE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DE4" w:rsidRPr="00C53DE4" w:rsidRDefault="00C53DE4" w:rsidP="00C53D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C53DE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0.06993</w:t>
            </w:r>
          </w:p>
        </w:tc>
      </w:tr>
      <w:tr w:rsidR="00C53DE4" w:rsidRPr="00C53DE4" w:rsidTr="00C53DE4">
        <w:trPr>
          <w:trHeight w:val="28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DE4" w:rsidRPr="00C53DE4" w:rsidRDefault="00C53DE4" w:rsidP="00C53D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C53DE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OTU 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DE4" w:rsidRPr="00C53DE4" w:rsidRDefault="00C53DE4" w:rsidP="00C53D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C53DE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0.02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DE4" w:rsidRPr="00C53DE4" w:rsidRDefault="00C53DE4" w:rsidP="00C53D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C53DE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0.0224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DE4" w:rsidRPr="00C53DE4" w:rsidRDefault="00C53DE4" w:rsidP="00C53D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C53DE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DE4" w:rsidRPr="00C53DE4" w:rsidRDefault="00C53DE4" w:rsidP="00C53D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C53DE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2.338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DE4" w:rsidRPr="00C53DE4" w:rsidRDefault="00C53DE4" w:rsidP="00C53D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C53DE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1.1419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DE4" w:rsidRPr="00C53DE4" w:rsidRDefault="00C53DE4" w:rsidP="00C53D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C53DE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DE4" w:rsidRPr="00C53DE4" w:rsidRDefault="00C53DE4" w:rsidP="00C53D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C53DE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0.020979</w:t>
            </w:r>
          </w:p>
        </w:tc>
      </w:tr>
      <w:tr w:rsidR="00C53DE4" w:rsidRPr="00C53DE4" w:rsidTr="00C53DE4">
        <w:trPr>
          <w:trHeight w:val="28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DE4" w:rsidRPr="00C53DE4" w:rsidRDefault="00C53DE4" w:rsidP="00C53D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C53DE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OTU 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DE4" w:rsidRPr="00C53DE4" w:rsidRDefault="00C53DE4" w:rsidP="00C53D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C53DE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0.46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DE4" w:rsidRPr="00C53DE4" w:rsidRDefault="00C53DE4" w:rsidP="00C53D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C53DE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0.4618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DE4" w:rsidRPr="00C53DE4" w:rsidRDefault="00C53DE4" w:rsidP="00C53D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C53DE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DE4" w:rsidRPr="00C53DE4" w:rsidRDefault="00C53DE4" w:rsidP="00C53D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C53DE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1.84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DE4" w:rsidRPr="00C53DE4" w:rsidRDefault="00C53DE4" w:rsidP="00C53D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C53DE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0.599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DE4" w:rsidRPr="00C53DE4" w:rsidRDefault="00C53DE4" w:rsidP="00C53D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C53DE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DE4" w:rsidRPr="00C53DE4" w:rsidRDefault="00C53DE4" w:rsidP="00C53D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C53DE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0.098901</w:t>
            </w:r>
          </w:p>
        </w:tc>
      </w:tr>
      <w:tr w:rsidR="00C53DE4" w:rsidRPr="00C53DE4" w:rsidTr="00C53DE4">
        <w:trPr>
          <w:trHeight w:val="28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DE4" w:rsidRPr="00C53DE4" w:rsidRDefault="00C53DE4" w:rsidP="00C53D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C53DE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OTU 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DE4" w:rsidRPr="00C53DE4" w:rsidRDefault="00C53DE4" w:rsidP="00C53D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C53DE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0.00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DE4" w:rsidRPr="00C53DE4" w:rsidRDefault="00C53DE4" w:rsidP="00C53D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C53DE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0.0042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DE4" w:rsidRPr="00C53DE4" w:rsidRDefault="00C53DE4" w:rsidP="00C53D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C53DE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DE4" w:rsidRPr="00C53DE4" w:rsidRDefault="00C53DE4" w:rsidP="00C53D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C53DE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2.038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DE4" w:rsidRPr="00C53DE4" w:rsidRDefault="00C53DE4" w:rsidP="00C53D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C53DE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0.8788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DE4" w:rsidRPr="00C53DE4" w:rsidRDefault="00C53DE4" w:rsidP="00C53D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C53DE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C53DE4" w:rsidRPr="00C53DE4" w:rsidRDefault="00C53DE4" w:rsidP="00C53D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C53DE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0.000999</w:t>
            </w:r>
          </w:p>
        </w:tc>
      </w:tr>
      <w:tr w:rsidR="00C53DE4" w:rsidRPr="00C53DE4" w:rsidTr="00C53DE4">
        <w:trPr>
          <w:trHeight w:val="28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DE4" w:rsidRPr="00C53DE4" w:rsidRDefault="00C53DE4" w:rsidP="00C53D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C53DE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OTU 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DE4" w:rsidRPr="00C53DE4" w:rsidRDefault="00C53DE4" w:rsidP="00C53D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C53DE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0.12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DE4" w:rsidRPr="00C53DE4" w:rsidRDefault="00C53DE4" w:rsidP="00C53D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C53DE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0.1215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DE4" w:rsidRPr="00C53DE4" w:rsidRDefault="00C53DE4" w:rsidP="00C53D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C53DE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DE4" w:rsidRPr="00C53DE4" w:rsidRDefault="00C53DE4" w:rsidP="00C53D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C53DE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2.05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DE4" w:rsidRPr="00C53DE4" w:rsidRDefault="00C53DE4" w:rsidP="00C53D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C53DE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1.0548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DE4" w:rsidRPr="00C53DE4" w:rsidRDefault="00C53DE4" w:rsidP="00C53D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C53DE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DE4" w:rsidRPr="00C53DE4" w:rsidRDefault="00C53DE4" w:rsidP="00C53D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C53DE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0.020979</w:t>
            </w:r>
          </w:p>
        </w:tc>
      </w:tr>
      <w:tr w:rsidR="00C53DE4" w:rsidRPr="00C53DE4" w:rsidTr="00C53DE4">
        <w:trPr>
          <w:trHeight w:val="28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DE4" w:rsidRPr="00C53DE4" w:rsidRDefault="00C53DE4" w:rsidP="00C53D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C53DE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OTU 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DE4" w:rsidRPr="00C53DE4" w:rsidRDefault="00C53DE4" w:rsidP="00C53D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C53DE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2.35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DE4" w:rsidRPr="00C53DE4" w:rsidRDefault="00C53DE4" w:rsidP="00C53D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C53DE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1.9226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DE4" w:rsidRPr="00C53DE4" w:rsidRDefault="00C53DE4" w:rsidP="00C53D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C53DE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DE4" w:rsidRPr="00C53DE4" w:rsidRDefault="00C53DE4" w:rsidP="00C53D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C53DE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0.02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DE4" w:rsidRPr="00C53DE4" w:rsidRDefault="00C53DE4" w:rsidP="00C53D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C53DE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0.0157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DE4" w:rsidRPr="00C53DE4" w:rsidRDefault="00C53DE4" w:rsidP="00C53D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C53DE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DE4" w:rsidRPr="00C53DE4" w:rsidRDefault="00C53DE4" w:rsidP="00C53D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C53DE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0.125874</w:t>
            </w:r>
          </w:p>
        </w:tc>
      </w:tr>
      <w:tr w:rsidR="00C53DE4" w:rsidRPr="00C53DE4" w:rsidTr="00C53DE4">
        <w:trPr>
          <w:trHeight w:val="28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DE4" w:rsidRPr="00C53DE4" w:rsidRDefault="00C53DE4" w:rsidP="00C53D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C53DE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OTU 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DE4" w:rsidRPr="00C53DE4" w:rsidRDefault="00C53DE4" w:rsidP="00C53D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C53DE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1.877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DE4" w:rsidRPr="00C53DE4" w:rsidRDefault="00C53DE4" w:rsidP="00C53D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C53DE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0.3217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DE4" w:rsidRPr="00C53DE4" w:rsidRDefault="00C53DE4" w:rsidP="00C53D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C53DE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DE4" w:rsidRPr="00C53DE4" w:rsidRDefault="00C53DE4" w:rsidP="00C53D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C53DE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0.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DE4" w:rsidRPr="00C53DE4" w:rsidRDefault="00C53DE4" w:rsidP="00C53D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C53DE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0.0275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DE4" w:rsidRPr="00C53DE4" w:rsidRDefault="00C53DE4" w:rsidP="00C53D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C53DE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C53DE4" w:rsidRPr="00C53DE4" w:rsidRDefault="00C53DE4" w:rsidP="00C53D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C53DE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0.000999</w:t>
            </w:r>
          </w:p>
        </w:tc>
      </w:tr>
      <w:tr w:rsidR="00C53DE4" w:rsidRPr="00C53DE4" w:rsidTr="00C53DE4">
        <w:trPr>
          <w:trHeight w:val="28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DE4" w:rsidRPr="00C53DE4" w:rsidRDefault="00C53DE4" w:rsidP="00C53D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C53DE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OTU 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DE4" w:rsidRPr="00C53DE4" w:rsidRDefault="00C53DE4" w:rsidP="00C53D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C53DE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2.22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DE4" w:rsidRPr="00C53DE4" w:rsidRDefault="00C53DE4" w:rsidP="00C53D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C53DE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1.892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DE4" w:rsidRPr="00C53DE4" w:rsidRDefault="00C53DE4" w:rsidP="00C53D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C53DE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DE4" w:rsidRPr="00C53DE4" w:rsidRDefault="00C53DE4" w:rsidP="00C53D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C53DE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0.07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DE4" w:rsidRPr="00C53DE4" w:rsidRDefault="00C53DE4" w:rsidP="00C53D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C53DE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0.062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DE4" w:rsidRPr="00C53DE4" w:rsidRDefault="00C53DE4" w:rsidP="00C53D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C53DE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DE4" w:rsidRPr="00C53DE4" w:rsidRDefault="00C53DE4" w:rsidP="00C53D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C53DE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0.055944</w:t>
            </w:r>
          </w:p>
        </w:tc>
      </w:tr>
      <w:tr w:rsidR="00C53DE4" w:rsidRPr="00C53DE4" w:rsidTr="00C53DE4">
        <w:trPr>
          <w:trHeight w:val="28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DE4" w:rsidRPr="00C53DE4" w:rsidRDefault="00C53DE4" w:rsidP="00C53D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C53DE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OTU 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DE4" w:rsidRPr="00C53DE4" w:rsidRDefault="00C53DE4" w:rsidP="00C53D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C53DE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0.02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DE4" w:rsidRPr="00C53DE4" w:rsidRDefault="00C53DE4" w:rsidP="00C53D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C53DE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0.0206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DE4" w:rsidRPr="00C53DE4" w:rsidRDefault="00C53DE4" w:rsidP="00C53D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C53DE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DE4" w:rsidRPr="00C53DE4" w:rsidRDefault="00B10936" w:rsidP="00C53D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1.</w:t>
            </w:r>
            <w:r w:rsidR="00C53DE4" w:rsidRPr="00C53DE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8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DE4" w:rsidRPr="00C53DE4" w:rsidRDefault="00C53DE4" w:rsidP="00C53D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C53DE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0.499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DE4" w:rsidRPr="00C53DE4" w:rsidRDefault="00C53DE4" w:rsidP="00C53D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C53DE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C53DE4" w:rsidRPr="00C53DE4" w:rsidRDefault="00C53DE4" w:rsidP="00C53D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C53DE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0.000999</w:t>
            </w:r>
          </w:p>
        </w:tc>
      </w:tr>
      <w:tr w:rsidR="00C53DE4" w:rsidRPr="00C53DE4" w:rsidTr="00C53DE4">
        <w:trPr>
          <w:trHeight w:val="28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DE4" w:rsidRPr="00C53DE4" w:rsidRDefault="00C53DE4" w:rsidP="00C53D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C53DE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OTU 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DE4" w:rsidRPr="00C53DE4" w:rsidRDefault="00C53DE4" w:rsidP="00C53D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C53DE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0.11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DE4" w:rsidRPr="00C53DE4" w:rsidRDefault="00C53DE4" w:rsidP="00C53D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C53DE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0.1197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DE4" w:rsidRPr="00C53DE4" w:rsidRDefault="00C53DE4" w:rsidP="00C53D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C53DE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DE4" w:rsidRPr="00C53DE4" w:rsidRDefault="00C53DE4" w:rsidP="00C53D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C53DE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1.926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DE4" w:rsidRPr="00C53DE4" w:rsidRDefault="00C53DE4" w:rsidP="00C53D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C53DE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1.9268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DE4" w:rsidRPr="00C53DE4" w:rsidRDefault="00C53DE4" w:rsidP="00C53D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C53DE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DE4" w:rsidRPr="00C53DE4" w:rsidRDefault="00C53DE4" w:rsidP="00C53D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C53DE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0.460539</w:t>
            </w:r>
          </w:p>
        </w:tc>
      </w:tr>
      <w:tr w:rsidR="00C53DE4" w:rsidRPr="00C53DE4" w:rsidTr="00C53DE4">
        <w:trPr>
          <w:trHeight w:val="28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DE4" w:rsidRPr="00C53DE4" w:rsidRDefault="00C53DE4" w:rsidP="00C53D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C53DE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OTU 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DE4" w:rsidRPr="00C53DE4" w:rsidRDefault="00C53DE4" w:rsidP="00C53D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C53DE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DE4" w:rsidRPr="00C53DE4" w:rsidRDefault="00C53DE4" w:rsidP="00C53D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C53DE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-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DE4" w:rsidRPr="00C53DE4" w:rsidRDefault="00C53DE4" w:rsidP="00C53D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C53DE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DE4" w:rsidRPr="00C53DE4" w:rsidRDefault="00C53DE4" w:rsidP="00C53D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C53DE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1.648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DE4" w:rsidRPr="00C53DE4" w:rsidRDefault="00C53DE4" w:rsidP="00C53D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C53DE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1.1344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DE4" w:rsidRPr="00C53DE4" w:rsidRDefault="00C53DE4" w:rsidP="00C53D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C53DE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DE4" w:rsidRPr="00C53DE4" w:rsidRDefault="00C53DE4" w:rsidP="00C53D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C53DE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-</w:t>
            </w:r>
          </w:p>
        </w:tc>
      </w:tr>
      <w:tr w:rsidR="00C53DE4" w:rsidRPr="00C53DE4" w:rsidTr="00C53DE4">
        <w:trPr>
          <w:trHeight w:val="28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DE4" w:rsidRPr="00C53DE4" w:rsidRDefault="00C53DE4" w:rsidP="00C53D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C53DE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OTU 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DE4" w:rsidRPr="00C53DE4" w:rsidRDefault="00C53DE4" w:rsidP="00C53D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C53DE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0.72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DE4" w:rsidRPr="00C53DE4" w:rsidRDefault="00C53DE4" w:rsidP="00C53D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C53DE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0.381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DE4" w:rsidRPr="00C53DE4" w:rsidRDefault="00C53DE4" w:rsidP="00C53D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C53DE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DE4" w:rsidRPr="00C53DE4" w:rsidRDefault="00C53DE4" w:rsidP="00C53D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C53DE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0.92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DE4" w:rsidRPr="00C53DE4" w:rsidRDefault="00C53DE4" w:rsidP="00C53D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C53DE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0.4248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DE4" w:rsidRPr="00C53DE4" w:rsidRDefault="00C53DE4" w:rsidP="00C53D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C53DE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DE4" w:rsidRPr="00C53DE4" w:rsidRDefault="00C53DE4" w:rsidP="00C53D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C53DE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0.763237</w:t>
            </w:r>
          </w:p>
        </w:tc>
      </w:tr>
      <w:tr w:rsidR="00C53DE4" w:rsidRPr="00C53DE4" w:rsidTr="00C53DE4">
        <w:trPr>
          <w:trHeight w:val="28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DE4" w:rsidRPr="00C53DE4" w:rsidRDefault="00C53DE4" w:rsidP="00C53D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C53DE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OTU 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DE4" w:rsidRPr="00C53DE4" w:rsidRDefault="00C53DE4" w:rsidP="00C53D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C53DE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1.667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DE4" w:rsidRPr="00C53DE4" w:rsidRDefault="00C53DE4" w:rsidP="00C53D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C53DE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0.9442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DE4" w:rsidRPr="00C53DE4" w:rsidRDefault="00C53DE4" w:rsidP="00C53D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C53DE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DE4" w:rsidRPr="00C53DE4" w:rsidRDefault="00C53DE4" w:rsidP="00C53D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C53DE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0.08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DE4" w:rsidRPr="00C53DE4" w:rsidRDefault="00C53DE4" w:rsidP="00C53D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C53DE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0.043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DE4" w:rsidRPr="00C53DE4" w:rsidRDefault="00C53DE4" w:rsidP="00C53D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C53DE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DE4" w:rsidRPr="00C53DE4" w:rsidRDefault="00C53DE4" w:rsidP="00C53D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C53DE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0.051948</w:t>
            </w:r>
          </w:p>
        </w:tc>
      </w:tr>
      <w:tr w:rsidR="00C53DE4" w:rsidRPr="00C53DE4" w:rsidTr="00C53DE4">
        <w:trPr>
          <w:trHeight w:val="28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DE4" w:rsidRPr="00C53DE4" w:rsidRDefault="00C53DE4" w:rsidP="00C53D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C53DE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OTU 7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DE4" w:rsidRPr="00C53DE4" w:rsidRDefault="00C53DE4" w:rsidP="00C53D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C53DE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DE4" w:rsidRPr="00C53DE4" w:rsidRDefault="00C53DE4" w:rsidP="00C53D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C53DE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-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DE4" w:rsidRPr="00C53DE4" w:rsidRDefault="00C53DE4" w:rsidP="00C53D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C53DE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DE4" w:rsidRPr="00C53DE4" w:rsidRDefault="00B10936" w:rsidP="00C53D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1.</w:t>
            </w:r>
            <w:r w:rsidR="00C53DE4" w:rsidRPr="00C53DE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7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DE4" w:rsidRPr="00C53DE4" w:rsidRDefault="00C53DE4" w:rsidP="00C53D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C53DE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1 084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DE4" w:rsidRPr="00C53DE4" w:rsidRDefault="00C53DE4" w:rsidP="00C53D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C53DE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DE4" w:rsidRPr="00C53DE4" w:rsidRDefault="00C53DE4" w:rsidP="00C53D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C53DE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-</w:t>
            </w:r>
          </w:p>
        </w:tc>
      </w:tr>
      <w:tr w:rsidR="00C53DE4" w:rsidRPr="00C53DE4" w:rsidTr="00C53DE4">
        <w:trPr>
          <w:trHeight w:val="28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DE4" w:rsidRPr="00C53DE4" w:rsidRDefault="00C53DE4" w:rsidP="00C53D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C53DE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OTU 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DE4" w:rsidRPr="00C53DE4" w:rsidRDefault="00C53DE4" w:rsidP="00C53D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C53DE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0.0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DE4" w:rsidRPr="00C53DE4" w:rsidRDefault="00C53DE4" w:rsidP="00C53D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C53DE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0.002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DE4" w:rsidRPr="00C53DE4" w:rsidRDefault="00C53DE4" w:rsidP="00C53D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C53DE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DE4" w:rsidRPr="00C53DE4" w:rsidRDefault="00B10936" w:rsidP="00C53D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1.</w:t>
            </w:r>
            <w:r w:rsidR="00C53DE4" w:rsidRPr="00C53DE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47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DE4" w:rsidRPr="00C53DE4" w:rsidRDefault="00C53DE4" w:rsidP="00C53D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C53DE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0.02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DE4" w:rsidRPr="00C53DE4" w:rsidRDefault="00C53DE4" w:rsidP="00C53D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C53DE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DE4" w:rsidRPr="00C53DE4" w:rsidRDefault="00C53DE4" w:rsidP="00C53D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C53DE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0.138422</w:t>
            </w:r>
          </w:p>
        </w:tc>
      </w:tr>
      <w:tr w:rsidR="00C53DE4" w:rsidRPr="00C53DE4" w:rsidTr="00C53DE4">
        <w:trPr>
          <w:trHeight w:val="28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DE4" w:rsidRPr="00C53DE4" w:rsidRDefault="00C53DE4" w:rsidP="00C53D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C53DE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OTU 8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DE4" w:rsidRPr="00C53DE4" w:rsidRDefault="00C53DE4" w:rsidP="00C53D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C53DE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DE4" w:rsidRPr="00C53DE4" w:rsidRDefault="00C53DE4" w:rsidP="00C53D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C53DE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-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DE4" w:rsidRPr="00C53DE4" w:rsidRDefault="00C53DE4" w:rsidP="00C53D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C53DE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DE4" w:rsidRPr="00C53DE4" w:rsidRDefault="00B10936" w:rsidP="00C53D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1.</w:t>
            </w:r>
            <w:r w:rsidR="00C53DE4" w:rsidRPr="00C53DE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2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DE4" w:rsidRPr="00C53DE4" w:rsidRDefault="00C53DE4" w:rsidP="00C53D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C53DE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0.103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DE4" w:rsidRPr="00C53DE4" w:rsidRDefault="00C53DE4" w:rsidP="00C53D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C53DE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DE4" w:rsidRPr="00C53DE4" w:rsidRDefault="00C53DE4" w:rsidP="00C53D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-</w:t>
            </w:r>
          </w:p>
        </w:tc>
      </w:tr>
      <w:tr w:rsidR="00C53DE4" w:rsidRPr="00C53DE4" w:rsidTr="00C53DE4">
        <w:trPr>
          <w:trHeight w:val="28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DE4" w:rsidRPr="00C53DE4" w:rsidRDefault="00C53DE4" w:rsidP="00C53D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C53DE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OTU 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DE4" w:rsidRPr="00C53DE4" w:rsidRDefault="00C53DE4" w:rsidP="00C53D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C53DE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0.8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DE4" w:rsidRPr="00C53DE4" w:rsidRDefault="00C53DE4" w:rsidP="00C53D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C53DE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0.824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DE4" w:rsidRPr="00C53DE4" w:rsidRDefault="00C53DE4" w:rsidP="00C53D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C53DE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DE4" w:rsidRPr="00C53DE4" w:rsidRDefault="00C53DE4" w:rsidP="00C53D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C53DE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0.49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DE4" w:rsidRPr="00C53DE4" w:rsidRDefault="00C53DE4" w:rsidP="00C53D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C53DE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0.145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DE4" w:rsidRPr="00C53DE4" w:rsidRDefault="00C53DE4" w:rsidP="00C53D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C53DE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DE4" w:rsidRPr="00C53DE4" w:rsidRDefault="00C53DE4" w:rsidP="00C53D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C53DE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0.998002</w:t>
            </w:r>
          </w:p>
        </w:tc>
      </w:tr>
      <w:tr w:rsidR="00C53DE4" w:rsidRPr="00C53DE4" w:rsidTr="00C53DE4">
        <w:trPr>
          <w:trHeight w:val="28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DE4" w:rsidRPr="00C53DE4" w:rsidRDefault="00C53DE4" w:rsidP="00C53D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C53DE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OTU 8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DE4" w:rsidRPr="00C53DE4" w:rsidRDefault="00C53DE4" w:rsidP="00C53D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C53DE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0.0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DE4" w:rsidRPr="00C53DE4" w:rsidRDefault="00C53DE4" w:rsidP="00C53D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C53DE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0.022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DE4" w:rsidRPr="00C53DE4" w:rsidRDefault="00C53DE4" w:rsidP="00C53D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C53DE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DE4" w:rsidRPr="00C53DE4" w:rsidRDefault="00C53DE4" w:rsidP="00C53D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C53DE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0.1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DE4" w:rsidRPr="00C53DE4" w:rsidRDefault="00C53DE4" w:rsidP="00C53D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C53DE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0.038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DE4" w:rsidRPr="00C53DE4" w:rsidRDefault="00C53DE4" w:rsidP="00C53D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C53DE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DE4" w:rsidRPr="00C53DE4" w:rsidRDefault="00C53DE4" w:rsidP="00C53D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C53DE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0.766696</w:t>
            </w:r>
          </w:p>
        </w:tc>
      </w:tr>
      <w:tr w:rsidR="00C53DE4" w:rsidRPr="00C53DE4" w:rsidTr="00C53DE4">
        <w:trPr>
          <w:trHeight w:val="28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DE4" w:rsidRPr="00C53DE4" w:rsidRDefault="00C53DE4" w:rsidP="00C53D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C53DE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OTU 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DE4" w:rsidRPr="00C53DE4" w:rsidRDefault="00C53DE4" w:rsidP="00C53D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C53DE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0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DE4" w:rsidRPr="00C53DE4" w:rsidRDefault="00C53DE4" w:rsidP="00C53D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C53DE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0.00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DE4" w:rsidRPr="00C53DE4" w:rsidRDefault="00C53DE4" w:rsidP="00C53D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C53DE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DE4" w:rsidRPr="00C53DE4" w:rsidRDefault="00C53DE4" w:rsidP="00C53D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C53DE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1 1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DE4" w:rsidRPr="00C53DE4" w:rsidRDefault="00C53DE4" w:rsidP="00C53D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C53DE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0.007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DE4" w:rsidRPr="00C53DE4" w:rsidRDefault="00C53DE4" w:rsidP="00C53D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C53DE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DE4" w:rsidRPr="00C53DE4" w:rsidRDefault="00C53DE4" w:rsidP="00C53D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C53DE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0.001998</w:t>
            </w:r>
          </w:p>
        </w:tc>
      </w:tr>
      <w:tr w:rsidR="00C53DE4" w:rsidRPr="00C53DE4" w:rsidTr="00C53DE4">
        <w:trPr>
          <w:trHeight w:val="28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DE4" w:rsidRPr="00C53DE4" w:rsidRDefault="00C53DE4" w:rsidP="00C53D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C53DE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DE4" w:rsidRPr="00C53DE4" w:rsidRDefault="00C53DE4" w:rsidP="00C53D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C53DE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DE4" w:rsidRPr="00C53DE4" w:rsidRDefault="00C53DE4" w:rsidP="00C53D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C53DE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DE4" w:rsidRPr="00C53DE4" w:rsidRDefault="00C53DE4" w:rsidP="00C53D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C53DE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DE4" w:rsidRPr="00C53DE4" w:rsidRDefault="00C53DE4" w:rsidP="00C53D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C53DE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DE4" w:rsidRPr="00C53DE4" w:rsidRDefault="00C53DE4" w:rsidP="00C53D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C53DE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DE4" w:rsidRPr="00C53DE4" w:rsidRDefault="00C53DE4" w:rsidP="00C53D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C53DE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DE4" w:rsidRPr="00C53DE4" w:rsidRDefault="00C53DE4" w:rsidP="00C53D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C53DE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 w:rsidR="00C53DE4" w:rsidRPr="00C53DE4" w:rsidTr="00C53DE4">
        <w:trPr>
          <w:trHeight w:val="285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DE4" w:rsidRPr="00C53DE4" w:rsidRDefault="00C53DE4" w:rsidP="00C53D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C53DE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DE4" w:rsidRPr="00C53DE4" w:rsidRDefault="00C53DE4" w:rsidP="00C53D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C53DE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DE4" w:rsidRPr="00C53DE4" w:rsidRDefault="00C53DE4" w:rsidP="00C53D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C53DE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DE4" w:rsidRPr="00C53DE4" w:rsidRDefault="00C53DE4" w:rsidP="00C53D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C53DE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DE4" w:rsidRPr="00C53DE4" w:rsidRDefault="00C53DE4" w:rsidP="00C53D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C53DE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DE4" w:rsidRPr="00C53DE4" w:rsidRDefault="00C53DE4" w:rsidP="00C53D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C53DE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DE4" w:rsidRPr="00C53DE4" w:rsidRDefault="00C53DE4" w:rsidP="00C53D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C53DE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DE4" w:rsidRPr="00C53DE4" w:rsidRDefault="00C53DE4" w:rsidP="00C53D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C53DE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 w:rsidR="00C53DE4" w:rsidRPr="00C53DE4" w:rsidTr="00C53DE4">
        <w:trPr>
          <w:trHeight w:val="28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DE4" w:rsidRPr="00C53DE4" w:rsidRDefault="00C53DE4" w:rsidP="00C53D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C53DE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DE4" w:rsidRPr="00C53DE4" w:rsidRDefault="00C53DE4" w:rsidP="00C53D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C53DE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DE4" w:rsidRPr="00C53DE4" w:rsidRDefault="00C53DE4" w:rsidP="00C53D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C53DE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DE4" w:rsidRPr="00C53DE4" w:rsidRDefault="00C53DE4" w:rsidP="00C53D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C53DE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DE4" w:rsidRPr="00C53DE4" w:rsidRDefault="00C53DE4" w:rsidP="00C53D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C53DE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DE4" w:rsidRPr="00C53DE4" w:rsidRDefault="00C53DE4" w:rsidP="00C53D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C53DE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DE4" w:rsidRPr="00C53DE4" w:rsidRDefault="00C53DE4" w:rsidP="00C53D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C53DE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DE4" w:rsidRPr="00C53DE4" w:rsidRDefault="00C53DE4" w:rsidP="00C53D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</w:p>
        </w:tc>
      </w:tr>
    </w:tbl>
    <w:p w:rsidR="00BF682F" w:rsidRDefault="00BF682F" w:rsidP="0014698C">
      <w:pPr>
        <w:spacing w:line="360" w:lineRule="auto"/>
        <w:jc w:val="both"/>
        <w:rPr>
          <w:rFonts w:ascii="Times New Roman" w:hAnsi="Times New Roman"/>
          <w:lang w:val="en-US"/>
        </w:rPr>
      </w:pPr>
    </w:p>
    <w:p w:rsidR="00825584" w:rsidRPr="00D93A60" w:rsidRDefault="00825584" w:rsidP="00E24D9F">
      <w:pPr>
        <w:spacing w:after="0" w:line="240" w:lineRule="auto"/>
        <w:rPr>
          <w:rFonts w:ascii="Times New Roman" w:hAnsi="Times New Roman"/>
          <w:lang w:val="en-US"/>
        </w:rPr>
      </w:pPr>
      <w:r>
        <w:rPr>
          <w:rFonts w:ascii="Times New Roman" w:hAnsi="Times New Roman"/>
          <w:b/>
          <w:lang w:val="en-US"/>
        </w:rPr>
        <w:lastRenderedPageBreak/>
        <w:t xml:space="preserve">Table S2. </w:t>
      </w:r>
      <w:r w:rsidRPr="00E15338">
        <w:rPr>
          <w:rFonts w:ascii="Times New Roman" w:hAnsi="Times New Roman"/>
          <w:b/>
          <w:lang w:val="en-US"/>
        </w:rPr>
        <w:t>Complete list o</w:t>
      </w:r>
      <w:r>
        <w:rPr>
          <w:rFonts w:ascii="Times New Roman" w:hAnsi="Times New Roman"/>
          <w:b/>
          <w:lang w:val="en-US"/>
        </w:rPr>
        <w:t>f genera detected in the tonsils</w:t>
      </w:r>
      <w:r w:rsidR="009D6D6A">
        <w:rPr>
          <w:rFonts w:ascii="Times New Roman" w:hAnsi="Times New Roman"/>
          <w:b/>
          <w:lang w:val="en-US"/>
        </w:rPr>
        <w:t xml:space="preserve"> and </w:t>
      </w:r>
      <w:bookmarkStart w:id="0" w:name="_GoBack"/>
      <w:bookmarkEnd w:id="0"/>
      <w:r w:rsidRPr="00E15338">
        <w:rPr>
          <w:rFonts w:ascii="Times New Roman" w:hAnsi="Times New Roman"/>
          <w:b/>
          <w:lang w:val="en-US"/>
        </w:rPr>
        <w:t>mandibular lymph node</w:t>
      </w:r>
      <w:r w:rsidR="009D6D6A">
        <w:rPr>
          <w:rFonts w:ascii="Times New Roman" w:hAnsi="Times New Roman"/>
          <w:b/>
          <w:lang w:val="en-US"/>
        </w:rPr>
        <w:t>s (MLNs)</w:t>
      </w:r>
      <w:r w:rsidRPr="00E15338">
        <w:rPr>
          <w:rFonts w:ascii="Times New Roman" w:hAnsi="Times New Roman"/>
          <w:b/>
          <w:lang w:val="en-US"/>
        </w:rPr>
        <w:t xml:space="preserve">. </w:t>
      </w:r>
      <w:r>
        <w:rPr>
          <w:rFonts w:ascii="Times New Roman" w:hAnsi="Times New Roman"/>
          <w:lang w:val="en-US"/>
        </w:rPr>
        <w:t>Genera are ranked by the decreasing number of read counts. B</w:t>
      </w:r>
      <w:r w:rsidRPr="00D93A60">
        <w:rPr>
          <w:rFonts w:ascii="Times New Roman" w:hAnsi="Times New Roman"/>
          <w:lang w:val="en-US"/>
        </w:rPr>
        <w:t>ootstrap values</w:t>
      </w:r>
      <w:r>
        <w:rPr>
          <w:rFonts w:ascii="Times New Roman" w:hAnsi="Times New Roman"/>
          <w:lang w:val="en-US"/>
        </w:rPr>
        <w:t>,</w:t>
      </w:r>
      <w:r w:rsidRPr="00D93A60">
        <w:rPr>
          <w:rFonts w:ascii="Times New Roman" w:hAnsi="Times New Roman"/>
          <w:lang w:val="en-US"/>
        </w:rPr>
        <w:t xml:space="preserve"> </w:t>
      </w:r>
      <w:r>
        <w:rPr>
          <w:rFonts w:ascii="Times New Roman" w:hAnsi="Times New Roman"/>
          <w:lang w:val="en-US"/>
        </w:rPr>
        <w:t>indicating the confidence of</w:t>
      </w:r>
      <w:r w:rsidRPr="00D93A60">
        <w:rPr>
          <w:rFonts w:ascii="Times New Roman" w:hAnsi="Times New Roman"/>
          <w:lang w:val="en-US"/>
        </w:rPr>
        <w:t xml:space="preserve"> the classification,</w:t>
      </w:r>
      <w:r>
        <w:rPr>
          <w:rFonts w:ascii="Times New Roman" w:hAnsi="Times New Roman"/>
          <w:lang w:val="en-US"/>
        </w:rPr>
        <w:t xml:space="preserve"> were listed in brackets. </w:t>
      </w:r>
    </w:p>
    <w:tbl>
      <w:tblPr>
        <w:tblW w:w="5161" w:type="dxa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2431"/>
        <w:gridCol w:w="2730"/>
      </w:tblGrid>
      <w:tr w:rsidR="00310765" w:rsidRPr="009D6D6A" w:rsidTr="00310765">
        <w:trPr>
          <w:trHeight w:val="274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F276FB" w:rsidRDefault="00310765" w:rsidP="00DC12D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 w:eastAsia="de-AT"/>
              </w:rPr>
            </w:pPr>
            <w:r w:rsidRPr="00F276FB">
              <w:rPr>
                <w:rFonts w:ascii="Times New Roman" w:hAnsi="Times New Roman"/>
                <w:color w:val="000000"/>
                <w:sz w:val="18"/>
                <w:szCs w:val="18"/>
                <w:lang w:val="en-US" w:eastAsia="de-AT"/>
              </w:rPr>
              <w:t> 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F276FB" w:rsidRDefault="00310765" w:rsidP="00DC12D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 w:eastAsia="de-AT"/>
              </w:rPr>
            </w:pPr>
          </w:p>
        </w:tc>
      </w:tr>
      <w:tr w:rsidR="00310765" w:rsidRPr="009D6D6A" w:rsidTr="00310765">
        <w:trPr>
          <w:trHeight w:val="157"/>
        </w:trPr>
        <w:tc>
          <w:tcPr>
            <w:tcW w:w="24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F276FB" w:rsidRDefault="00310765" w:rsidP="0009389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 w:eastAsia="de-AT"/>
              </w:rPr>
            </w:pPr>
            <w:r w:rsidRPr="00F276FB">
              <w:rPr>
                <w:rFonts w:ascii="Times New Roman" w:hAnsi="Times New Roman"/>
                <w:color w:val="000000"/>
                <w:sz w:val="18"/>
                <w:szCs w:val="18"/>
                <w:lang w:val="en-US" w:eastAsia="de-AT"/>
              </w:rPr>
              <w:t> </w:t>
            </w:r>
          </w:p>
        </w:tc>
        <w:tc>
          <w:tcPr>
            <w:tcW w:w="27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F276FB" w:rsidRDefault="00310765" w:rsidP="0009389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 w:eastAsia="de-AT"/>
              </w:rPr>
            </w:pPr>
            <w:r w:rsidRPr="00F276FB">
              <w:rPr>
                <w:rFonts w:ascii="Times New Roman" w:hAnsi="Times New Roman"/>
                <w:color w:val="000000"/>
                <w:sz w:val="18"/>
                <w:szCs w:val="18"/>
                <w:lang w:val="en-US" w:eastAsia="de-AT"/>
              </w:rPr>
              <w:t> </w:t>
            </w:r>
          </w:p>
        </w:tc>
      </w:tr>
      <w:tr w:rsidR="00310765" w:rsidRPr="00DD5ADA" w:rsidTr="00310765">
        <w:trPr>
          <w:trHeight w:val="461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de-AT" w:eastAsia="de-AT"/>
              </w:rPr>
            </w:pPr>
            <w:r w:rsidRPr="00093893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de-AT" w:eastAsia="de-AT"/>
              </w:rPr>
              <w:t>Genera-Tonsil</w:t>
            </w: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de-AT" w:eastAsia="de-AT"/>
              </w:rPr>
              <w:t>s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10765" w:rsidRPr="00F276FB" w:rsidRDefault="00310765" w:rsidP="00093893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 w:eastAsia="de-AT"/>
              </w:rPr>
            </w:pPr>
            <w:r w:rsidRPr="00F276FB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 w:eastAsia="de-AT"/>
              </w:rPr>
              <w:t>Genera-MLN</w:t>
            </w:r>
          </w:p>
        </w:tc>
      </w:tr>
      <w:tr w:rsidR="00310765" w:rsidRPr="00DD5ADA" w:rsidTr="00310765">
        <w:trPr>
          <w:trHeight w:val="157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F276FB" w:rsidRDefault="00310765" w:rsidP="00093893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 w:eastAsia="de-AT"/>
              </w:rPr>
            </w:pPr>
            <w:r w:rsidRPr="00F276FB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 w:eastAsia="de-AT"/>
              </w:rPr>
              <w:t> 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F276FB" w:rsidRDefault="00310765" w:rsidP="00093893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 w:eastAsia="de-AT"/>
              </w:rPr>
            </w:pPr>
            <w:r w:rsidRPr="00F276FB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 w:eastAsia="de-AT"/>
              </w:rPr>
              <w:t> </w:t>
            </w:r>
          </w:p>
        </w:tc>
      </w:tr>
      <w:tr w:rsidR="00310765" w:rsidRPr="00DD5ADA" w:rsidTr="00310765">
        <w:trPr>
          <w:trHeight w:val="144"/>
        </w:trPr>
        <w:tc>
          <w:tcPr>
            <w:tcW w:w="24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F276FB" w:rsidRDefault="00310765" w:rsidP="00093893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 w:eastAsia="de-AT"/>
              </w:rPr>
            </w:pPr>
            <w:r w:rsidRPr="00F276FB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 w:eastAsia="de-AT"/>
              </w:rPr>
              <w:t> </w:t>
            </w:r>
          </w:p>
        </w:tc>
        <w:tc>
          <w:tcPr>
            <w:tcW w:w="27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F276FB" w:rsidRDefault="00310765" w:rsidP="00093893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 w:eastAsia="de-AT"/>
              </w:rPr>
            </w:pPr>
            <w:r w:rsidRPr="00F276FB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 w:eastAsia="de-AT"/>
              </w:rPr>
              <w:t> </w:t>
            </w:r>
          </w:p>
        </w:tc>
      </w:tr>
      <w:tr w:rsidR="00310765" w:rsidRPr="00DD5ADA" w:rsidTr="00310765">
        <w:trPr>
          <w:trHeight w:val="245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F276FB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en-US" w:eastAsia="de-AT"/>
              </w:rPr>
            </w:pPr>
            <w:r w:rsidRPr="00F276FB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en-US" w:eastAsia="de-AT"/>
              </w:rPr>
              <w:t>Prevotella(100)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F276FB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en-US" w:eastAsia="de-AT"/>
              </w:rPr>
            </w:pPr>
            <w:r w:rsidRPr="00F276FB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en-US" w:eastAsia="de-AT"/>
              </w:rPr>
              <w:t>Serratia(100)</w:t>
            </w:r>
          </w:p>
        </w:tc>
      </w:tr>
      <w:tr w:rsidR="00310765" w:rsidRPr="00DD5ADA" w:rsidTr="00310765">
        <w:trPr>
          <w:trHeight w:val="245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09389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Porphyromonas(100)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09389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Herbaspirillum(100)</w:t>
            </w:r>
          </w:p>
        </w:tc>
      </w:tr>
      <w:tr w:rsidR="00310765" w:rsidRPr="00DD5ADA" w:rsidTr="00310765">
        <w:trPr>
          <w:trHeight w:val="245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09389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Campylobacter(100)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09389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Pseudomonas(100)</w:t>
            </w:r>
          </w:p>
        </w:tc>
      </w:tr>
      <w:tr w:rsidR="00310765" w:rsidRPr="00DD5ADA" w:rsidTr="00310765">
        <w:trPr>
          <w:trHeight w:val="245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09389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Treponema(100)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09389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Burkholderia(100)</w:t>
            </w:r>
          </w:p>
        </w:tc>
      </w:tr>
      <w:tr w:rsidR="00310765" w:rsidRPr="00DD5ADA" w:rsidTr="00310765">
        <w:trPr>
          <w:trHeight w:val="245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09389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Serratia(100)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09389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Janthinobacterium(100)</w:t>
            </w:r>
          </w:p>
        </w:tc>
      </w:tr>
      <w:tr w:rsidR="00310765" w:rsidRPr="00DD5ADA" w:rsidTr="00310765">
        <w:trPr>
          <w:trHeight w:val="245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09389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Streptococcus(100)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09389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Variovorax(100)</w:t>
            </w:r>
          </w:p>
        </w:tc>
      </w:tr>
      <w:tr w:rsidR="00310765" w:rsidRPr="00DD5ADA" w:rsidTr="00310765">
        <w:trPr>
          <w:trHeight w:val="245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09389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Herbaspirillum(100)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09389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Propionibacterium(100)</w:t>
            </w:r>
          </w:p>
        </w:tc>
      </w:tr>
      <w:tr w:rsidR="00310765" w:rsidRPr="00DD5ADA" w:rsidTr="00310765">
        <w:trPr>
          <w:trHeight w:val="245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09389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Bacteroides(100)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09389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Anoxybacillus(100)</w:t>
            </w:r>
          </w:p>
        </w:tc>
      </w:tr>
      <w:tr w:rsidR="00310765" w:rsidRPr="00DD5ADA" w:rsidTr="00310765">
        <w:trPr>
          <w:trHeight w:val="245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09389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Paraprevotella(98)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09389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Corynebacterium(100)</w:t>
            </w:r>
          </w:p>
        </w:tc>
      </w:tr>
      <w:tr w:rsidR="00310765" w:rsidRPr="00DD5ADA" w:rsidTr="00310765">
        <w:trPr>
          <w:trHeight w:val="245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09389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Fusobacterium(100)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09389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Methylobacterium(100)</w:t>
            </w:r>
          </w:p>
        </w:tc>
      </w:tr>
      <w:tr w:rsidR="00310765" w:rsidRPr="00DD5ADA" w:rsidTr="00310765">
        <w:trPr>
          <w:trHeight w:val="245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09389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Flavitalea(100)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09389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Flavobacterium(100)</w:t>
            </w:r>
          </w:p>
        </w:tc>
      </w:tr>
      <w:tr w:rsidR="00310765" w:rsidRPr="00DD5ADA" w:rsidTr="00310765">
        <w:trPr>
          <w:trHeight w:val="245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09389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Alkanindiges(100)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09389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Anaerovirgula(100)</w:t>
            </w:r>
          </w:p>
        </w:tc>
      </w:tr>
      <w:tr w:rsidR="00310765" w:rsidRPr="00DD5ADA" w:rsidTr="00310765">
        <w:trPr>
          <w:trHeight w:val="245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09389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Alysiella(100)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09389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Streptococcus(100)</w:t>
            </w:r>
          </w:p>
        </w:tc>
      </w:tr>
      <w:tr w:rsidR="00310765" w:rsidRPr="00DD5ADA" w:rsidTr="00310765">
        <w:trPr>
          <w:trHeight w:val="245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09389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Dehalospirillum(100)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09389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Hydrogenophilus(100)</w:t>
            </w:r>
          </w:p>
        </w:tc>
      </w:tr>
      <w:tr w:rsidR="00310765" w:rsidRPr="00DD5ADA" w:rsidTr="00310765">
        <w:trPr>
          <w:trHeight w:val="245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09389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Peptostreptococcus(100)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09389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Treponema(100)</w:t>
            </w:r>
          </w:p>
        </w:tc>
      </w:tr>
      <w:tr w:rsidR="00310765" w:rsidRPr="00DD5ADA" w:rsidTr="00310765">
        <w:trPr>
          <w:trHeight w:val="245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09389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Pseudomonas(100)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09389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Gemella(100)</w:t>
            </w:r>
          </w:p>
        </w:tc>
      </w:tr>
      <w:tr w:rsidR="00310765" w:rsidRPr="00DD5ADA" w:rsidTr="00310765">
        <w:trPr>
          <w:trHeight w:val="245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09389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Peptoniphilus(99)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09389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Comamonas(100)</w:t>
            </w:r>
          </w:p>
        </w:tc>
      </w:tr>
      <w:tr w:rsidR="00310765" w:rsidRPr="00DD5ADA" w:rsidTr="00310765">
        <w:trPr>
          <w:trHeight w:val="245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09389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Sediminibacterium(86)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09389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Staphylococcus(100)</w:t>
            </w:r>
          </w:p>
        </w:tc>
      </w:tr>
      <w:tr w:rsidR="00310765" w:rsidRPr="00DD5ADA" w:rsidTr="00310765">
        <w:trPr>
          <w:trHeight w:val="245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09389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Jonquetella(100)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09389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Chryseobacterium(100)</w:t>
            </w:r>
          </w:p>
        </w:tc>
      </w:tr>
      <w:tr w:rsidR="00310765" w:rsidRPr="00DD5ADA" w:rsidTr="00310765">
        <w:trPr>
          <w:trHeight w:val="245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09389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Mycoplasma(100)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09389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Lactobacillus(100)</w:t>
            </w:r>
          </w:p>
        </w:tc>
      </w:tr>
      <w:tr w:rsidR="00310765" w:rsidRPr="00DD5ADA" w:rsidTr="00310765">
        <w:trPr>
          <w:trHeight w:val="245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09389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Hydrogenophilus(100)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09389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Porphyromonas(100)</w:t>
            </w:r>
          </w:p>
        </w:tc>
      </w:tr>
      <w:tr w:rsidR="00310765" w:rsidRPr="00DD5ADA" w:rsidTr="00310765">
        <w:trPr>
          <w:trHeight w:val="245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09389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Pasteurella(98)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09389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Proteocatella(100)</w:t>
            </w:r>
          </w:p>
        </w:tc>
      </w:tr>
      <w:tr w:rsidR="00310765" w:rsidRPr="00DD5ADA" w:rsidTr="00310765">
        <w:trPr>
          <w:trHeight w:val="245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09389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Gemella(100)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09389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Sphingomonas(100)</w:t>
            </w:r>
          </w:p>
        </w:tc>
      </w:tr>
      <w:tr w:rsidR="00310765" w:rsidRPr="00DD5ADA" w:rsidTr="00310765">
        <w:trPr>
          <w:trHeight w:val="245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09389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Chitinibacter(100)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09389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Modestobacter(100)</w:t>
            </w:r>
          </w:p>
        </w:tc>
      </w:tr>
      <w:tr w:rsidR="00310765" w:rsidRPr="00DD5ADA" w:rsidTr="00310765">
        <w:trPr>
          <w:trHeight w:val="245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09389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Tannerella(96)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09389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Acinetobacter(100)</w:t>
            </w:r>
          </w:p>
        </w:tc>
      </w:tr>
      <w:tr w:rsidR="00310765" w:rsidRPr="00DD5ADA" w:rsidTr="00310765">
        <w:trPr>
          <w:trHeight w:val="245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09389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Tessaracoccus(100)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09389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Roseomonas(100)</w:t>
            </w:r>
          </w:p>
        </w:tc>
      </w:tr>
      <w:tr w:rsidR="00310765" w:rsidRPr="00DD5ADA" w:rsidTr="00310765">
        <w:trPr>
          <w:trHeight w:val="245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09389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Janthinobacterium(100)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09389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Granulicatella(100)</w:t>
            </w:r>
          </w:p>
        </w:tc>
      </w:tr>
      <w:tr w:rsidR="00310765" w:rsidRPr="00DD5ADA" w:rsidTr="00310765">
        <w:trPr>
          <w:trHeight w:val="245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09389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Anaerovirgula(100)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09389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Paracoccus(100)</w:t>
            </w:r>
          </w:p>
        </w:tc>
      </w:tr>
      <w:tr w:rsidR="00310765" w:rsidRPr="00DD5ADA" w:rsidTr="00310765">
        <w:trPr>
          <w:trHeight w:val="245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09389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Veillonella(100)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09389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Bacteroides(100)</w:t>
            </w:r>
          </w:p>
        </w:tc>
      </w:tr>
      <w:tr w:rsidR="00310765" w:rsidRPr="00DD5ADA" w:rsidTr="00310765">
        <w:trPr>
          <w:trHeight w:val="245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09389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Thermovirga(54)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09389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Fusobacterium(100)</w:t>
            </w:r>
          </w:p>
        </w:tc>
      </w:tr>
      <w:tr w:rsidR="00310765" w:rsidRPr="00DD5ADA" w:rsidTr="00310765">
        <w:trPr>
          <w:trHeight w:val="245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09389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Caloramator(100)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09389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Stenotrophomonas(96)</w:t>
            </w:r>
          </w:p>
        </w:tc>
      </w:tr>
      <w:tr w:rsidR="00310765" w:rsidRPr="00DD5ADA" w:rsidTr="00310765">
        <w:trPr>
          <w:trHeight w:val="245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09389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Curvibacter(100)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09389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Luteimonas(100)</w:t>
            </w:r>
          </w:p>
        </w:tc>
      </w:tr>
      <w:tr w:rsidR="00310765" w:rsidRPr="00DD5ADA" w:rsidTr="00310765">
        <w:trPr>
          <w:trHeight w:val="245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09389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Acetitomaculum(100)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09389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Acidovorax(100)</w:t>
            </w:r>
          </w:p>
        </w:tc>
      </w:tr>
      <w:tr w:rsidR="00310765" w:rsidRPr="00DD5ADA" w:rsidTr="00310765">
        <w:trPr>
          <w:trHeight w:val="245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09389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Neisseria(100)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09389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Prevotella(100)</w:t>
            </w:r>
          </w:p>
        </w:tc>
      </w:tr>
      <w:tr w:rsidR="00310765" w:rsidRPr="00DD5ADA" w:rsidTr="00310765">
        <w:trPr>
          <w:trHeight w:val="245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09389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Riemerella(97)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09389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Paraprevotella(98)</w:t>
            </w:r>
          </w:p>
        </w:tc>
      </w:tr>
      <w:tr w:rsidR="00310765" w:rsidRPr="00DD5ADA" w:rsidTr="00310765">
        <w:trPr>
          <w:trHeight w:val="245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09389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Odoribacter(100)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09389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Hymenobacter(100)</w:t>
            </w:r>
          </w:p>
        </w:tc>
      </w:tr>
      <w:tr w:rsidR="00310765" w:rsidRPr="00DD5ADA" w:rsidTr="00310765">
        <w:trPr>
          <w:trHeight w:val="245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09389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Peptostreptococcaceae(100)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09389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Campylobacter(100)</w:t>
            </w:r>
          </w:p>
        </w:tc>
      </w:tr>
      <w:tr w:rsidR="00310765" w:rsidRPr="00DD5ADA" w:rsidTr="00310765">
        <w:trPr>
          <w:trHeight w:val="245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09389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Pelistega(100)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09389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Amaricoccus(100)</w:t>
            </w:r>
          </w:p>
        </w:tc>
      </w:tr>
      <w:tr w:rsidR="00310765" w:rsidRPr="00DD5ADA" w:rsidTr="00310765">
        <w:trPr>
          <w:trHeight w:val="245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09389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Acidisoma(100)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09389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Flavitalea(100)</w:t>
            </w:r>
          </w:p>
        </w:tc>
      </w:tr>
      <w:tr w:rsidR="00310765" w:rsidRPr="00DD5ADA" w:rsidTr="00310765">
        <w:trPr>
          <w:trHeight w:val="245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09389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Paludibacter(100)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09389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Delftia(100)</w:t>
            </w:r>
          </w:p>
        </w:tc>
      </w:tr>
      <w:tr w:rsidR="00310765" w:rsidRPr="00DD5ADA" w:rsidTr="00310765">
        <w:trPr>
          <w:trHeight w:val="245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09389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Sebaldella(100)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09389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Ferruginibacter(100)</w:t>
            </w:r>
          </w:p>
        </w:tc>
      </w:tr>
      <w:tr w:rsidR="00310765" w:rsidRPr="00DD5ADA" w:rsidTr="00310765">
        <w:trPr>
          <w:trHeight w:val="245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09389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Desulfovibrio(100)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09389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Caloramator(100)</w:t>
            </w:r>
          </w:p>
        </w:tc>
      </w:tr>
      <w:tr w:rsidR="00310765" w:rsidRPr="00DD5ADA" w:rsidTr="00310765">
        <w:trPr>
          <w:trHeight w:val="245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09389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Cellvibrio(100)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09389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Sulfurovum(88)</w:t>
            </w:r>
          </w:p>
        </w:tc>
      </w:tr>
      <w:tr w:rsidR="00310765" w:rsidRPr="00DD5ADA" w:rsidTr="00310765">
        <w:trPr>
          <w:trHeight w:val="245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09389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Propionivibrio(100)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09389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Exiguobacterium(100)</w:t>
            </w:r>
          </w:p>
        </w:tc>
      </w:tr>
      <w:tr w:rsidR="00310765" w:rsidRPr="00DD5ADA" w:rsidTr="00310765">
        <w:trPr>
          <w:trHeight w:val="245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09389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Bergeyella(100)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09389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Riemerella(97)</w:t>
            </w:r>
          </w:p>
        </w:tc>
      </w:tr>
      <w:tr w:rsidR="00310765" w:rsidRPr="00DD5ADA" w:rsidTr="00310765">
        <w:trPr>
          <w:trHeight w:val="245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09389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Anaerovibrio(80)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09389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Nocardioides(100)</w:t>
            </w:r>
          </w:p>
        </w:tc>
      </w:tr>
      <w:tr w:rsidR="00310765" w:rsidRPr="00DD5ADA" w:rsidTr="00310765">
        <w:trPr>
          <w:trHeight w:val="245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09389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Selenomonas(100)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09389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Lysobacter(95)</w:t>
            </w:r>
          </w:p>
        </w:tc>
      </w:tr>
      <w:tr w:rsidR="00310765" w:rsidRPr="00DD5ADA" w:rsidTr="00310765">
        <w:trPr>
          <w:trHeight w:val="245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09389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Actinobacillus(63)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09389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Sebaldella(100)</w:t>
            </w:r>
          </w:p>
        </w:tc>
      </w:tr>
      <w:tr w:rsidR="00310765" w:rsidRPr="00DD5ADA" w:rsidTr="00310765">
        <w:trPr>
          <w:trHeight w:val="245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09389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Pseudoalteromonas(100)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09389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Dehalospirillum(100)</w:t>
            </w:r>
          </w:p>
        </w:tc>
      </w:tr>
      <w:tr w:rsidR="00310765" w:rsidRPr="00DD5ADA" w:rsidTr="00310765">
        <w:trPr>
          <w:trHeight w:val="245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09389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lastRenderedPageBreak/>
              <w:t>Eubacterium(100)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09389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Alkanindiges(100)</w:t>
            </w:r>
          </w:p>
        </w:tc>
      </w:tr>
      <w:tr w:rsidR="00310765" w:rsidRPr="00DD5ADA" w:rsidTr="00310765">
        <w:trPr>
          <w:trHeight w:val="245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09389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Anaerobiospirillum(100)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09389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Cloacibacterium(100)</w:t>
            </w:r>
          </w:p>
        </w:tc>
      </w:tr>
      <w:tr w:rsidR="00310765" w:rsidRPr="00DD5ADA" w:rsidTr="00310765">
        <w:trPr>
          <w:trHeight w:val="245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09389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Staphylococcus(100)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09389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Bacillus(100)</w:t>
            </w:r>
          </w:p>
        </w:tc>
      </w:tr>
      <w:tr w:rsidR="00310765" w:rsidRPr="00DD5ADA" w:rsidTr="00310765">
        <w:trPr>
          <w:trHeight w:val="245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09389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Anaerovorax(100)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09389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Butyrivibrio(99)</w:t>
            </w:r>
          </w:p>
        </w:tc>
      </w:tr>
      <w:tr w:rsidR="00310765" w:rsidRPr="00DD5ADA" w:rsidTr="00310765">
        <w:trPr>
          <w:trHeight w:val="245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09389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Murdochiella(100)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09389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Rhodococcus(100)</w:t>
            </w:r>
          </w:p>
        </w:tc>
      </w:tr>
      <w:tr w:rsidR="00310765" w:rsidRPr="00DD5ADA" w:rsidTr="00310765">
        <w:trPr>
          <w:trHeight w:val="245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09389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Stenotrophomonas(96)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09389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Microbacterium(100)</w:t>
            </w:r>
          </w:p>
        </w:tc>
      </w:tr>
      <w:tr w:rsidR="00310765" w:rsidRPr="00DD5ADA" w:rsidTr="00310765">
        <w:trPr>
          <w:trHeight w:val="245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09389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Sediminicola(100)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09389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Geobacillus(100)</w:t>
            </w:r>
          </w:p>
        </w:tc>
      </w:tr>
      <w:tr w:rsidR="00310765" w:rsidRPr="00DD5ADA" w:rsidTr="00310765">
        <w:trPr>
          <w:trHeight w:val="245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09389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Hallella(96)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09389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Anaeroarcus(97)</w:t>
            </w:r>
          </w:p>
        </w:tc>
      </w:tr>
      <w:tr w:rsidR="00310765" w:rsidRPr="00DD5ADA" w:rsidTr="00310765">
        <w:trPr>
          <w:trHeight w:val="245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09389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Moraxella(100)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09389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Simplicispira(90)</w:t>
            </w:r>
          </w:p>
        </w:tc>
      </w:tr>
      <w:tr w:rsidR="00310765" w:rsidRPr="00DD5ADA" w:rsidTr="00310765">
        <w:trPr>
          <w:trHeight w:val="245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09389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Propionibacterium(100)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09389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Daeguia(100)</w:t>
            </w:r>
          </w:p>
        </w:tc>
      </w:tr>
      <w:tr w:rsidR="00310765" w:rsidRPr="00DD5ADA" w:rsidTr="00310765">
        <w:trPr>
          <w:trHeight w:val="245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09389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Atopobium(100)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09389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Catenulispora(100)</w:t>
            </w:r>
          </w:p>
        </w:tc>
      </w:tr>
      <w:tr w:rsidR="00310765" w:rsidRPr="00DD5ADA" w:rsidTr="00310765">
        <w:trPr>
          <w:trHeight w:val="245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09389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Anoxybacillus(100)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09389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Pelistega(100)</w:t>
            </w:r>
          </w:p>
        </w:tc>
      </w:tr>
      <w:tr w:rsidR="00310765" w:rsidRPr="00DD5ADA" w:rsidTr="00310765">
        <w:trPr>
          <w:trHeight w:val="245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09389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Bacillus(100)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09389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Pelomonas(100)</w:t>
            </w:r>
          </w:p>
        </w:tc>
      </w:tr>
      <w:tr w:rsidR="00310765" w:rsidRPr="00DD5ADA" w:rsidTr="00310765">
        <w:trPr>
          <w:trHeight w:val="245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09389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Acinetobacter(100)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09389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Leptotrichia(100)</w:t>
            </w:r>
          </w:p>
        </w:tc>
      </w:tr>
      <w:tr w:rsidR="00310765" w:rsidRPr="00DD5ADA" w:rsidTr="00310765">
        <w:trPr>
          <w:trHeight w:val="245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09389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Variovorax(100)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09389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Pseudoxanthomonas(100)</w:t>
            </w:r>
          </w:p>
        </w:tc>
      </w:tr>
      <w:tr w:rsidR="00310765" w:rsidRPr="00DD5ADA" w:rsidTr="00310765">
        <w:trPr>
          <w:trHeight w:val="245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09389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Proteocatella(100)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09389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Soonwooa(100)</w:t>
            </w:r>
          </w:p>
        </w:tc>
      </w:tr>
      <w:tr w:rsidR="00310765" w:rsidRPr="00DD5ADA" w:rsidTr="00310765">
        <w:trPr>
          <w:trHeight w:val="245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09389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Tepidimicrobium(100)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09389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Fervidobacterium(100)</w:t>
            </w:r>
          </w:p>
        </w:tc>
      </w:tr>
      <w:tr w:rsidR="00310765" w:rsidRPr="00DD5ADA" w:rsidTr="00310765">
        <w:trPr>
          <w:trHeight w:val="245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09389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Centipeda(100)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09389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Clostridium_XI(100)</w:t>
            </w:r>
          </w:p>
        </w:tc>
      </w:tr>
      <w:tr w:rsidR="00310765" w:rsidRPr="00DD5ADA" w:rsidTr="00310765">
        <w:trPr>
          <w:trHeight w:val="245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09389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Mogibacterium(96)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09389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Solirubrobacter(100)</w:t>
            </w:r>
          </w:p>
        </w:tc>
      </w:tr>
      <w:tr w:rsidR="00310765" w:rsidRPr="00DD5ADA" w:rsidTr="00310765">
        <w:trPr>
          <w:trHeight w:val="245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09389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Dialister(100)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09389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Aeribacillus(100)</w:t>
            </w:r>
          </w:p>
        </w:tc>
      </w:tr>
      <w:tr w:rsidR="00310765" w:rsidRPr="00DD5ADA" w:rsidTr="00310765">
        <w:trPr>
          <w:trHeight w:val="245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09389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Lactobacillus(100)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09389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Aminobacterium(97)</w:t>
            </w:r>
          </w:p>
        </w:tc>
      </w:tr>
      <w:tr w:rsidR="00310765" w:rsidRPr="00DD5ADA" w:rsidTr="00310765">
        <w:trPr>
          <w:trHeight w:val="245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09389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Negativicoccus(100)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09389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Pedobacter(100)</w:t>
            </w:r>
          </w:p>
        </w:tc>
      </w:tr>
      <w:tr w:rsidR="00310765" w:rsidRPr="00DD5ADA" w:rsidTr="00310765">
        <w:trPr>
          <w:trHeight w:val="245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09389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Filifactor(100)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09389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Sphingobacterium(95)</w:t>
            </w:r>
          </w:p>
        </w:tc>
      </w:tr>
      <w:tr w:rsidR="00310765" w:rsidRPr="00DD5ADA" w:rsidTr="00310765">
        <w:trPr>
          <w:trHeight w:val="245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09389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Methylobacterium(100)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09389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Brevundimonas(100)</w:t>
            </w:r>
          </w:p>
        </w:tc>
      </w:tr>
      <w:tr w:rsidR="00310765" w:rsidRPr="00DD5ADA" w:rsidTr="00310765">
        <w:trPr>
          <w:trHeight w:val="245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09389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Actinomyces(100)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09389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Petrobacter(100)</w:t>
            </w:r>
          </w:p>
        </w:tc>
      </w:tr>
      <w:tr w:rsidR="00310765" w:rsidRPr="00DD5ADA" w:rsidTr="00310765">
        <w:trPr>
          <w:trHeight w:val="245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09389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Lacibacter(84)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09389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Schlegelella(100)</w:t>
            </w:r>
          </w:p>
        </w:tc>
      </w:tr>
      <w:tr w:rsidR="00310765" w:rsidRPr="00DD5ADA" w:rsidTr="00310765">
        <w:trPr>
          <w:trHeight w:val="245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09389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Sharpea(100)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09389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Aciditerrimonas(100)</w:t>
            </w:r>
          </w:p>
        </w:tc>
      </w:tr>
      <w:tr w:rsidR="00310765" w:rsidRPr="00DD5ADA" w:rsidTr="00310765">
        <w:trPr>
          <w:trHeight w:val="245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09389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Kineococcus(100)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09389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Pasteurella(98)</w:t>
            </w:r>
          </w:p>
        </w:tc>
      </w:tr>
      <w:tr w:rsidR="00310765" w:rsidRPr="00DD5ADA" w:rsidTr="00310765">
        <w:trPr>
          <w:trHeight w:val="245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09389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Sporotalea(100)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09389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Thermus(100)</w:t>
            </w:r>
          </w:p>
        </w:tc>
      </w:tr>
      <w:tr w:rsidR="00310765" w:rsidRPr="00DD5ADA" w:rsidTr="00310765">
        <w:trPr>
          <w:trHeight w:val="245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09389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Halomonas(100)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09389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Hellea(100)</w:t>
            </w:r>
          </w:p>
        </w:tc>
      </w:tr>
      <w:tr w:rsidR="00310765" w:rsidRPr="00DD5ADA" w:rsidTr="00310765">
        <w:trPr>
          <w:trHeight w:val="245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09389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Corynebacterium(100)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09389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Sediminibacterium(86)</w:t>
            </w:r>
          </w:p>
        </w:tc>
      </w:tr>
      <w:tr w:rsidR="00310765" w:rsidRPr="00DD5ADA" w:rsidTr="00310765">
        <w:trPr>
          <w:trHeight w:val="245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09389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Clostridium_sensu_stricto(100)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09389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Veillonella(100)</w:t>
            </w:r>
          </w:p>
        </w:tc>
      </w:tr>
      <w:tr w:rsidR="00310765" w:rsidRPr="00DD5ADA" w:rsidTr="00310765">
        <w:trPr>
          <w:trHeight w:val="245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09389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Alistipes(67)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09389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Novosphingobium(100)</w:t>
            </w:r>
          </w:p>
        </w:tc>
      </w:tr>
      <w:tr w:rsidR="00310765" w:rsidRPr="00DD5ADA" w:rsidTr="00310765">
        <w:trPr>
          <w:trHeight w:val="245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09389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Abiotrophia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09389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Actinotalea(100)</w:t>
            </w:r>
          </w:p>
        </w:tc>
      </w:tr>
      <w:tr w:rsidR="00310765" w:rsidRPr="00DD5ADA" w:rsidTr="00310765">
        <w:trPr>
          <w:trHeight w:val="245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09389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Kingella(100)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09389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Micrococcus(100)</w:t>
            </w:r>
          </w:p>
        </w:tc>
      </w:tr>
      <w:tr w:rsidR="00310765" w:rsidRPr="00DD5ADA" w:rsidTr="00310765">
        <w:trPr>
          <w:trHeight w:val="245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09389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Catonella(100)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09389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Marvinbryantia(100)</w:t>
            </w:r>
          </w:p>
        </w:tc>
      </w:tr>
      <w:tr w:rsidR="00310765" w:rsidRPr="00DD5ADA" w:rsidTr="00310765">
        <w:trPr>
          <w:trHeight w:val="245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09389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Megasphaera(100)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09389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Lachnospiracea_incertae_sedis(67)</w:t>
            </w:r>
          </w:p>
        </w:tc>
      </w:tr>
      <w:tr w:rsidR="00310765" w:rsidRPr="00DD5ADA" w:rsidTr="00310765">
        <w:trPr>
          <w:trHeight w:val="245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09389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Elizabethkingia(100)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09389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Dietzia(100)</w:t>
            </w:r>
          </w:p>
        </w:tc>
      </w:tr>
      <w:tr w:rsidR="00310765" w:rsidRPr="00DD5ADA" w:rsidTr="00310765">
        <w:trPr>
          <w:trHeight w:val="245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09389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Marvinbryantia(100)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09389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Oscillibacter(100)</w:t>
            </w:r>
          </w:p>
        </w:tc>
      </w:tr>
      <w:tr w:rsidR="00310765" w:rsidRPr="00DD5ADA" w:rsidTr="00310765">
        <w:trPr>
          <w:trHeight w:val="245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09389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Parvimonas(100)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09389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Ramlibacter(100)</w:t>
            </w:r>
          </w:p>
        </w:tc>
      </w:tr>
      <w:tr w:rsidR="00310765" w:rsidRPr="00DD5ADA" w:rsidTr="00310765">
        <w:trPr>
          <w:trHeight w:val="245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09389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Haemophilus(75)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09389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Kocuria(100)</w:t>
            </w:r>
          </w:p>
        </w:tc>
      </w:tr>
      <w:tr w:rsidR="00310765" w:rsidRPr="00DD5ADA" w:rsidTr="00310765">
        <w:trPr>
          <w:trHeight w:val="245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09389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Exilispira(89)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09389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Clostridium_sensu_stricto(100)</w:t>
            </w:r>
          </w:p>
        </w:tc>
      </w:tr>
      <w:tr w:rsidR="00310765" w:rsidRPr="00DD5ADA" w:rsidTr="00310765">
        <w:trPr>
          <w:trHeight w:val="245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09389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Burkholderia(100)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09389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Leucobacter(100)</w:t>
            </w:r>
          </w:p>
        </w:tc>
      </w:tr>
      <w:tr w:rsidR="00310765" w:rsidRPr="00DD5ADA" w:rsidTr="00310765">
        <w:trPr>
          <w:trHeight w:val="245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09389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Fluviicola(100)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09389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Ralstonia(100)</w:t>
            </w:r>
          </w:p>
        </w:tc>
      </w:tr>
      <w:tr w:rsidR="00310765" w:rsidRPr="00DD5ADA" w:rsidTr="00310765">
        <w:trPr>
          <w:trHeight w:val="245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09389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Castellaniella(100)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09389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Truepera(100)</w:t>
            </w:r>
          </w:p>
        </w:tc>
      </w:tr>
      <w:tr w:rsidR="00310765" w:rsidRPr="00DD5ADA" w:rsidTr="00310765">
        <w:trPr>
          <w:trHeight w:val="245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09389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Kiloniella(89)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09389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Rothia(100)</w:t>
            </w:r>
          </w:p>
        </w:tc>
      </w:tr>
      <w:tr w:rsidR="00310765" w:rsidRPr="00DD5ADA" w:rsidTr="00310765">
        <w:trPr>
          <w:trHeight w:val="245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09389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Parabacteroides(100)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09389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Pseudoclavibacter(100)</w:t>
            </w:r>
          </w:p>
        </w:tc>
      </w:tr>
      <w:tr w:rsidR="00310765" w:rsidRPr="00DD5ADA" w:rsidTr="00310765">
        <w:trPr>
          <w:trHeight w:val="245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09389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Proteiniborus(100)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09389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Blastococcus(100)</w:t>
            </w:r>
          </w:p>
        </w:tc>
      </w:tr>
      <w:tr w:rsidR="00310765" w:rsidRPr="00DD5ADA" w:rsidTr="00310765">
        <w:trPr>
          <w:trHeight w:val="245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09389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Butyrivibrio(99)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09389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Deinococcus(100)</w:t>
            </w:r>
          </w:p>
        </w:tc>
      </w:tr>
      <w:tr w:rsidR="00310765" w:rsidRPr="00DD5ADA" w:rsidTr="00310765">
        <w:trPr>
          <w:trHeight w:val="245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09389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Petrobacter(100)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09389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Giesbergeria(100)</w:t>
            </w:r>
          </w:p>
        </w:tc>
      </w:tr>
      <w:tr w:rsidR="00310765" w:rsidRPr="00DD5ADA" w:rsidTr="00310765">
        <w:trPr>
          <w:trHeight w:val="245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09389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Clostridium_XI(100)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09389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Chitinibacter(100)</w:t>
            </w:r>
          </w:p>
        </w:tc>
      </w:tr>
      <w:tr w:rsidR="00310765" w:rsidRPr="00DD5ADA" w:rsidTr="00310765">
        <w:trPr>
          <w:trHeight w:val="245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09389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Comamonas(100)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09389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Blastomonas(100)</w:t>
            </w:r>
          </w:p>
        </w:tc>
      </w:tr>
      <w:tr w:rsidR="00310765" w:rsidRPr="00DD5ADA" w:rsidTr="00310765">
        <w:trPr>
          <w:trHeight w:val="245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09389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Anaerorhabdus(100)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09389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Beijerinckia(100)</w:t>
            </w:r>
          </w:p>
        </w:tc>
      </w:tr>
      <w:tr w:rsidR="00310765" w:rsidRPr="00DD5ADA" w:rsidTr="00310765">
        <w:trPr>
          <w:trHeight w:val="245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09389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Tepidimonas(100)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09389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Empedobacter(100)</w:t>
            </w:r>
          </w:p>
        </w:tc>
      </w:tr>
      <w:tr w:rsidR="00310765" w:rsidRPr="00DD5ADA" w:rsidTr="00310765">
        <w:trPr>
          <w:trHeight w:val="245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09389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Acidaminococcus(100)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09389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Microvirga(100)</w:t>
            </w:r>
          </w:p>
        </w:tc>
      </w:tr>
      <w:tr w:rsidR="00310765" w:rsidRPr="00DD5ADA" w:rsidTr="00310765">
        <w:trPr>
          <w:trHeight w:val="245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09389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Capnocytophaga(88)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09389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Wenxinia(100)</w:t>
            </w:r>
          </w:p>
        </w:tc>
      </w:tr>
      <w:tr w:rsidR="00310765" w:rsidRPr="00DD5ADA" w:rsidTr="00310765">
        <w:trPr>
          <w:trHeight w:val="245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09389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Fibrobacter(100)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09389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Acidisoma(100)</w:t>
            </w:r>
          </w:p>
        </w:tc>
      </w:tr>
      <w:tr w:rsidR="00310765" w:rsidRPr="00DD5ADA" w:rsidTr="00310765">
        <w:trPr>
          <w:trHeight w:val="245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09389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lastRenderedPageBreak/>
              <w:t>Fervidobacterium(100)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09389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Neisseria(100)</w:t>
            </w:r>
          </w:p>
        </w:tc>
      </w:tr>
      <w:tr w:rsidR="00310765" w:rsidRPr="00DD5ADA" w:rsidTr="00310765">
        <w:trPr>
          <w:trHeight w:val="245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09389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Rothia(100)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09389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Atopobium(100)</w:t>
            </w:r>
          </w:p>
        </w:tc>
      </w:tr>
      <w:tr w:rsidR="00310765" w:rsidRPr="00DD5ADA" w:rsidTr="00310765">
        <w:trPr>
          <w:trHeight w:val="245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09389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Guggenheimella(100)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09389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Succinivibrio(100)</w:t>
            </w:r>
          </w:p>
        </w:tc>
      </w:tr>
      <w:tr w:rsidR="00310765" w:rsidRPr="00DD5ADA" w:rsidTr="00310765">
        <w:trPr>
          <w:trHeight w:val="245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09389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Thermonema(100)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09389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Butyricicoccus(100)</w:t>
            </w:r>
          </w:p>
        </w:tc>
      </w:tr>
      <w:tr w:rsidR="00310765" w:rsidRPr="00DD5ADA" w:rsidTr="00310765">
        <w:trPr>
          <w:trHeight w:val="245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09389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Conchiformibius(100)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09389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Anaerovibrio(80)</w:t>
            </w:r>
          </w:p>
        </w:tc>
      </w:tr>
      <w:tr w:rsidR="00310765" w:rsidRPr="00DD5ADA" w:rsidTr="00310765">
        <w:trPr>
          <w:trHeight w:val="245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09389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Dokdonia(100)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09389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Mitsuokella(100)</w:t>
            </w:r>
          </w:p>
        </w:tc>
      </w:tr>
      <w:tr w:rsidR="00310765" w:rsidRPr="00DD5ADA" w:rsidTr="00310765">
        <w:trPr>
          <w:trHeight w:val="245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09389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Streptobacillus(100)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09389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Haloplasma(100)</w:t>
            </w:r>
          </w:p>
        </w:tc>
      </w:tr>
      <w:tr w:rsidR="00310765" w:rsidRPr="00DD5ADA" w:rsidTr="00310765">
        <w:trPr>
          <w:trHeight w:val="245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09389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Dorea(97)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09389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Peptostreptococcus(100)</w:t>
            </w:r>
          </w:p>
        </w:tc>
      </w:tr>
      <w:tr w:rsidR="00310765" w:rsidRPr="00DD5ADA" w:rsidTr="00310765">
        <w:trPr>
          <w:trHeight w:val="245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09389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Cetobacterium(98)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09389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Alysiella(100)</w:t>
            </w:r>
          </w:p>
        </w:tc>
      </w:tr>
      <w:tr w:rsidR="00310765" w:rsidRPr="00DD5ADA" w:rsidTr="00310765">
        <w:trPr>
          <w:trHeight w:val="245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09389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Bilophila(100)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09389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Hallella(96)</w:t>
            </w:r>
          </w:p>
        </w:tc>
      </w:tr>
      <w:tr w:rsidR="00310765" w:rsidRPr="00DD5ADA" w:rsidTr="00310765">
        <w:trPr>
          <w:trHeight w:val="245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09389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Azonexus(86)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09389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Cellvibrio(100)</w:t>
            </w:r>
          </w:p>
        </w:tc>
      </w:tr>
      <w:tr w:rsidR="00310765" w:rsidRPr="00DD5ADA" w:rsidTr="00310765">
        <w:trPr>
          <w:trHeight w:val="245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09389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Thermus(100)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09389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Turicibacter(100)</w:t>
            </w:r>
          </w:p>
        </w:tc>
      </w:tr>
      <w:tr w:rsidR="00310765" w:rsidRPr="00DD5ADA" w:rsidTr="00310765">
        <w:trPr>
          <w:trHeight w:val="245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09389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Proteus(100)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09389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Actinomyces(100)</w:t>
            </w:r>
          </w:p>
        </w:tc>
      </w:tr>
      <w:tr w:rsidR="00310765" w:rsidRPr="00DD5ADA" w:rsidTr="00310765">
        <w:trPr>
          <w:trHeight w:val="245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09389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Pelomonas(100)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09389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Elizabethkingia(100)</w:t>
            </w:r>
          </w:p>
        </w:tc>
      </w:tr>
      <w:tr w:rsidR="00310765" w:rsidRPr="00DD5ADA" w:rsidTr="00310765">
        <w:trPr>
          <w:trHeight w:val="245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09389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Joostella(90)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09389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Bradyrhizobium(100)</w:t>
            </w:r>
          </w:p>
        </w:tc>
      </w:tr>
      <w:tr w:rsidR="00310765" w:rsidRPr="00DD5ADA" w:rsidTr="00310765">
        <w:trPr>
          <w:trHeight w:val="245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09389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Phyllobacterium(100)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09389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Anaerostipes(100)</w:t>
            </w:r>
          </w:p>
        </w:tc>
      </w:tr>
      <w:tr w:rsidR="00310765" w:rsidRPr="00DD5ADA" w:rsidTr="00310765">
        <w:trPr>
          <w:trHeight w:val="245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09389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Thermodesulfobacterium(100)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09389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Humicoccus(100)</w:t>
            </w:r>
          </w:p>
        </w:tc>
      </w:tr>
      <w:tr w:rsidR="00310765" w:rsidRPr="00DD5ADA" w:rsidTr="00310765">
        <w:trPr>
          <w:trHeight w:val="245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09389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Suttonella(100)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09389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Tannerella(96)</w:t>
            </w:r>
          </w:p>
        </w:tc>
      </w:tr>
      <w:tr w:rsidR="00310765" w:rsidRPr="00DD5ADA" w:rsidTr="00310765">
        <w:trPr>
          <w:trHeight w:val="245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09389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Helicobacter(100)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09389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Vagococcus(100)</w:t>
            </w:r>
          </w:p>
        </w:tc>
      </w:tr>
      <w:tr w:rsidR="00310765" w:rsidRPr="00DD5ADA" w:rsidTr="00310765">
        <w:trPr>
          <w:trHeight w:val="245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09389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Acidovorax(100)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09389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Byssovorax(100)</w:t>
            </w:r>
          </w:p>
        </w:tc>
      </w:tr>
      <w:tr w:rsidR="00310765" w:rsidRPr="00DD5ADA" w:rsidTr="00310765">
        <w:trPr>
          <w:trHeight w:val="245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09389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Turicibacter(100)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09389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Finegoldia(100)</w:t>
            </w:r>
          </w:p>
        </w:tc>
      </w:tr>
      <w:tr w:rsidR="00310765" w:rsidRPr="00DD5ADA" w:rsidTr="00310765">
        <w:trPr>
          <w:trHeight w:val="245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09389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Delftia(100)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09389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Mucilaginibacter(100)</w:t>
            </w:r>
          </w:p>
        </w:tc>
      </w:tr>
      <w:tr w:rsidR="00310765" w:rsidRPr="00DD5ADA" w:rsidTr="00310765">
        <w:trPr>
          <w:trHeight w:val="245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09389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Daeguia(100)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09389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Helicobacter(100)</w:t>
            </w:r>
          </w:p>
        </w:tc>
      </w:tr>
      <w:tr w:rsidR="00310765" w:rsidRPr="00DD5ADA" w:rsidTr="00310765">
        <w:trPr>
          <w:trHeight w:val="245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09389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Oceanotoga(97)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09389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Alloiococcus(99)</w:t>
            </w:r>
          </w:p>
        </w:tc>
      </w:tr>
      <w:tr w:rsidR="00310765" w:rsidRPr="00DD5ADA" w:rsidTr="00310765">
        <w:trPr>
          <w:trHeight w:val="245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09389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Schlegelella(100)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09389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Sphingobium(100)</w:t>
            </w:r>
          </w:p>
        </w:tc>
      </w:tr>
      <w:tr w:rsidR="00310765" w:rsidRPr="00DD5ADA" w:rsidTr="00310765">
        <w:trPr>
          <w:trHeight w:val="245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09389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Fusibacter(100)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09389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Curvibacter(100)</w:t>
            </w:r>
          </w:p>
        </w:tc>
      </w:tr>
      <w:tr w:rsidR="00310765" w:rsidRPr="00DD5ADA" w:rsidTr="00310765">
        <w:trPr>
          <w:trHeight w:val="245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09389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Succinivibrio(100)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09389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Phyllobacterium(100)</w:t>
            </w:r>
          </w:p>
        </w:tc>
      </w:tr>
      <w:tr w:rsidR="00310765" w:rsidRPr="00DD5ADA" w:rsidTr="00310765">
        <w:trPr>
          <w:trHeight w:val="245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09389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09389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Thiofaba(100)</w:t>
            </w:r>
          </w:p>
        </w:tc>
      </w:tr>
      <w:tr w:rsidR="00310765" w:rsidRPr="00DD5ADA" w:rsidTr="00310765">
        <w:trPr>
          <w:trHeight w:val="245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09389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09389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Thermodesulfobacterium(100)</w:t>
            </w:r>
          </w:p>
        </w:tc>
      </w:tr>
      <w:tr w:rsidR="00310765" w:rsidRPr="00DD5ADA" w:rsidTr="00310765">
        <w:trPr>
          <w:trHeight w:val="245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09389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09389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Atopostipes(100)</w:t>
            </w:r>
          </w:p>
        </w:tc>
      </w:tr>
      <w:tr w:rsidR="00310765" w:rsidRPr="00DD5ADA" w:rsidTr="00310765">
        <w:trPr>
          <w:trHeight w:val="245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09389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09389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Cupriavidus(100)</w:t>
            </w:r>
          </w:p>
        </w:tc>
      </w:tr>
      <w:tr w:rsidR="00310765" w:rsidRPr="00DD5ADA" w:rsidTr="00310765">
        <w:trPr>
          <w:trHeight w:val="245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09389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09389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Duganella(58)</w:t>
            </w:r>
          </w:p>
        </w:tc>
      </w:tr>
      <w:tr w:rsidR="00310765" w:rsidRPr="00DD5ADA" w:rsidTr="00310765">
        <w:trPr>
          <w:trHeight w:val="245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09389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09389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Goodfellowiella(100)</w:t>
            </w:r>
          </w:p>
        </w:tc>
      </w:tr>
      <w:tr w:rsidR="00310765" w:rsidRPr="00DD5ADA" w:rsidTr="00310765">
        <w:trPr>
          <w:trHeight w:val="245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09389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09389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Micromonospora(100)</w:t>
            </w:r>
          </w:p>
        </w:tc>
      </w:tr>
      <w:tr w:rsidR="00310765" w:rsidRPr="00DD5ADA" w:rsidTr="00310765">
        <w:trPr>
          <w:trHeight w:val="245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09389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09389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Odoribacter(100)</w:t>
            </w:r>
          </w:p>
        </w:tc>
      </w:tr>
      <w:tr w:rsidR="00310765" w:rsidRPr="00DD5ADA" w:rsidTr="00310765">
        <w:trPr>
          <w:trHeight w:val="245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09389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09389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Phocaeicola(100)</w:t>
            </w:r>
          </w:p>
        </w:tc>
      </w:tr>
      <w:tr w:rsidR="00310765" w:rsidRPr="00DD5ADA" w:rsidTr="00310765">
        <w:trPr>
          <w:trHeight w:val="245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09389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09389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Selenomonas(100)</w:t>
            </w:r>
          </w:p>
        </w:tc>
      </w:tr>
      <w:tr w:rsidR="00310765" w:rsidRPr="00DD5ADA" w:rsidTr="00310765">
        <w:trPr>
          <w:trHeight w:val="245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09389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09389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Sutterella(100)</w:t>
            </w:r>
          </w:p>
        </w:tc>
      </w:tr>
      <w:tr w:rsidR="00310765" w:rsidRPr="00DD5ADA" w:rsidTr="00310765">
        <w:trPr>
          <w:trHeight w:val="245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09389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09389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Cesiribacter(100)</w:t>
            </w:r>
          </w:p>
        </w:tc>
      </w:tr>
      <w:tr w:rsidR="00310765" w:rsidRPr="00DD5ADA" w:rsidTr="00310765">
        <w:trPr>
          <w:trHeight w:val="245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09389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09389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Paucisalibacillus(100)</w:t>
            </w:r>
          </w:p>
        </w:tc>
      </w:tr>
      <w:tr w:rsidR="00310765" w:rsidRPr="00DD5ADA" w:rsidTr="00310765">
        <w:trPr>
          <w:trHeight w:val="245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09389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09389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Pseudoalteromonas(100)</w:t>
            </w:r>
          </w:p>
        </w:tc>
      </w:tr>
      <w:tr w:rsidR="00310765" w:rsidRPr="00DD5ADA" w:rsidTr="00310765">
        <w:trPr>
          <w:trHeight w:val="245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09389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09389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Brevibacterium(100)</w:t>
            </w:r>
          </w:p>
        </w:tc>
      </w:tr>
      <w:tr w:rsidR="00310765" w:rsidRPr="00DD5ADA" w:rsidTr="00310765">
        <w:trPr>
          <w:trHeight w:val="245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09389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09389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Roseburia(61)</w:t>
            </w:r>
          </w:p>
        </w:tc>
      </w:tr>
      <w:tr w:rsidR="00310765" w:rsidRPr="00DD5ADA" w:rsidTr="00310765">
        <w:trPr>
          <w:trHeight w:val="245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09389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09389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Anaerococcus(100)</w:t>
            </w:r>
          </w:p>
        </w:tc>
      </w:tr>
      <w:tr w:rsidR="00310765" w:rsidRPr="00DD5ADA" w:rsidTr="00310765">
        <w:trPr>
          <w:trHeight w:val="245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09389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09389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Bosea(100)</w:t>
            </w:r>
          </w:p>
        </w:tc>
      </w:tr>
      <w:tr w:rsidR="00310765" w:rsidRPr="00DD5ADA" w:rsidTr="00310765">
        <w:trPr>
          <w:trHeight w:val="245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09389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09389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Cellulosilyticum(100)</w:t>
            </w:r>
          </w:p>
        </w:tc>
      </w:tr>
      <w:tr w:rsidR="00310765" w:rsidRPr="00DD5ADA" w:rsidTr="00310765">
        <w:trPr>
          <w:trHeight w:val="245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09389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09389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Escherichia_Shigella(100)</w:t>
            </w:r>
          </w:p>
        </w:tc>
      </w:tr>
      <w:tr w:rsidR="00310765" w:rsidRPr="00DD5ADA" w:rsidTr="00310765">
        <w:trPr>
          <w:trHeight w:val="245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09389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09389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Abiotrophia</w:t>
            </w:r>
          </w:p>
        </w:tc>
      </w:tr>
      <w:tr w:rsidR="00310765" w:rsidRPr="00DD5ADA" w:rsidTr="00310765">
        <w:trPr>
          <w:trHeight w:val="245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09389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09389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Mycoplasma(100)</w:t>
            </w:r>
          </w:p>
        </w:tc>
      </w:tr>
      <w:tr w:rsidR="00310765" w:rsidRPr="00DD5ADA" w:rsidTr="00310765">
        <w:trPr>
          <w:trHeight w:val="245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09389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09389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Tepidimicrobium(100)</w:t>
            </w:r>
          </w:p>
        </w:tc>
      </w:tr>
      <w:tr w:rsidR="00310765" w:rsidRPr="00DD5ADA" w:rsidTr="00310765">
        <w:trPr>
          <w:trHeight w:val="245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09389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09389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Dorea(97)</w:t>
            </w:r>
          </w:p>
        </w:tc>
      </w:tr>
      <w:tr w:rsidR="00310765" w:rsidRPr="00DD5ADA" w:rsidTr="00310765">
        <w:trPr>
          <w:trHeight w:val="245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09389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09389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Negativicoccus(100)</w:t>
            </w:r>
          </w:p>
        </w:tc>
      </w:tr>
      <w:tr w:rsidR="00310765" w:rsidRPr="00DD5ADA" w:rsidTr="00310765">
        <w:trPr>
          <w:trHeight w:val="245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09389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09389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Mogibacterium(96)</w:t>
            </w:r>
          </w:p>
        </w:tc>
      </w:tr>
      <w:tr w:rsidR="00310765" w:rsidRPr="00DD5ADA" w:rsidTr="00310765">
        <w:trPr>
          <w:trHeight w:val="245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09389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09389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Rubrivivax(100)</w:t>
            </w:r>
          </w:p>
        </w:tc>
      </w:tr>
      <w:tr w:rsidR="00310765" w:rsidRPr="00DD5ADA" w:rsidTr="00310765">
        <w:trPr>
          <w:trHeight w:val="245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09389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09389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Faecalibacterium(100)</w:t>
            </w:r>
          </w:p>
        </w:tc>
      </w:tr>
      <w:tr w:rsidR="00310765" w:rsidRPr="00DD5ADA" w:rsidTr="00310765">
        <w:trPr>
          <w:trHeight w:val="245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09389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09389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Achromobacter(86)</w:t>
            </w:r>
          </w:p>
        </w:tc>
      </w:tr>
      <w:tr w:rsidR="00310765" w:rsidRPr="00DD5ADA" w:rsidTr="00310765">
        <w:trPr>
          <w:trHeight w:val="245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09389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09389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Anaerophaga(100)</w:t>
            </w:r>
          </w:p>
        </w:tc>
      </w:tr>
      <w:tr w:rsidR="00310765" w:rsidRPr="00DD5ADA" w:rsidTr="00310765">
        <w:trPr>
          <w:trHeight w:val="245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09389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lastRenderedPageBreak/>
              <w:t> 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09389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Xylanibacter(100)</w:t>
            </w:r>
          </w:p>
        </w:tc>
      </w:tr>
      <w:tr w:rsidR="00310765" w:rsidRPr="00DD5ADA" w:rsidTr="00310765">
        <w:trPr>
          <w:trHeight w:val="245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09389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09389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Zhouia(80)</w:t>
            </w:r>
          </w:p>
        </w:tc>
      </w:tr>
      <w:tr w:rsidR="00310765" w:rsidRPr="00DD5ADA" w:rsidTr="00310765">
        <w:trPr>
          <w:trHeight w:val="245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09389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09389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Macrococcus(100)</w:t>
            </w:r>
          </w:p>
        </w:tc>
      </w:tr>
      <w:tr w:rsidR="00310765" w:rsidRPr="00DD5ADA" w:rsidTr="00310765">
        <w:trPr>
          <w:trHeight w:val="245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09389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09389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Sediminicola(100)</w:t>
            </w:r>
          </w:p>
        </w:tc>
      </w:tr>
      <w:tr w:rsidR="00310765" w:rsidRPr="00DD5ADA" w:rsidTr="00310765">
        <w:trPr>
          <w:trHeight w:val="245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09389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09389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Anaerobacter(100)</w:t>
            </w:r>
          </w:p>
        </w:tc>
      </w:tr>
      <w:tr w:rsidR="00310765" w:rsidRPr="00DD5ADA" w:rsidTr="00310765">
        <w:trPr>
          <w:trHeight w:val="245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09389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09389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Suttonella(100)</w:t>
            </w:r>
          </w:p>
        </w:tc>
      </w:tr>
      <w:tr w:rsidR="00310765" w:rsidRPr="00DD5ADA" w:rsidTr="00310765">
        <w:trPr>
          <w:trHeight w:val="245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09389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09389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Anaerorhabdus(100)</w:t>
            </w:r>
          </w:p>
        </w:tc>
      </w:tr>
      <w:tr w:rsidR="00310765" w:rsidRPr="00DD5ADA" w:rsidTr="00310765">
        <w:trPr>
          <w:trHeight w:val="245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09389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09389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Cetobacterium(98)</w:t>
            </w:r>
          </w:p>
        </w:tc>
      </w:tr>
      <w:tr w:rsidR="00310765" w:rsidRPr="00DD5ADA" w:rsidTr="00310765">
        <w:trPr>
          <w:trHeight w:val="245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09389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09389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Lactonifactor(89)</w:t>
            </w:r>
          </w:p>
        </w:tc>
      </w:tr>
      <w:tr w:rsidR="00310765" w:rsidRPr="00DD5ADA" w:rsidTr="00310765">
        <w:trPr>
          <w:trHeight w:val="245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09389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09389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Filifactor(100)</w:t>
            </w:r>
          </w:p>
        </w:tc>
      </w:tr>
      <w:tr w:rsidR="00310765" w:rsidRPr="00DD5ADA" w:rsidTr="00310765">
        <w:trPr>
          <w:trHeight w:val="245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09389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09389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Citrobacter(100)</w:t>
            </w:r>
          </w:p>
        </w:tc>
      </w:tr>
      <w:tr w:rsidR="00310765" w:rsidRPr="00DD5ADA" w:rsidTr="00310765">
        <w:trPr>
          <w:trHeight w:val="245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09389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09389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Psychrobacter(100)</w:t>
            </w:r>
          </w:p>
        </w:tc>
      </w:tr>
      <w:tr w:rsidR="00310765" w:rsidRPr="00DD5ADA" w:rsidTr="00310765">
        <w:trPr>
          <w:trHeight w:val="245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09389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09389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Brochothrix(100)</w:t>
            </w:r>
          </w:p>
        </w:tc>
      </w:tr>
      <w:tr w:rsidR="00310765" w:rsidRPr="00DD5ADA" w:rsidTr="00310765">
        <w:trPr>
          <w:trHeight w:val="245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09389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09389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Paludibacter(100)</w:t>
            </w:r>
          </w:p>
        </w:tc>
      </w:tr>
      <w:tr w:rsidR="00310765" w:rsidRPr="00DD5ADA" w:rsidTr="00310765">
        <w:trPr>
          <w:trHeight w:val="245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09389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09389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Peptostreptococcaceae(100)</w:t>
            </w:r>
          </w:p>
        </w:tc>
      </w:tr>
      <w:tr w:rsidR="00310765" w:rsidRPr="00DD5ADA" w:rsidTr="00310765">
        <w:trPr>
          <w:trHeight w:val="245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09389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09389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Enhydrobacter(100)</w:t>
            </w:r>
          </w:p>
        </w:tc>
      </w:tr>
      <w:tr w:rsidR="00310765" w:rsidRPr="00DD5ADA" w:rsidTr="00310765">
        <w:trPr>
          <w:trHeight w:val="245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09389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09389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Rikenella(100)</w:t>
            </w:r>
          </w:p>
        </w:tc>
      </w:tr>
      <w:tr w:rsidR="00310765" w:rsidRPr="00DD5ADA" w:rsidTr="00310765">
        <w:trPr>
          <w:trHeight w:val="245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09389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09389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Halomonas(100)</w:t>
            </w:r>
          </w:p>
        </w:tc>
      </w:tr>
      <w:tr w:rsidR="00310765" w:rsidRPr="00DD5ADA" w:rsidTr="00310765">
        <w:trPr>
          <w:trHeight w:val="245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09389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09389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Lacibacter(84)</w:t>
            </w:r>
          </w:p>
        </w:tc>
      </w:tr>
      <w:tr w:rsidR="00310765" w:rsidRPr="00DD5ADA" w:rsidTr="00310765">
        <w:trPr>
          <w:trHeight w:val="245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09389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09389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Paenibacillus(100)</w:t>
            </w:r>
          </w:p>
        </w:tc>
      </w:tr>
      <w:tr w:rsidR="00310765" w:rsidRPr="00DD5ADA" w:rsidTr="00310765">
        <w:trPr>
          <w:trHeight w:val="245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09389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09389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Janibacter(100)</w:t>
            </w:r>
          </w:p>
        </w:tc>
      </w:tr>
      <w:tr w:rsidR="00310765" w:rsidRPr="00DD5ADA" w:rsidTr="002F6AC4">
        <w:trPr>
          <w:trHeight w:val="245"/>
        </w:trPr>
        <w:tc>
          <w:tcPr>
            <w:tcW w:w="24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093893">
              <w:rPr>
                <w:rFonts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27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093893">
              <w:rPr>
                <w:rFonts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 w:rsidR="00310765" w:rsidRPr="00DD5ADA" w:rsidTr="00310765">
        <w:trPr>
          <w:trHeight w:val="245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</w:p>
        </w:tc>
      </w:tr>
      <w:tr w:rsidR="00310765" w:rsidRPr="00DD5ADA" w:rsidTr="00310765">
        <w:trPr>
          <w:trHeight w:val="245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</w:p>
        </w:tc>
      </w:tr>
      <w:tr w:rsidR="00310765" w:rsidRPr="00DD5ADA" w:rsidTr="00310765">
        <w:trPr>
          <w:trHeight w:val="245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</w:p>
        </w:tc>
      </w:tr>
      <w:tr w:rsidR="00310765" w:rsidRPr="00DD5ADA" w:rsidTr="00310765">
        <w:trPr>
          <w:trHeight w:val="245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</w:p>
        </w:tc>
      </w:tr>
      <w:tr w:rsidR="00310765" w:rsidRPr="00DD5ADA" w:rsidTr="00310765">
        <w:trPr>
          <w:trHeight w:val="245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</w:p>
        </w:tc>
      </w:tr>
      <w:tr w:rsidR="00310765" w:rsidRPr="00DD5ADA" w:rsidTr="00310765">
        <w:trPr>
          <w:trHeight w:val="245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</w:p>
        </w:tc>
      </w:tr>
      <w:tr w:rsidR="00310765" w:rsidRPr="00DD5ADA" w:rsidTr="00310765">
        <w:trPr>
          <w:trHeight w:val="245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</w:p>
        </w:tc>
      </w:tr>
      <w:tr w:rsidR="00310765" w:rsidRPr="00DD5ADA" w:rsidTr="00310765">
        <w:trPr>
          <w:trHeight w:val="245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</w:p>
        </w:tc>
      </w:tr>
      <w:tr w:rsidR="00310765" w:rsidRPr="00DD5ADA" w:rsidTr="00310765">
        <w:trPr>
          <w:trHeight w:val="245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</w:p>
        </w:tc>
      </w:tr>
      <w:tr w:rsidR="00310765" w:rsidRPr="00DD5ADA" w:rsidTr="00310765">
        <w:trPr>
          <w:trHeight w:val="245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</w:p>
        </w:tc>
      </w:tr>
      <w:tr w:rsidR="00310765" w:rsidRPr="00DD5ADA" w:rsidTr="00310765">
        <w:trPr>
          <w:trHeight w:val="245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</w:p>
        </w:tc>
      </w:tr>
      <w:tr w:rsidR="00310765" w:rsidRPr="00DD5ADA" w:rsidTr="00310765">
        <w:trPr>
          <w:trHeight w:val="245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</w:p>
        </w:tc>
      </w:tr>
      <w:tr w:rsidR="00310765" w:rsidRPr="00DD5ADA" w:rsidTr="00310765">
        <w:trPr>
          <w:trHeight w:val="245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</w:p>
        </w:tc>
      </w:tr>
      <w:tr w:rsidR="00310765" w:rsidRPr="00DD5ADA" w:rsidTr="00310765">
        <w:trPr>
          <w:trHeight w:val="245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</w:p>
        </w:tc>
      </w:tr>
      <w:tr w:rsidR="00310765" w:rsidRPr="00DD5ADA" w:rsidTr="00310765">
        <w:trPr>
          <w:trHeight w:val="245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</w:p>
        </w:tc>
      </w:tr>
      <w:tr w:rsidR="00310765" w:rsidRPr="00DD5ADA" w:rsidTr="00310765">
        <w:trPr>
          <w:trHeight w:val="245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</w:p>
        </w:tc>
      </w:tr>
      <w:tr w:rsidR="00310765" w:rsidRPr="00DD5ADA" w:rsidTr="00310765">
        <w:trPr>
          <w:trHeight w:val="245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</w:p>
        </w:tc>
      </w:tr>
      <w:tr w:rsidR="00310765" w:rsidRPr="00DD5ADA" w:rsidTr="00310765">
        <w:trPr>
          <w:trHeight w:val="245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</w:p>
        </w:tc>
      </w:tr>
      <w:tr w:rsidR="00310765" w:rsidRPr="00DD5ADA" w:rsidTr="00310765">
        <w:trPr>
          <w:trHeight w:val="245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</w:p>
        </w:tc>
      </w:tr>
      <w:tr w:rsidR="00310765" w:rsidRPr="00DD5ADA" w:rsidTr="00310765">
        <w:trPr>
          <w:trHeight w:val="245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</w:p>
        </w:tc>
      </w:tr>
      <w:tr w:rsidR="00310765" w:rsidRPr="00DD5ADA" w:rsidTr="00310765">
        <w:trPr>
          <w:trHeight w:val="245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</w:p>
        </w:tc>
      </w:tr>
      <w:tr w:rsidR="00310765" w:rsidRPr="00DD5ADA" w:rsidTr="00310765">
        <w:trPr>
          <w:trHeight w:val="245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</w:p>
        </w:tc>
      </w:tr>
      <w:tr w:rsidR="00310765" w:rsidRPr="00DD5ADA" w:rsidTr="00310765">
        <w:trPr>
          <w:trHeight w:val="245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</w:p>
        </w:tc>
      </w:tr>
      <w:tr w:rsidR="00310765" w:rsidRPr="00DD5ADA" w:rsidTr="00310765">
        <w:trPr>
          <w:trHeight w:val="245"/>
        </w:trPr>
        <w:tc>
          <w:tcPr>
            <w:tcW w:w="243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</w:p>
        </w:tc>
        <w:tc>
          <w:tcPr>
            <w:tcW w:w="273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</w:p>
        </w:tc>
      </w:tr>
      <w:tr w:rsidR="00310765" w:rsidRPr="00DD5ADA" w:rsidTr="00310765">
        <w:trPr>
          <w:trHeight w:val="245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</w:p>
        </w:tc>
      </w:tr>
      <w:tr w:rsidR="00310765" w:rsidRPr="00DD5ADA" w:rsidTr="00310765">
        <w:trPr>
          <w:trHeight w:val="245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</w:p>
        </w:tc>
      </w:tr>
      <w:tr w:rsidR="00310765" w:rsidRPr="00DD5ADA" w:rsidTr="00310765">
        <w:trPr>
          <w:trHeight w:val="245"/>
        </w:trPr>
        <w:tc>
          <w:tcPr>
            <w:tcW w:w="2431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de-AT" w:eastAsia="de-AT"/>
              </w:rPr>
            </w:pPr>
          </w:p>
        </w:tc>
        <w:tc>
          <w:tcPr>
            <w:tcW w:w="2730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0765" w:rsidRPr="00093893" w:rsidRDefault="00310765" w:rsidP="0009389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de-AT" w:eastAsia="de-AT"/>
              </w:rPr>
            </w:pPr>
          </w:p>
        </w:tc>
      </w:tr>
    </w:tbl>
    <w:p w:rsidR="00825584" w:rsidRDefault="00825584">
      <w:pPr>
        <w:rPr>
          <w:rFonts w:ascii="Times New Roman" w:hAnsi="Times New Roman"/>
          <w:b/>
          <w:lang w:val="en-US"/>
        </w:rPr>
      </w:pPr>
    </w:p>
    <w:p w:rsidR="00825584" w:rsidRDefault="00825584" w:rsidP="001C1ED1">
      <w:pPr>
        <w:jc w:val="both"/>
        <w:rPr>
          <w:rFonts w:ascii="Times New Roman" w:hAnsi="Times New Roman"/>
          <w:lang w:val="en-US"/>
        </w:rPr>
      </w:pPr>
      <w:r>
        <w:rPr>
          <w:rFonts w:ascii="Times New Roman" w:hAnsi="Times New Roman"/>
          <w:b/>
          <w:lang w:val="en-US"/>
        </w:rPr>
        <w:br w:type="page"/>
      </w:r>
      <w:r w:rsidRPr="0014698C">
        <w:rPr>
          <w:rFonts w:ascii="Times New Roman" w:hAnsi="Times New Roman"/>
          <w:b/>
          <w:lang w:val="en-US"/>
        </w:rPr>
        <w:lastRenderedPageBreak/>
        <w:t>Table S3 Relative abundances of the most abundant genera</w:t>
      </w:r>
      <w:r w:rsidR="002F6AC4">
        <w:rPr>
          <w:rFonts w:ascii="Times New Roman" w:hAnsi="Times New Roman"/>
          <w:b/>
          <w:lang w:val="en-US"/>
        </w:rPr>
        <w:t xml:space="preserve"> over both sampling sites</w:t>
      </w:r>
      <w:r w:rsidRPr="0014698C">
        <w:rPr>
          <w:rFonts w:ascii="Times New Roman" w:hAnsi="Times New Roman"/>
          <w:b/>
          <w:lang w:val="en-US"/>
        </w:rPr>
        <w:t>.</w:t>
      </w:r>
      <w:r w:rsidRPr="0014698C">
        <w:rPr>
          <w:rFonts w:ascii="Times New Roman" w:hAnsi="Times New Roman"/>
          <w:lang w:val="en-US"/>
        </w:rPr>
        <w:t xml:space="preserve"> For each group (T= tons</w:t>
      </w:r>
      <w:r w:rsidR="006C439B">
        <w:rPr>
          <w:rFonts w:ascii="Times New Roman" w:hAnsi="Times New Roman"/>
          <w:lang w:val="en-US"/>
        </w:rPr>
        <w:t>il-, MLN=mandibular lymph nodes</w:t>
      </w:r>
      <w:r w:rsidRPr="0014698C">
        <w:rPr>
          <w:rFonts w:ascii="Times New Roman" w:hAnsi="Times New Roman"/>
          <w:lang w:val="en-US"/>
        </w:rPr>
        <w:t xml:space="preserve">) the relative abundances of genera and standard deviation (SD) are listed. Groups were statistically compared and </w:t>
      </w:r>
      <w:r w:rsidRPr="0014698C">
        <w:rPr>
          <w:rFonts w:ascii="Times New Roman" w:hAnsi="Times New Roman"/>
          <w:i/>
          <w:lang w:val="en-US"/>
        </w:rPr>
        <w:t>p</w:t>
      </w:r>
      <w:r w:rsidRPr="0014698C">
        <w:rPr>
          <w:rFonts w:ascii="Times New Roman" w:hAnsi="Times New Roman"/>
          <w:lang w:val="en-US"/>
        </w:rPr>
        <w:t xml:space="preserve">-values are listed. The significance level was set to </w:t>
      </w:r>
      <w:r w:rsidRPr="0014698C">
        <w:rPr>
          <w:rFonts w:ascii="Times New Roman" w:hAnsi="Times New Roman"/>
          <w:i/>
          <w:lang w:val="en-US"/>
        </w:rPr>
        <w:t xml:space="preserve">p </w:t>
      </w:r>
      <w:r w:rsidRPr="0014698C">
        <w:rPr>
          <w:rFonts w:ascii="Times New Roman" w:hAnsi="Times New Roman"/>
          <w:lang w:val="en-US"/>
        </w:rPr>
        <w:t xml:space="preserve">&lt; 0.05. To control the false discovery rate at 10%, only significant phylotypes with </w:t>
      </w:r>
      <w:r w:rsidRPr="0014698C">
        <w:rPr>
          <w:rFonts w:ascii="Times New Roman" w:hAnsi="Times New Roman"/>
          <w:i/>
          <w:lang w:val="en-US"/>
        </w:rPr>
        <w:t>q</w:t>
      </w:r>
      <w:r w:rsidRPr="0014698C">
        <w:rPr>
          <w:rFonts w:ascii="Times New Roman" w:hAnsi="Times New Roman"/>
          <w:lang w:val="en-US"/>
        </w:rPr>
        <w:t xml:space="preserve">-values ≤ 0.1 were considered (highlighted in orange). </w:t>
      </w:r>
    </w:p>
    <w:tbl>
      <w:tblPr>
        <w:tblW w:w="8820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80"/>
        <w:gridCol w:w="280"/>
        <w:gridCol w:w="1280"/>
        <w:gridCol w:w="1280"/>
        <w:gridCol w:w="240"/>
        <w:gridCol w:w="1280"/>
        <w:gridCol w:w="1280"/>
        <w:gridCol w:w="220"/>
        <w:gridCol w:w="1280"/>
      </w:tblGrid>
      <w:tr w:rsidR="00A61022" w:rsidRPr="002F6AC4" w:rsidTr="00A61022">
        <w:trPr>
          <w:trHeight w:val="285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1022" w:rsidRPr="001C1ED1" w:rsidRDefault="00A61022" w:rsidP="00A6102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de-AT"/>
              </w:rPr>
            </w:pPr>
            <w:r w:rsidRPr="001C1ED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de-AT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1022" w:rsidRPr="001C1ED1" w:rsidRDefault="00A61022" w:rsidP="00A6102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de-AT"/>
              </w:rPr>
            </w:pPr>
            <w:r w:rsidRPr="001C1ED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de-AT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1022" w:rsidRPr="001C1ED1" w:rsidRDefault="00A61022" w:rsidP="00A6102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de-AT"/>
              </w:rPr>
            </w:pPr>
            <w:r w:rsidRPr="001C1ED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de-AT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1022" w:rsidRPr="001C1ED1" w:rsidRDefault="00A61022" w:rsidP="00A6102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de-AT"/>
              </w:rPr>
            </w:pPr>
            <w:r w:rsidRPr="001C1ED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de-AT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1022" w:rsidRPr="001C1ED1" w:rsidRDefault="00A61022" w:rsidP="00A6102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de-AT"/>
              </w:rPr>
            </w:pPr>
            <w:r w:rsidRPr="001C1ED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de-AT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1022" w:rsidRPr="001C1ED1" w:rsidRDefault="00A61022" w:rsidP="00A6102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de-AT"/>
              </w:rPr>
            </w:pPr>
            <w:r w:rsidRPr="001C1ED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de-AT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1022" w:rsidRPr="001C1ED1" w:rsidRDefault="00A61022" w:rsidP="00A6102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de-AT"/>
              </w:rPr>
            </w:pPr>
            <w:r w:rsidRPr="001C1ED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de-AT"/>
              </w:rPr>
              <w:t> 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1022" w:rsidRPr="001C1ED1" w:rsidRDefault="00A61022" w:rsidP="00A6102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de-AT"/>
              </w:rPr>
            </w:pPr>
            <w:r w:rsidRPr="001C1ED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de-AT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1022" w:rsidRPr="001C1ED1" w:rsidRDefault="00A61022" w:rsidP="00A6102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de-AT"/>
              </w:rPr>
            </w:pPr>
            <w:r w:rsidRPr="001C1ED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de-AT"/>
              </w:rPr>
              <w:t> </w:t>
            </w:r>
          </w:p>
        </w:tc>
      </w:tr>
      <w:tr w:rsidR="00A61022" w:rsidRPr="002F6AC4" w:rsidTr="00A61022">
        <w:trPr>
          <w:trHeight w:val="285"/>
        </w:trPr>
        <w:tc>
          <w:tcPr>
            <w:tcW w:w="1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1022" w:rsidRPr="001C1ED1" w:rsidRDefault="00A61022" w:rsidP="00A6102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de-AT"/>
              </w:rPr>
            </w:pPr>
            <w:r w:rsidRPr="001C1ED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de-AT"/>
              </w:rPr>
              <w:t> </w:t>
            </w:r>
          </w:p>
        </w:tc>
        <w:tc>
          <w:tcPr>
            <w:tcW w:w="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1022" w:rsidRPr="001C1ED1" w:rsidRDefault="00A61022" w:rsidP="00A6102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de-AT"/>
              </w:rPr>
            </w:pPr>
            <w:r w:rsidRPr="001C1ED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de-AT"/>
              </w:rPr>
              <w:t> 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1022" w:rsidRPr="001C1ED1" w:rsidRDefault="00A61022" w:rsidP="00A6102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de-AT"/>
              </w:rPr>
            </w:pPr>
            <w:r w:rsidRPr="001C1ED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de-AT"/>
              </w:rPr>
              <w:t> 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1022" w:rsidRPr="001C1ED1" w:rsidRDefault="00A61022" w:rsidP="00A6102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de-AT"/>
              </w:rPr>
            </w:pPr>
            <w:r w:rsidRPr="001C1ED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de-AT"/>
              </w:rPr>
              <w:t> </w:t>
            </w:r>
          </w:p>
        </w:tc>
        <w:tc>
          <w:tcPr>
            <w:tcW w:w="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1022" w:rsidRPr="001C1ED1" w:rsidRDefault="00A61022" w:rsidP="00A6102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de-AT"/>
              </w:rPr>
            </w:pPr>
            <w:r w:rsidRPr="001C1ED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de-AT"/>
              </w:rPr>
              <w:t> 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1022" w:rsidRPr="001C1ED1" w:rsidRDefault="00A61022" w:rsidP="00A6102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de-AT"/>
              </w:rPr>
            </w:pPr>
            <w:r w:rsidRPr="001C1ED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de-AT"/>
              </w:rPr>
              <w:t> 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1022" w:rsidRPr="001C1ED1" w:rsidRDefault="00A61022" w:rsidP="00A6102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de-AT"/>
              </w:rPr>
            </w:pPr>
            <w:r w:rsidRPr="001C1ED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de-AT"/>
              </w:rPr>
              <w:t> </w:t>
            </w:r>
          </w:p>
        </w:tc>
        <w:tc>
          <w:tcPr>
            <w:tcW w:w="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1022" w:rsidRPr="001C1ED1" w:rsidRDefault="00A61022" w:rsidP="00A6102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de-AT"/>
              </w:rPr>
            </w:pPr>
            <w:r w:rsidRPr="001C1ED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de-AT"/>
              </w:rPr>
              <w:t> 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1022" w:rsidRPr="001C1ED1" w:rsidRDefault="00A61022" w:rsidP="00A6102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de-AT"/>
              </w:rPr>
            </w:pPr>
            <w:r w:rsidRPr="001C1ED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de-AT"/>
              </w:rPr>
              <w:t> </w:t>
            </w:r>
          </w:p>
        </w:tc>
      </w:tr>
      <w:tr w:rsidR="00A61022" w:rsidRPr="00A61022" w:rsidTr="00A61022">
        <w:trPr>
          <w:trHeight w:val="285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1022" w:rsidRPr="001C1ED1" w:rsidRDefault="00A61022" w:rsidP="00A610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de-AT"/>
              </w:rPr>
            </w:pPr>
            <w:r w:rsidRPr="001C1ED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de-AT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1022" w:rsidRPr="001C1ED1" w:rsidRDefault="00A61022" w:rsidP="00A610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de-AT"/>
              </w:rPr>
            </w:pPr>
            <w:r w:rsidRPr="001C1ED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de-AT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1022" w:rsidRPr="00A61022" w:rsidRDefault="00A61022" w:rsidP="00A610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ML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1022" w:rsidRPr="00A61022" w:rsidRDefault="00A61022" w:rsidP="00A610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A610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1022" w:rsidRPr="00A61022" w:rsidRDefault="00A61022" w:rsidP="00A610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A610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1022" w:rsidRPr="00A61022" w:rsidRDefault="00A61022" w:rsidP="00A610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A610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T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1022" w:rsidRPr="00A61022" w:rsidRDefault="00A61022" w:rsidP="00A610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A610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1022" w:rsidRPr="00A61022" w:rsidRDefault="00A61022" w:rsidP="00A610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A610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12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1022" w:rsidRPr="00A61022" w:rsidRDefault="00A61022" w:rsidP="00A610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A61022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p</w:t>
            </w:r>
            <w:r w:rsidRPr="00A610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-values</w:t>
            </w:r>
          </w:p>
        </w:tc>
      </w:tr>
      <w:tr w:rsidR="00A61022" w:rsidRPr="00A61022" w:rsidTr="00A61022">
        <w:trPr>
          <w:trHeight w:val="285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1022" w:rsidRPr="00A61022" w:rsidRDefault="00A61022" w:rsidP="00A610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A610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1022" w:rsidRPr="00A61022" w:rsidRDefault="00A61022" w:rsidP="00A610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A610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1022" w:rsidRPr="00A61022" w:rsidRDefault="00A61022" w:rsidP="00A610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A610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1022" w:rsidRPr="00A61022" w:rsidRDefault="00A61022" w:rsidP="00A610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A610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1022" w:rsidRPr="00A61022" w:rsidRDefault="00A61022" w:rsidP="00A610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A610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1022" w:rsidRPr="00A61022" w:rsidRDefault="00A61022" w:rsidP="00A610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A610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1022" w:rsidRPr="00A61022" w:rsidRDefault="00A61022" w:rsidP="00A610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A610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1022" w:rsidRPr="00A61022" w:rsidRDefault="00A61022" w:rsidP="00A610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A610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12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1022" w:rsidRPr="00A61022" w:rsidRDefault="00A61022" w:rsidP="00A6102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</w:p>
        </w:tc>
      </w:tr>
      <w:tr w:rsidR="00A61022" w:rsidRPr="00A61022" w:rsidTr="00A61022">
        <w:trPr>
          <w:trHeight w:val="285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1022" w:rsidRPr="00A61022" w:rsidRDefault="00A61022" w:rsidP="00A6102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A610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Genus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1022" w:rsidRPr="00A61022" w:rsidRDefault="00A61022" w:rsidP="00A610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A610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1022" w:rsidRPr="00A61022" w:rsidRDefault="00A61022" w:rsidP="00A610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A610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1022" w:rsidRPr="00A61022" w:rsidRDefault="00A61022" w:rsidP="00A610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A610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1022" w:rsidRPr="00A61022" w:rsidRDefault="00A61022" w:rsidP="00A610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A610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1022" w:rsidRPr="00A61022" w:rsidRDefault="00A61022" w:rsidP="00A610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A610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1022" w:rsidRPr="00A61022" w:rsidRDefault="00A61022" w:rsidP="00A610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A610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1022" w:rsidRPr="00A61022" w:rsidRDefault="00A61022" w:rsidP="00A610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A610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12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1022" w:rsidRPr="00A61022" w:rsidRDefault="00A61022" w:rsidP="00A6102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</w:p>
        </w:tc>
      </w:tr>
      <w:tr w:rsidR="00A61022" w:rsidRPr="00A61022" w:rsidTr="00A61022">
        <w:trPr>
          <w:trHeight w:val="285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1022" w:rsidRPr="00A61022" w:rsidRDefault="00A61022" w:rsidP="00A610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A610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1022" w:rsidRPr="00A61022" w:rsidRDefault="00A61022" w:rsidP="00A610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A610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1022" w:rsidRPr="00A61022" w:rsidRDefault="00A61022" w:rsidP="00A610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A610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Mea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1022" w:rsidRPr="00A61022" w:rsidRDefault="00A61022" w:rsidP="00A610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A610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SD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1022" w:rsidRPr="00A61022" w:rsidRDefault="00A61022" w:rsidP="00A610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A610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1022" w:rsidRPr="00A61022" w:rsidRDefault="00A61022" w:rsidP="00A610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A610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Mea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1022" w:rsidRPr="00A61022" w:rsidRDefault="00A61022" w:rsidP="00A610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A610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SD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1022" w:rsidRPr="00A61022" w:rsidRDefault="00A61022" w:rsidP="00A610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A610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12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1022" w:rsidRPr="00A61022" w:rsidRDefault="00A61022" w:rsidP="00A6102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</w:p>
        </w:tc>
      </w:tr>
      <w:tr w:rsidR="00A61022" w:rsidRPr="00A61022" w:rsidTr="00A61022">
        <w:trPr>
          <w:trHeight w:val="285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1022" w:rsidRPr="00A61022" w:rsidRDefault="00A61022" w:rsidP="00A6102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A610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1022" w:rsidRPr="00A61022" w:rsidRDefault="00A61022" w:rsidP="00A6102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A610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1022" w:rsidRPr="00A61022" w:rsidRDefault="00A61022" w:rsidP="00A6102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A610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1022" w:rsidRPr="00A61022" w:rsidRDefault="00A61022" w:rsidP="00A6102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A610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1022" w:rsidRPr="00A61022" w:rsidRDefault="00A61022" w:rsidP="00A6102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A610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1022" w:rsidRPr="00A61022" w:rsidRDefault="00A61022" w:rsidP="00A6102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A610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1022" w:rsidRPr="00A61022" w:rsidRDefault="00A61022" w:rsidP="00A6102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A610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1022" w:rsidRPr="00A61022" w:rsidRDefault="00A61022" w:rsidP="00A6102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A610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1022" w:rsidRPr="00A61022" w:rsidRDefault="00A61022" w:rsidP="00A6102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A610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 w:rsidR="00A61022" w:rsidRPr="00A61022" w:rsidTr="00A61022">
        <w:trPr>
          <w:trHeight w:val="285"/>
        </w:trPr>
        <w:tc>
          <w:tcPr>
            <w:tcW w:w="1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1022" w:rsidRPr="00A61022" w:rsidRDefault="00A61022" w:rsidP="00A6102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A610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1022" w:rsidRPr="00A61022" w:rsidRDefault="00A61022" w:rsidP="00A6102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A610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1022" w:rsidRPr="00A61022" w:rsidRDefault="00A61022" w:rsidP="00A6102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A610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1022" w:rsidRPr="00A61022" w:rsidRDefault="00A61022" w:rsidP="00A6102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A610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1022" w:rsidRPr="00A61022" w:rsidRDefault="00A61022" w:rsidP="00A6102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A610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1022" w:rsidRPr="00A61022" w:rsidRDefault="00A61022" w:rsidP="00A6102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A610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1022" w:rsidRPr="00A61022" w:rsidRDefault="00A61022" w:rsidP="00A6102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A610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1022" w:rsidRPr="00A61022" w:rsidRDefault="00A61022" w:rsidP="00A6102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A610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1022" w:rsidRPr="00A61022" w:rsidRDefault="00A61022" w:rsidP="00A6102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A610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 w:rsidR="00A61022" w:rsidRPr="00A61022" w:rsidTr="00A61022">
        <w:trPr>
          <w:trHeight w:val="285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1022" w:rsidRPr="00A61022" w:rsidRDefault="00A61022" w:rsidP="00A6102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A61022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Serratia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1022" w:rsidRPr="00A61022" w:rsidRDefault="00A61022" w:rsidP="00A6102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A610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1022" w:rsidRPr="00A61022" w:rsidRDefault="00A61022" w:rsidP="00A610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A610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48.651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1022" w:rsidRPr="00A61022" w:rsidRDefault="00A61022" w:rsidP="00A610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A610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6.15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1022" w:rsidRPr="00A61022" w:rsidRDefault="00A61022" w:rsidP="00A610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A610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1022" w:rsidRPr="00A61022" w:rsidRDefault="00A61022" w:rsidP="00A610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A610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6.567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1022" w:rsidRPr="00A61022" w:rsidRDefault="00A61022" w:rsidP="00A610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A610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3.4905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1022" w:rsidRPr="00A61022" w:rsidRDefault="00A61022" w:rsidP="00A610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A610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A61022" w:rsidRPr="00A61022" w:rsidRDefault="00A61022" w:rsidP="00A610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A610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0.000999</w:t>
            </w:r>
          </w:p>
        </w:tc>
      </w:tr>
      <w:tr w:rsidR="00A61022" w:rsidRPr="00A61022" w:rsidTr="00A61022">
        <w:trPr>
          <w:trHeight w:val="285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1022" w:rsidRPr="00A61022" w:rsidRDefault="00A61022" w:rsidP="00A6102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A61022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Herbaspirillum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1022" w:rsidRPr="00A61022" w:rsidRDefault="00A61022" w:rsidP="00A6102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A610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1022" w:rsidRPr="00A61022" w:rsidRDefault="00A61022" w:rsidP="00A610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A610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19.052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1022" w:rsidRPr="00A61022" w:rsidRDefault="00A61022" w:rsidP="00A610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A610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3.40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1022" w:rsidRPr="00A61022" w:rsidRDefault="00A61022" w:rsidP="00A610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A610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1022" w:rsidRPr="00A61022" w:rsidRDefault="00A61022" w:rsidP="00A610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A610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3.892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1022" w:rsidRPr="00A61022" w:rsidRDefault="00A61022" w:rsidP="00A610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A610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2.9853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1022" w:rsidRPr="00A61022" w:rsidRDefault="00A61022" w:rsidP="00A610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A610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A61022" w:rsidRPr="00A61022" w:rsidRDefault="00A61022" w:rsidP="00A610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A610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0.003996</w:t>
            </w:r>
          </w:p>
        </w:tc>
      </w:tr>
      <w:tr w:rsidR="00A61022" w:rsidRPr="00A61022" w:rsidTr="00A61022">
        <w:trPr>
          <w:trHeight w:val="285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1022" w:rsidRPr="00A61022" w:rsidRDefault="00A61022" w:rsidP="00A6102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A61022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Pseudomonas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1022" w:rsidRPr="00A61022" w:rsidRDefault="00A61022" w:rsidP="00A6102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A610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1022" w:rsidRPr="00A61022" w:rsidRDefault="00A61022" w:rsidP="00A610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A610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6.663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1022" w:rsidRPr="00A61022" w:rsidRDefault="00A61022" w:rsidP="00A610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A610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1.006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1022" w:rsidRPr="00A61022" w:rsidRDefault="00A61022" w:rsidP="00A610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A610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1022" w:rsidRPr="00A61022" w:rsidRDefault="00A61022" w:rsidP="00A610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A610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1.498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1022" w:rsidRPr="00A61022" w:rsidRDefault="00A61022" w:rsidP="00A610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A610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1.0945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1022" w:rsidRPr="00A61022" w:rsidRDefault="00A61022" w:rsidP="00A610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A610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A61022" w:rsidRPr="00A61022" w:rsidRDefault="00A61022" w:rsidP="00A610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A610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0.006993</w:t>
            </w:r>
          </w:p>
        </w:tc>
      </w:tr>
      <w:tr w:rsidR="00A61022" w:rsidRPr="00A61022" w:rsidTr="00A61022">
        <w:trPr>
          <w:trHeight w:val="285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1022" w:rsidRPr="00A61022" w:rsidRDefault="00A61022" w:rsidP="00A6102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A61022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Prevotella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1022" w:rsidRPr="00A61022" w:rsidRDefault="00A61022" w:rsidP="00A6102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A610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1022" w:rsidRPr="00A61022" w:rsidRDefault="00A61022" w:rsidP="00A610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A610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0.356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1022" w:rsidRPr="00A61022" w:rsidRDefault="00A61022" w:rsidP="00A610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A610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0.178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1022" w:rsidRPr="00A61022" w:rsidRDefault="00A61022" w:rsidP="00A610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A610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1022" w:rsidRPr="00A61022" w:rsidRDefault="00A61022" w:rsidP="00A610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A610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17.646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1022" w:rsidRPr="00A61022" w:rsidRDefault="00A61022" w:rsidP="00A610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A610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5.2655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1022" w:rsidRPr="00A61022" w:rsidRDefault="00A61022" w:rsidP="00A610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A610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A61022" w:rsidRPr="00A61022" w:rsidRDefault="00A61022" w:rsidP="00A610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A610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0.001998</w:t>
            </w:r>
          </w:p>
        </w:tc>
      </w:tr>
      <w:tr w:rsidR="00A61022" w:rsidRPr="00A61022" w:rsidTr="00A61022">
        <w:trPr>
          <w:trHeight w:val="285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1022" w:rsidRPr="00A61022" w:rsidRDefault="00A61022" w:rsidP="00A6102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A61022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Porphyromonas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1022" w:rsidRPr="00A61022" w:rsidRDefault="00A61022" w:rsidP="00A6102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A610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1022" w:rsidRPr="00A61022" w:rsidRDefault="00A61022" w:rsidP="00A610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A610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0.741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1022" w:rsidRPr="00A61022" w:rsidRDefault="00A61022" w:rsidP="00A610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A610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0.653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1022" w:rsidRPr="00A61022" w:rsidRDefault="00A61022" w:rsidP="00A610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A610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1022" w:rsidRPr="00A61022" w:rsidRDefault="00A61022" w:rsidP="00A610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A610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12.550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1022" w:rsidRPr="00A61022" w:rsidRDefault="00A61022" w:rsidP="00A610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A610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3.358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1022" w:rsidRPr="00A61022" w:rsidRDefault="00A61022" w:rsidP="00A610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A610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A61022" w:rsidRPr="00A61022" w:rsidRDefault="00A61022" w:rsidP="00A610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A610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0.000999</w:t>
            </w:r>
          </w:p>
        </w:tc>
      </w:tr>
      <w:tr w:rsidR="00A61022" w:rsidRPr="00A61022" w:rsidTr="00A61022">
        <w:trPr>
          <w:trHeight w:val="285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1022" w:rsidRPr="00A61022" w:rsidRDefault="00A61022" w:rsidP="00A6102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A61022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Treponema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1022" w:rsidRPr="00A61022" w:rsidRDefault="00A61022" w:rsidP="00A6102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A610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1022" w:rsidRPr="00A61022" w:rsidRDefault="00A61022" w:rsidP="00A610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A610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0.929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1022" w:rsidRPr="00A61022" w:rsidRDefault="00A61022" w:rsidP="00A610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A610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0.929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1022" w:rsidRPr="00A61022" w:rsidRDefault="00A61022" w:rsidP="00A610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A610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1022" w:rsidRPr="00A61022" w:rsidRDefault="00A61022" w:rsidP="00A610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A610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11.485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1022" w:rsidRPr="00A61022" w:rsidRDefault="00A61022" w:rsidP="00A610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A610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4.2528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1022" w:rsidRPr="00A61022" w:rsidRDefault="00A61022" w:rsidP="00A610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A610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A61022" w:rsidRPr="00A61022" w:rsidRDefault="00A61022" w:rsidP="00A610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A610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0.017982</w:t>
            </w:r>
          </w:p>
        </w:tc>
      </w:tr>
      <w:tr w:rsidR="00A61022" w:rsidRPr="00A61022" w:rsidTr="00A61022">
        <w:trPr>
          <w:trHeight w:val="285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1022" w:rsidRPr="00A61022" w:rsidRDefault="00A61022" w:rsidP="00A6102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A61022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Campylobacter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1022" w:rsidRPr="00A61022" w:rsidRDefault="00A61022" w:rsidP="00A6102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A610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1022" w:rsidRPr="00A61022" w:rsidRDefault="00A61022" w:rsidP="00A610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A610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0.253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1022" w:rsidRPr="00A61022" w:rsidRDefault="00A61022" w:rsidP="00A610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A610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0.144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1022" w:rsidRPr="00A61022" w:rsidRDefault="00A61022" w:rsidP="00A610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A610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1022" w:rsidRPr="00A61022" w:rsidRDefault="00A61022" w:rsidP="00A610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A610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12.11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1022" w:rsidRPr="00A61022" w:rsidRDefault="00A61022" w:rsidP="00A610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A610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4.4018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1022" w:rsidRPr="00A61022" w:rsidRDefault="00A61022" w:rsidP="00A610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A610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A61022" w:rsidRPr="00A61022" w:rsidRDefault="00A61022" w:rsidP="00A610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A610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0.000999</w:t>
            </w:r>
          </w:p>
        </w:tc>
      </w:tr>
      <w:tr w:rsidR="00A61022" w:rsidRPr="00A61022" w:rsidTr="00A61022">
        <w:trPr>
          <w:trHeight w:val="285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1022" w:rsidRPr="00A61022" w:rsidRDefault="00A61022" w:rsidP="00A6102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A61022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Streptococcus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1022" w:rsidRPr="00A61022" w:rsidRDefault="00A61022" w:rsidP="00A6102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A610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1022" w:rsidRPr="00A61022" w:rsidRDefault="00A61022" w:rsidP="00A610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A610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1.28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1022" w:rsidRPr="00A61022" w:rsidRDefault="00A61022" w:rsidP="00A610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A610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0.662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1022" w:rsidRPr="00A61022" w:rsidRDefault="00A61022" w:rsidP="00A610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A610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1022" w:rsidRPr="00A61022" w:rsidRDefault="00A61022" w:rsidP="00A610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A610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8.041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1022" w:rsidRPr="00A61022" w:rsidRDefault="00A61022" w:rsidP="00A610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A610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3.8658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1022" w:rsidRPr="00A61022" w:rsidRDefault="00A61022" w:rsidP="00A610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A610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A61022" w:rsidRPr="00A61022" w:rsidRDefault="00A61022" w:rsidP="00A610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A610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0.01998</w:t>
            </w:r>
          </w:p>
        </w:tc>
      </w:tr>
      <w:tr w:rsidR="00A61022" w:rsidRPr="00A61022" w:rsidTr="00A61022">
        <w:trPr>
          <w:trHeight w:val="285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1022" w:rsidRPr="00A61022" w:rsidRDefault="00A61022" w:rsidP="00A6102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A61022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Fusobacterium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1022" w:rsidRPr="00A61022" w:rsidRDefault="00A61022" w:rsidP="00A6102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A610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1022" w:rsidRPr="00A61022" w:rsidRDefault="00A61022" w:rsidP="00A610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A610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0.376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1022" w:rsidRPr="00A61022" w:rsidRDefault="00A61022" w:rsidP="00A610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A610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0.366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1022" w:rsidRPr="00A61022" w:rsidRDefault="00A61022" w:rsidP="00A610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A610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1022" w:rsidRPr="00A61022" w:rsidRDefault="00A61022" w:rsidP="00A610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A610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3.92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1022" w:rsidRPr="00A61022" w:rsidRDefault="00A61022" w:rsidP="00A610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A610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0.9959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1022" w:rsidRPr="00A61022" w:rsidRDefault="00A61022" w:rsidP="00A610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A610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A61022" w:rsidRPr="00A61022" w:rsidRDefault="00A61022" w:rsidP="00A610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A610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0.005994</w:t>
            </w:r>
          </w:p>
        </w:tc>
      </w:tr>
      <w:tr w:rsidR="00A61022" w:rsidRPr="00A61022" w:rsidTr="00A61022">
        <w:trPr>
          <w:trHeight w:val="285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1022" w:rsidRPr="00A61022" w:rsidRDefault="00A61022" w:rsidP="00A6102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A61022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Bacteroides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1022" w:rsidRPr="00A61022" w:rsidRDefault="00A61022" w:rsidP="00A6102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A610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1022" w:rsidRPr="00A61022" w:rsidRDefault="00A61022" w:rsidP="00A610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A610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0.428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1022" w:rsidRPr="00A61022" w:rsidRDefault="00A61022" w:rsidP="00A610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A610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0.279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1022" w:rsidRPr="00A61022" w:rsidRDefault="00A61022" w:rsidP="00A610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A610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1022" w:rsidRPr="00A61022" w:rsidRDefault="00A61022" w:rsidP="00A610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A610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4.792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1022" w:rsidRPr="00A61022" w:rsidRDefault="00A61022" w:rsidP="00A610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A610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1.57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1022" w:rsidRPr="00A61022" w:rsidRDefault="00A61022" w:rsidP="00A610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A610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A61022" w:rsidRPr="00A61022" w:rsidRDefault="00A61022" w:rsidP="00A610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A610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0.021978</w:t>
            </w:r>
          </w:p>
        </w:tc>
      </w:tr>
      <w:tr w:rsidR="00A61022" w:rsidRPr="00A61022" w:rsidTr="00A61022">
        <w:trPr>
          <w:trHeight w:val="285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1022" w:rsidRPr="00A61022" w:rsidRDefault="00A61022" w:rsidP="00A6102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A61022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Acidisoma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1022" w:rsidRPr="00A61022" w:rsidRDefault="00A61022" w:rsidP="00A6102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A610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1022" w:rsidRPr="00A61022" w:rsidRDefault="00A61022" w:rsidP="00A610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A610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0.031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1022" w:rsidRPr="00A61022" w:rsidRDefault="00A61022" w:rsidP="00A610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A610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0.031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1022" w:rsidRPr="00A61022" w:rsidRDefault="00A61022" w:rsidP="00A610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A610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1022" w:rsidRPr="00A61022" w:rsidRDefault="00A61022" w:rsidP="00A610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A610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0.329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1022" w:rsidRPr="00A61022" w:rsidRDefault="00A61022" w:rsidP="00A610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A610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0.3195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1022" w:rsidRPr="00A61022" w:rsidRDefault="00A61022" w:rsidP="00A610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A610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1022" w:rsidRPr="00A61022" w:rsidRDefault="00A61022" w:rsidP="00A610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A610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0.450549</w:t>
            </w:r>
          </w:p>
        </w:tc>
      </w:tr>
      <w:tr w:rsidR="00A61022" w:rsidRPr="00A61022" w:rsidTr="00A61022">
        <w:trPr>
          <w:trHeight w:val="285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1022" w:rsidRPr="00A61022" w:rsidRDefault="00A61022" w:rsidP="00A6102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A61022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Helicobacter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1022" w:rsidRPr="00A61022" w:rsidRDefault="00A61022" w:rsidP="00A6102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A610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1022" w:rsidRPr="00A61022" w:rsidRDefault="00A61022" w:rsidP="00A610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A610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0.016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1022" w:rsidRPr="00A61022" w:rsidRDefault="00A61022" w:rsidP="00A610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A610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0.013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1022" w:rsidRPr="00A61022" w:rsidRDefault="00A61022" w:rsidP="00A610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A610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1022" w:rsidRPr="00A61022" w:rsidRDefault="00A61022" w:rsidP="00A610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A610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0.004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1022" w:rsidRPr="00A61022" w:rsidRDefault="00A61022" w:rsidP="00A610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A610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0.0043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1022" w:rsidRPr="00A61022" w:rsidRDefault="00A61022" w:rsidP="00A610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A610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1022" w:rsidRPr="00A61022" w:rsidRDefault="00A61022" w:rsidP="00A610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A610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0.474525</w:t>
            </w:r>
          </w:p>
        </w:tc>
      </w:tr>
      <w:tr w:rsidR="00A61022" w:rsidRPr="00A61022" w:rsidTr="00A61022">
        <w:trPr>
          <w:trHeight w:val="285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1022" w:rsidRPr="00A61022" w:rsidRDefault="00A61022" w:rsidP="00A6102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A61022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Paraprevotella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1022" w:rsidRPr="00A61022" w:rsidRDefault="00A61022" w:rsidP="00A6102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A610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1022" w:rsidRPr="00A61022" w:rsidRDefault="00A61022" w:rsidP="00A610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A610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0.351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1022" w:rsidRPr="00A61022" w:rsidRDefault="00A61022" w:rsidP="00A610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A610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0.202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1022" w:rsidRPr="00A61022" w:rsidRDefault="00A61022" w:rsidP="00A610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A610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1022" w:rsidRPr="00A61022" w:rsidRDefault="00A61022" w:rsidP="00A610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A610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4.96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1022" w:rsidRPr="00A61022" w:rsidRDefault="00A61022" w:rsidP="00A610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A610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1.348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1022" w:rsidRPr="00A61022" w:rsidRDefault="00A61022" w:rsidP="00A610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A610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A61022" w:rsidRPr="00A61022" w:rsidRDefault="00A61022" w:rsidP="00A610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A610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0.002997</w:t>
            </w:r>
          </w:p>
        </w:tc>
      </w:tr>
      <w:tr w:rsidR="00A61022" w:rsidRPr="00A61022" w:rsidTr="00A61022">
        <w:trPr>
          <w:trHeight w:val="285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1022" w:rsidRPr="00A61022" w:rsidRDefault="00A61022" w:rsidP="00A6102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A61022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Janthinobacterium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1022" w:rsidRPr="00A61022" w:rsidRDefault="00A61022" w:rsidP="00A6102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A610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1022" w:rsidRPr="00A61022" w:rsidRDefault="00A61022" w:rsidP="00A610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A610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2.662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1022" w:rsidRPr="00A61022" w:rsidRDefault="00A61022" w:rsidP="00A610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A610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0.329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1022" w:rsidRPr="00A61022" w:rsidRDefault="00A61022" w:rsidP="00A610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A610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1022" w:rsidRPr="00A61022" w:rsidRDefault="00A61022" w:rsidP="00A610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A610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0.630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1022" w:rsidRPr="00A61022" w:rsidRDefault="00A61022" w:rsidP="00A610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A610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0.386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1022" w:rsidRPr="00A61022" w:rsidRDefault="00A61022" w:rsidP="00A610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A610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A61022" w:rsidRPr="00A61022" w:rsidRDefault="00A61022" w:rsidP="00A610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A610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0.001998</w:t>
            </w:r>
          </w:p>
        </w:tc>
      </w:tr>
      <w:tr w:rsidR="00A61022" w:rsidRPr="00A61022" w:rsidTr="00A61022">
        <w:trPr>
          <w:trHeight w:val="285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1022" w:rsidRPr="00A61022" w:rsidRDefault="00A61022" w:rsidP="00A6102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A61022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Anoxybacillus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1022" w:rsidRPr="00A61022" w:rsidRDefault="00A61022" w:rsidP="00A6102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A610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1022" w:rsidRPr="00A61022" w:rsidRDefault="00A61022" w:rsidP="00A610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A610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2.13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1022" w:rsidRPr="00A61022" w:rsidRDefault="00A61022" w:rsidP="00A610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A610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1.198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1022" w:rsidRPr="00A61022" w:rsidRDefault="00A61022" w:rsidP="00A610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A610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1022" w:rsidRPr="00A61022" w:rsidRDefault="00A61022" w:rsidP="00A610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A610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0.107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1022" w:rsidRPr="00A61022" w:rsidRDefault="00A61022" w:rsidP="00A610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A610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0.0568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1022" w:rsidRPr="00A61022" w:rsidRDefault="00A61022" w:rsidP="00A610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A610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A61022" w:rsidRPr="00A61022" w:rsidRDefault="00A61022" w:rsidP="00A610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A610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0.02997</w:t>
            </w:r>
          </w:p>
        </w:tc>
      </w:tr>
      <w:tr w:rsidR="00A61022" w:rsidRPr="00A61022" w:rsidTr="00A61022">
        <w:trPr>
          <w:trHeight w:val="285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1022" w:rsidRPr="00A61022" w:rsidRDefault="00A61022" w:rsidP="00A6102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A61022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Propionibacterium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1022" w:rsidRPr="00A61022" w:rsidRDefault="00A61022" w:rsidP="00A6102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A610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1022" w:rsidRPr="00A61022" w:rsidRDefault="00A61022" w:rsidP="00A610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A610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3.034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1022" w:rsidRPr="00A61022" w:rsidRDefault="00A61022" w:rsidP="00A610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A610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2.549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1022" w:rsidRPr="00A61022" w:rsidRDefault="00A61022" w:rsidP="00A610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A610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1022" w:rsidRPr="00A61022" w:rsidRDefault="00A61022" w:rsidP="00A610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A610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0.096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1022" w:rsidRPr="00A61022" w:rsidRDefault="00A61022" w:rsidP="00A610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A610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0.0736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1022" w:rsidRPr="00A61022" w:rsidRDefault="00A61022" w:rsidP="00A610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A610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A61022" w:rsidRPr="00A61022" w:rsidRDefault="00A61022" w:rsidP="00A610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A610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0.041958</w:t>
            </w:r>
          </w:p>
        </w:tc>
      </w:tr>
      <w:tr w:rsidR="00A61022" w:rsidRPr="00A61022" w:rsidTr="00A61022">
        <w:trPr>
          <w:trHeight w:val="285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1022" w:rsidRPr="00A61022" w:rsidRDefault="00A61022" w:rsidP="00A6102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A61022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Burkholderia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1022" w:rsidRPr="00A61022" w:rsidRDefault="00A61022" w:rsidP="00A6102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A610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1022" w:rsidRPr="00A61022" w:rsidRDefault="00A61022" w:rsidP="00A610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A610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4.628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1022" w:rsidRPr="00A61022" w:rsidRDefault="00A61022" w:rsidP="00A610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A610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3.69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1022" w:rsidRPr="00A61022" w:rsidRDefault="00A61022" w:rsidP="00A610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A610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1022" w:rsidRPr="00A61022" w:rsidRDefault="00A61022" w:rsidP="00A610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A610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0.034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1022" w:rsidRPr="00A61022" w:rsidRDefault="00A61022" w:rsidP="00A610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A610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0.022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1022" w:rsidRPr="00A61022" w:rsidRDefault="00A61022" w:rsidP="00A610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A610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A61022" w:rsidRPr="00A61022" w:rsidRDefault="00A61022" w:rsidP="00A610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A610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0.011988</w:t>
            </w:r>
          </w:p>
        </w:tc>
      </w:tr>
      <w:tr w:rsidR="00A61022" w:rsidRPr="00A61022" w:rsidTr="00A61022">
        <w:trPr>
          <w:trHeight w:val="285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1022" w:rsidRPr="00A61022" w:rsidRDefault="00A61022" w:rsidP="00A6102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A61022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Lactobacillus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1022" w:rsidRPr="00A61022" w:rsidRDefault="00A61022" w:rsidP="00A6102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A610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1022" w:rsidRPr="00A61022" w:rsidRDefault="00A61022" w:rsidP="00A610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A610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1.022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1022" w:rsidRPr="00A61022" w:rsidRDefault="00A61022" w:rsidP="00A610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A610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0.837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1022" w:rsidRPr="00A61022" w:rsidRDefault="00A61022" w:rsidP="00A610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A610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1022" w:rsidRPr="00A61022" w:rsidRDefault="00A61022" w:rsidP="00A610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A610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0.077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1022" w:rsidRPr="00A61022" w:rsidRDefault="00A61022" w:rsidP="00A610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A610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0.064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1022" w:rsidRPr="00A61022" w:rsidRDefault="00A61022" w:rsidP="00A610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A610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1022" w:rsidRPr="00A61022" w:rsidRDefault="00A61022" w:rsidP="00A610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A610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0.198801</w:t>
            </w:r>
          </w:p>
        </w:tc>
      </w:tr>
      <w:tr w:rsidR="00A61022" w:rsidRPr="00A61022" w:rsidTr="00A61022">
        <w:trPr>
          <w:trHeight w:val="285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1022" w:rsidRPr="00A61022" w:rsidRDefault="00A61022" w:rsidP="00A6102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A61022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Acinetobacter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1022" w:rsidRPr="00A61022" w:rsidRDefault="00A61022" w:rsidP="00A6102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A610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1022" w:rsidRPr="00A61022" w:rsidRDefault="00A61022" w:rsidP="00A610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A610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0.44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1022" w:rsidRPr="00A61022" w:rsidRDefault="00A61022" w:rsidP="00A610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A610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0.34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1022" w:rsidRPr="00A61022" w:rsidRDefault="00A61022" w:rsidP="00A610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A610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1022" w:rsidRPr="00A61022" w:rsidRDefault="00A61022" w:rsidP="00A610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A610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0.075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1022" w:rsidRPr="00A61022" w:rsidRDefault="00A61022" w:rsidP="00A610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A610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0.0624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1022" w:rsidRPr="00A61022" w:rsidRDefault="00A61022" w:rsidP="00A610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A610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1022" w:rsidRPr="00A61022" w:rsidRDefault="00A61022" w:rsidP="00A610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A610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0.322677</w:t>
            </w:r>
          </w:p>
        </w:tc>
      </w:tr>
      <w:tr w:rsidR="00A61022" w:rsidRPr="00A61022" w:rsidTr="00A61022">
        <w:trPr>
          <w:trHeight w:val="285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1022" w:rsidRPr="00A61022" w:rsidRDefault="00A61022" w:rsidP="00A6102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A61022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Hydrogenophilus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1022" w:rsidRPr="00A61022" w:rsidRDefault="00A61022" w:rsidP="00A6102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A610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1022" w:rsidRPr="00A61022" w:rsidRDefault="00A61022" w:rsidP="00A610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A610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0.950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1022" w:rsidRPr="00A61022" w:rsidRDefault="00A61022" w:rsidP="00A610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A610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0.473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1022" w:rsidRPr="00A61022" w:rsidRDefault="00A61022" w:rsidP="00A610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A610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1022" w:rsidRPr="00A61022" w:rsidRDefault="00A61022" w:rsidP="00A610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A610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1.221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1022" w:rsidRPr="00A61022" w:rsidRDefault="00A61022" w:rsidP="00A610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A610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0.5573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1022" w:rsidRPr="00A61022" w:rsidRDefault="00A61022" w:rsidP="00A610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A610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1022" w:rsidRPr="00A61022" w:rsidRDefault="00A61022" w:rsidP="00A610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A610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0.751249</w:t>
            </w:r>
          </w:p>
        </w:tc>
      </w:tr>
      <w:tr w:rsidR="00A61022" w:rsidRPr="00A61022" w:rsidTr="00A61022">
        <w:trPr>
          <w:trHeight w:val="285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1022" w:rsidRPr="00A61022" w:rsidRDefault="00A61022" w:rsidP="00A6102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A61022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Variovorax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1022" w:rsidRPr="00A61022" w:rsidRDefault="00A61022" w:rsidP="00A6102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A610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1022" w:rsidRPr="00A61022" w:rsidRDefault="00A61022" w:rsidP="00A610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A610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2.223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1022" w:rsidRPr="00A61022" w:rsidRDefault="00A61022" w:rsidP="00A610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A610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0.318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1022" w:rsidRPr="00A61022" w:rsidRDefault="00A61022" w:rsidP="00A610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A610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1022" w:rsidRPr="00A61022" w:rsidRDefault="00A61022" w:rsidP="00A610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A610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0.089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1022" w:rsidRPr="00A61022" w:rsidRDefault="00A61022" w:rsidP="00A610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A610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0.0349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1022" w:rsidRPr="00A61022" w:rsidRDefault="00A61022" w:rsidP="00A610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A610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A61022" w:rsidRPr="00A61022" w:rsidRDefault="00A61022" w:rsidP="00A610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A610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0.000999</w:t>
            </w:r>
          </w:p>
        </w:tc>
      </w:tr>
      <w:tr w:rsidR="00A61022" w:rsidRPr="00A61022" w:rsidTr="00A61022">
        <w:trPr>
          <w:trHeight w:val="285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1022" w:rsidRPr="00A61022" w:rsidRDefault="00A61022" w:rsidP="00A6102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A61022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Corynebacterium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1022" w:rsidRPr="00A61022" w:rsidRDefault="00A61022" w:rsidP="00A6102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A610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1022" w:rsidRPr="00A61022" w:rsidRDefault="00A61022" w:rsidP="00A610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A610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1.876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1022" w:rsidRPr="00A61022" w:rsidRDefault="00A61022" w:rsidP="00A610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A610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0.878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1022" w:rsidRPr="00A61022" w:rsidRDefault="00A61022" w:rsidP="00A610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A610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1022" w:rsidRPr="00A61022" w:rsidRDefault="00A61022" w:rsidP="00A610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A610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0.050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1022" w:rsidRPr="00A61022" w:rsidRDefault="00A61022" w:rsidP="00A610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A610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0.030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1022" w:rsidRPr="00A61022" w:rsidRDefault="00A61022" w:rsidP="00A610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A610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A61022" w:rsidRPr="00A61022" w:rsidRDefault="00A61022" w:rsidP="00A610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A610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0.002997</w:t>
            </w:r>
          </w:p>
        </w:tc>
      </w:tr>
      <w:tr w:rsidR="00A61022" w:rsidRPr="00A61022" w:rsidTr="00A61022">
        <w:trPr>
          <w:trHeight w:val="285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1022" w:rsidRPr="00A61022" w:rsidRDefault="00A61022" w:rsidP="00A6102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A61022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Caloramator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1022" w:rsidRPr="00A61022" w:rsidRDefault="00A61022" w:rsidP="00A6102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A610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1022" w:rsidRPr="00A61022" w:rsidRDefault="00A61022" w:rsidP="00A610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A610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0.22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1022" w:rsidRPr="00A61022" w:rsidRDefault="00A61022" w:rsidP="00A610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A610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0.119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1022" w:rsidRPr="00A61022" w:rsidRDefault="00A61022" w:rsidP="00A610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A610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1022" w:rsidRPr="00A61022" w:rsidRDefault="00A61022" w:rsidP="00A610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A610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0.462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1022" w:rsidRPr="00A61022" w:rsidRDefault="00A61022" w:rsidP="00A610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A610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0.223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1022" w:rsidRPr="00A61022" w:rsidRDefault="00A61022" w:rsidP="00A610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A610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1022" w:rsidRPr="00A61022" w:rsidRDefault="00A61022" w:rsidP="00A610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A610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0.42957</w:t>
            </w:r>
          </w:p>
        </w:tc>
      </w:tr>
      <w:tr w:rsidR="00A61022" w:rsidRPr="00A61022" w:rsidTr="00A61022">
        <w:trPr>
          <w:trHeight w:val="285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1022" w:rsidRPr="00A61022" w:rsidRDefault="00A61022" w:rsidP="00A6102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A61022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Alloiococcus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1022" w:rsidRPr="00A61022" w:rsidRDefault="00A61022" w:rsidP="00A6102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A610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1022" w:rsidRPr="00A61022" w:rsidRDefault="00A61022" w:rsidP="00A610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A610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0.022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1022" w:rsidRPr="00A61022" w:rsidRDefault="00A61022" w:rsidP="00A610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A610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0.015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1022" w:rsidRPr="00A61022" w:rsidRDefault="00A61022" w:rsidP="00A610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A610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1022" w:rsidRPr="00A61022" w:rsidRDefault="00A61022" w:rsidP="00A610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A610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-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1022" w:rsidRPr="00A61022" w:rsidRDefault="00A61022" w:rsidP="00A610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A610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-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1022" w:rsidRPr="00A61022" w:rsidRDefault="00A61022" w:rsidP="00A610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A610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1022" w:rsidRPr="00A61022" w:rsidRDefault="00A61022" w:rsidP="00A610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A610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-</w:t>
            </w:r>
          </w:p>
        </w:tc>
      </w:tr>
      <w:tr w:rsidR="00A61022" w:rsidRPr="00A61022" w:rsidTr="00A61022">
        <w:trPr>
          <w:trHeight w:val="285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1022" w:rsidRPr="00A61022" w:rsidRDefault="00A61022" w:rsidP="00A6102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A61022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Dehalospirillum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1022" w:rsidRPr="00A61022" w:rsidRDefault="00A61022" w:rsidP="00A6102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A610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1022" w:rsidRPr="00A61022" w:rsidRDefault="00A61022" w:rsidP="00A610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A610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0.174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1022" w:rsidRPr="00A61022" w:rsidRDefault="00A61022" w:rsidP="00A610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A610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0.174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1022" w:rsidRPr="00A61022" w:rsidRDefault="00A61022" w:rsidP="00A610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A610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1022" w:rsidRPr="00A61022" w:rsidRDefault="00A61022" w:rsidP="00A610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A610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2.738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1022" w:rsidRPr="00A61022" w:rsidRDefault="00A61022" w:rsidP="00A610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A610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2.738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1022" w:rsidRPr="00A61022" w:rsidRDefault="00A61022" w:rsidP="00A610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A610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1022" w:rsidRPr="00A61022" w:rsidRDefault="00A61022" w:rsidP="00A610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A610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0.471528</w:t>
            </w:r>
          </w:p>
        </w:tc>
      </w:tr>
      <w:tr w:rsidR="00A61022" w:rsidRPr="00A61022" w:rsidTr="00A61022">
        <w:trPr>
          <w:trHeight w:val="285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1022" w:rsidRPr="00A61022" w:rsidRDefault="00A61022" w:rsidP="00A6102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A61022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Flavitalea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1022" w:rsidRPr="00A61022" w:rsidRDefault="00A61022" w:rsidP="00A6102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A610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1022" w:rsidRPr="00A61022" w:rsidRDefault="00A61022" w:rsidP="00A610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A610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0.252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1022" w:rsidRPr="00A61022" w:rsidRDefault="00A61022" w:rsidP="00A610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A610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0.252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1022" w:rsidRPr="00A61022" w:rsidRDefault="00A61022" w:rsidP="00A610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A610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1022" w:rsidRPr="00A61022" w:rsidRDefault="00A61022" w:rsidP="00A610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A610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3.297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1022" w:rsidRPr="00A61022" w:rsidRDefault="00A61022" w:rsidP="00A610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A610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1.4785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1022" w:rsidRPr="00A61022" w:rsidRDefault="00A61022" w:rsidP="00A610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A610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1022" w:rsidRPr="00A61022" w:rsidRDefault="00A61022" w:rsidP="00A610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A610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0.061938</w:t>
            </w:r>
          </w:p>
        </w:tc>
      </w:tr>
      <w:tr w:rsidR="00A61022" w:rsidRPr="00A61022" w:rsidTr="00A61022">
        <w:trPr>
          <w:trHeight w:val="285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1022" w:rsidRPr="00A61022" w:rsidRDefault="00A61022" w:rsidP="00A6102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A61022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Alysiella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1022" w:rsidRPr="00A61022" w:rsidRDefault="00A61022" w:rsidP="00A6102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A610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1022" w:rsidRPr="00A61022" w:rsidRDefault="00A61022" w:rsidP="00A610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A610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1022" w:rsidRPr="00A61022" w:rsidRDefault="00A61022" w:rsidP="00A610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A610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1022" w:rsidRPr="00A61022" w:rsidRDefault="00A61022" w:rsidP="00A610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A610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1022" w:rsidRPr="00A61022" w:rsidRDefault="00A61022" w:rsidP="00A610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A610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2.554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1022" w:rsidRPr="00A61022" w:rsidRDefault="00A61022" w:rsidP="00A610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A610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1.5945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1022" w:rsidRPr="00A61022" w:rsidRDefault="00A61022" w:rsidP="00A610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A610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A61022" w:rsidRPr="00A61022" w:rsidRDefault="00A61022" w:rsidP="00A610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A610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0.004</w:t>
            </w:r>
          </w:p>
        </w:tc>
      </w:tr>
      <w:tr w:rsidR="00A61022" w:rsidRPr="00A61022" w:rsidTr="00A61022">
        <w:trPr>
          <w:trHeight w:val="285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1022" w:rsidRPr="00A61022" w:rsidRDefault="00A61022" w:rsidP="00A6102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A61022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Anaerovirgula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1022" w:rsidRPr="00A61022" w:rsidRDefault="00A61022" w:rsidP="00A6102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A610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1022" w:rsidRPr="00A61022" w:rsidRDefault="00A61022" w:rsidP="00A610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A610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1.184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1022" w:rsidRPr="00A61022" w:rsidRDefault="00A61022" w:rsidP="00A610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A610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1.184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1022" w:rsidRPr="00A61022" w:rsidRDefault="00A61022" w:rsidP="00A610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A610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1022" w:rsidRPr="00A61022" w:rsidRDefault="00A61022" w:rsidP="00A610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A610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0.746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1022" w:rsidRPr="00A61022" w:rsidRDefault="00A61022" w:rsidP="00A610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A610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0.2163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1022" w:rsidRPr="00A61022" w:rsidRDefault="00A61022" w:rsidP="00A610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A610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1022" w:rsidRPr="00A61022" w:rsidRDefault="00A61022" w:rsidP="00A610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A610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0.99</w:t>
            </w:r>
          </w:p>
        </w:tc>
      </w:tr>
      <w:tr w:rsidR="00A61022" w:rsidRPr="00A61022" w:rsidTr="00A61022">
        <w:trPr>
          <w:trHeight w:val="285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1022" w:rsidRPr="00A61022" w:rsidRDefault="00A61022" w:rsidP="00A6102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A610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1022" w:rsidRPr="00A61022" w:rsidRDefault="00A61022" w:rsidP="00A6102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A610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1022" w:rsidRPr="00A61022" w:rsidRDefault="00A61022" w:rsidP="00A6102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A610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1022" w:rsidRPr="00A61022" w:rsidRDefault="00A61022" w:rsidP="00A6102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A610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1022" w:rsidRPr="00A61022" w:rsidRDefault="00A61022" w:rsidP="00A6102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A610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1022" w:rsidRPr="00A61022" w:rsidRDefault="00A61022" w:rsidP="00A6102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A610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1022" w:rsidRPr="00A61022" w:rsidRDefault="00A61022" w:rsidP="00A6102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A610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1022" w:rsidRPr="00A61022" w:rsidRDefault="00A61022" w:rsidP="00A6102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A610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1022" w:rsidRPr="00A61022" w:rsidRDefault="00A61022" w:rsidP="00A6102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A610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 w:rsidR="00A61022" w:rsidRPr="00A61022" w:rsidTr="00A61022">
        <w:trPr>
          <w:trHeight w:val="285"/>
        </w:trPr>
        <w:tc>
          <w:tcPr>
            <w:tcW w:w="1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1022" w:rsidRPr="00A61022" w:rsidRDefault="00A61022" w:rsidP="00A6102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A610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1022" w:rsidRPr="00A61022" w:rsidRDefault="00A61022" w:rsidP="00A6102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A610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1022" w:rsidRPr="00A61022" w:rsidRDefault="00A61022" w:rsidP="00A6102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A610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1022" w:rsidRPr="00A61022" w:rsidRDefault="00A61022" w:rsidP="00A6102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A610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1022" w:rsidRPr="00A61022" w:rsidRDefault="00A61022" w:rsidP="00A6102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A610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1022" w:rsidRPr="00A61022" w:rsidRDefault="00A61022" w:rsidP="00A6102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A610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1022" w:rsidRPr="00A61022" w:rsidRDefault="00A61022" w:rsidP="00A6102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A610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1022" w:rsidRPr="00A61022" w:rsidRDefault="00A61022" w:rsidP="00A6102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A610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1022" w:rsidRPr="00A61022" w:rsidRDefault="00A61022" w:rsidP="00A6102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A610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</w:tbl>
    <w:p w:rsidR="00A61022" w:rsidRPr="0014698C" w:rsidRDefault="00A61022" w:rsidP="0014698C">
      <w:pPr>
        <w:rPr>
          <w:rFonts w:ascii="Times New Roman" w:hAnsi="Times New Roman"/>
          <w:b/>
          <w:lang w:val="en-US"/>
        </w:rPr>
      </w:pPr>
    </w:p>
    <w:p w:rsidR="00825584" w:rsidRDefault="00825584" w:rsidP="0078570E">
      <w:pPr>
        <w:spacing w:line="360" w:lineRule="auto"/>
        <w:jc w:val="both"/>
        <w:rPr>
          <w:rFonts w:ascii="Times New Roman" w:hAnsi="Times New Roman"/>
          <w:b/>
          <w:lang w:val="en-US"/>
        </w:rPr>
        <w:sectPr w:rsidR="00825584" w:rsidSect="00C65469">
          <w:footerReference w:type="default" r:id="rId8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:rsidR="00825584" w:rsidRPr="00E15338" w:rsidRDefault="00825584" w:rsidP="00E24D9F">
      <w:pPr>
        <w:pStyle w:val="Default"/>
        <w:jc w:val="both"/>
        <w:rPr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  <w:lastRenderedPageBreak/>
        <w:t>Table S4</w:t>
      </w:r>
      <w:r w:rsidRPr="000F0084">
        <w:rPr>
          <w:b/>
          <w:sz w:val="22"/>
          <w:szCs w:val="22"/>
          <w:lang w:val="en-US"/>
        </w:rPr>
        <w:t xml:space="preserve"> Relative abundances of </w:t>
      </w:r>
      <w:r>
        <w:rPr>
          <w:b/>
          <w:sz w:val="22"/>
          <w:szCs w:val="22"/>
          <w:lang w:val="en-US"/>
        </w:rPr>
        <w:t>phyla detected</w:t>
      </w:r>
      <w:r w:rsidRPr="000F0084">
        <w:rPr>
          <w:b/>
          <w:sz w:val="22"/>
          <w:szCs w:val="22"/>
          <w:lang w:val="en-US"/>
        </w:rPr>
        <w:t>.</w:t>
      </w:r>
      <w:r w:rsidRPr="000F0084">
        <w:rPr>
          <w:sz w:val="22"/>
          <w:szCs w:val="22"/>
          <w:lang w:val="en-US"/>
        </w:rPr>
        <w:t xml:space="preserve"> For </w:t>
      </w:r>
      <w:r>
        <w:rPr>
          <w:sz w:val="22"/>
          <w:szCs w:val="22"/>
          <w:lang w:val="en-US"/>
        </w:rPr>
        <w:t>each group (</w:t>
      </w:r>
      <w:r w:rsidRPr="000F0084">
        <w:rPr>
          <w:sz w:val="22"/>
          <w:szCs w:val="22"/>
          <w:lang w:val="en-US"/>
        </w:rPr>
        <w:t xml:space="preserve">T= tonsil-, </w:t>
      </w:r>
      <w:r>
        <w:rPr>
          <w:sz w:val="22"/>
          <w:szCs w:val="22"/>
          <w:lang w:val="en-US"/>
        </w:rPr>
        <w:t>M</w:t>
      </w:r>
      <w:r w:rsidRPr="000F0084">
        <w:rPr>
          <w:sz w:val="22"/>
          <w:szCs w:val="22"/>
          <w:lang w:val="en-US"/>
        </w:rPr>
        <w:t>L</w:t>
      </w:r>
      <w:r>
        <w:rPr>
          <w:sz w:val="22"/>
          <w:szCs w:val="22"/>
          <w:lang w:val="en-US"/>
        </w:rPr>
        <w:t>N</w:t>
      </w:r>
      <w:r w:rsidRPr="000F0084">
        <w:rPr>
          <w:sz w:val="22"/>
          <w:szCs w:val="22"/>
          <w:lang w:val="en-US"/>
        </w:rPr>
        <w:t>=</w:t>
      </w:r>
      <w:r>
        <w:rPr>
          <w:sz w:val="22"/>
          <w:szCs w:val="22"/>
          <w:lang w:val="en-US"/>
        </w:rPr>
        <w:t xml:space="preserve"> mandibular lymph node) </w:t>
      </w:r>
      <w:r w:rsidRPr="000F0084">
        <w:rPr>
          <w:sz w:val="22"/>
          <w:szCs w:val="22"/>
          <w:lang w:val="en-US"/>
        </w:rPr>
        <w:t xml:space="preserve">the </w:t>
      </w:r>
      <w:r>
        <w:rPr>
          <w:sz w:val="22"/>
          <w:szCs w:val="22"/>
          <w:lang w:val="en-US"/>
        </w:rPr>
        <w:t xml:space="preserve">relative abundances of phyla and standard deviation (SD) are listed. Groups were statistically compared and </w:t>
      </w:r>
      <w:r w:rsidRPr="000F0084">
        <w:rPr>
          <w:i/>
          <w:sz w:val="22"/>
          <w:szCs w:val="22"/>
          <w:lang w:val="en-US"/>
        </w:rPr>
        <w:t>p</w:t>
      </w:r>
      <w:r>
        <w:rPr>
          <w:sz w:val="22"/>
          <w:szCs w:val="22"/>
          <w:lang w:val="en-US"/>
        </w:rPr>
        <w:t xml:space="preserve">-values are listed. </w:t>
      </w:r>
      <w:r w:rsidRPr="000F0084">
        <w:rPr>
          <w:sz w:val="22"/>
          <w:szCs w:val="22"/>
          <w:lang w:val="en-US"/>
        </w:rPr>
        <w:t xml:space="preserve">The significance level was set to </w:t>
      </w:r>
      <w:r w:rsidRPr="000F0084">
        <w:rPr>
          <w:i/>
          <w:sz w:val="22"/>
          <w:szCs w:val="22"/>
          <w:lang w:val="en-US"/>
        </w:rPr>
        <w:t xml:space="preserve">p </w:t>
      </w:r>
      <w:r w:rsidRPr="000F0084">
        <w:rPr>
          <w:sz w:val="22"/>
          <w:szCs w:val="22"/>
          <w:lang w:val="en-US"/>
        </w:rPr>
        <w:t xml:space="preserve">&lt; 0.05. To control the false discovery rate at 10%, only significant phylotypes with </w:t>
      </w:r>
      <w:r w:rsidRPr="000F0084">
        <w:rPr>
          <w:i/>
          <w:sz w:val="22"/>
          <w:szCs w:val="22"/>
          <w:lang w:val="en-US"/>
        </w:rPr>
        <w:t>q</w:t>
      </w:r>
      <w:r w:rsidRPr="000F0084">
        <w:rPr>
          <w:sz w:val="22"/>
          <w:szCs w:val="22"/>
          <w:lang w:val="en-US"/>
        </w:rPr>
        <w:t xml:space="preserve">-values ≤ </w:t>
      </w:r>
      <w:r>
        <w:rPr>
          <w:sz w:val="22"/>
          <w:szCs w:val="22"/>
          <w:lang w:val="en-US"/>
        </w:rPr>
        <w:t xml:space="preserve">0.1 were considered (highlighted in orange). </w:t>
      </w:r>
    </w:p>
    <w:p w:rsidR="00825584" w:rsidRDefault="00825584">
      <w:pPr>
        <w:rPr>
          <w:rFonts w:ascii="Times New Roman" w:hAnsi="Times New Roman"/>
          <w:b/>
          <w:lang w:val="en-US"/>
        </w:rPr>
      </w:pPr>
    </w:p>
    <w:tbl>
      <w:tblPr>
        <w:tblW w:w="8820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80"/>
        <w:gridCol w:w="185"/>
        <w:gridCol w:w="1200"/>
        <w:gridCol w:w="1200"/>
        <w:gridCol w:w="280"/>
        <w:gridCol w:w="1200"/>
        <w:gridCol w:w="1200"/>
        <w:gridCol w:w="300"/>
        <w:gridCol w:w="1200"/>
      </w:tblGrid>
      <w:tr w:rsidR="00FF6697" w:rsidRPr="002F6AC4" w:rsidTr="00FF6697">
        <w:trPr>
          <w:trHeight w:val="285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6697" w:rsidRPr="001C1ED1" w:rsidRDefault="00FF6697" w:rsidP="00FF6697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 w:eastAsia="de-AT"/>
              </w:rPr>
            </w:pPr>
            <w:r w:rsidRPr="001C1ED1">
              <w:rPr>
                <w:rFonts w:eastAsia="Times New Roman"/>
                <w:color w:val="000000"/>
                <w:sz w:val="18"/>
                <w:szCs w:val="18"/>
                <w:lang w:val="en-US" w:eastAsia="de-AT"/>
              </w:rPr>
              <w:t> 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6697" w:rsidRPr="001C1ED1" w:rsidRDefault="00FF6697" w:rsidP="00FF6697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 w:eastAsia="de-AT"/>
              </w:rPr>
            </w:pPr>
            <w:r w:rsidRPr="001C1ED1">
              <w:rPr>
                <w:rFonts w:eastAsia="Times New Roman"/>
                <w:color w:val="000000"/>
                <w:sz w:val="18"/>
                <w:szCs w:val="18"/>
                <w:lang w:val="en-US" w:eastAsia="de-A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6697" w:rsidRPr="001C1ED1" w:rsidRDefault="00FF6697" w:rsidP="00FF6697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 w:eastAsia="de-AT"/>
              </w:rPr>
            </w:pPr>
            <w:r w:rsidRPr="001C1ED1">
              <w:rPr>
                <w:rFonts w:eastAsia="Times New Roman"/>
                <w:color w:val="000000"/>
                <w:sz w:val="18"/>
                <w:szCs w:val="18"/>
                <w:lang w:val="en-US" w:eastAsia="de-A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6697" w:rsidRPr="001C1ED1" w:rsidRDefault="00FF6697" w:rsidP="00FF6697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 w:eastAsia="de-AT"/>
              </w:rPr>
            </w:pPr>
            <w:r w:rsidRPr="001C1ED1">
              <w:rPr>
                <w:rFonts w:eastAsia="Times New Roman"/>
                <w:color w:val="000000"/>
                <w:sz w:val="18"/>
                <w:szCs w:val="18"/>
                <w:lang w:val="en-US" w:eastAsia="de-AT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6697" w:rsidRPr="001C1ED1" w:rsidRDefault="00FF6697" w:rsidP="00FF6697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 w:eastAsia="de-AT"/>
              </w:rPr>
            </w:pPr>
            <w:r w:rsidRPr="001C1ED1">
              <w:rPr>
                <w:rFonts w:eastAsia="Times New Roman"/>
                <w:color w:val="000000"/>
                <w:sz w:val="18"/>
                <w:szCs w:val="18"/>
                <w:lang w:val="en-US" w:eastAsia="de-A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6697" w:rsidRPr="001C1ED1" w:rsidRDefault="00FF6697" w:rsidP="00FF6697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 w:eastAsia="de-AT"/>
              </w:rPr>
            </w:pPr>
            <w:r w:rsidRPr="001C1ED1">
              <w:rPr>
                <w:rFonts w:eastAsia="Times New Roman"/>
                <w:color w:val="000000"/>
                <w:sz w:val="18"/>
                <w:szCs w:val="18"/>
                <w:lang w:val="en-US" w:eastAsia="de-A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6697" w:rsidRPr="001C1ED1" w:rsidRDefault="00FF6697" w:rsidP="00FF6697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 w:eastAsia="de-AT"/>
              </w:rPr>
            </w:pPr>
            <w:r w:rsidRPr="001C1ED1">
              <w:rPr>
                <w:rFonts w:eastAsia="Times New Roman"/>
                <w:color w:val="000000"/>
                <w:sz w:val="18"/>
                <w:szCs w:val="18"/>
                <w:lang w:val="en-US" w:eastAsia="de-AT"/>
              </w:rPr>
              <w:t> 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6697" w:rsidRPr="001C1ED1" w:rsidRDefault="00FF6697" w:rsidP="00FF6697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 w:eastAsia="de-AT"/>
              </w:rPr>
            </w:pPr>
            <w:r w:rsidRPr="001C1ED1">
              <w:rPr>
                <w:rFonts w:eastAsia="Times New Roman"/>
                <w:color w:val="000000"/>
                <w:sz w:val="18"/>
                <w:szCs w:val="18"/>
                <w:lang w:val="en-US" w:eastAsia="de-A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6697" w:rsidRPr="001C1ED1" w:rsidRDefault="00FF6697" w:rsidP="00FF6697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 w:eastAsia="de-AT"/>
              </w:rPr>
            </w:pPr>
            <w:r w:rsidRPr="001C1ED1">
              <w:rPr>
                <w:rFonts w:eastAsia="Times New Roman"/>
                <w:color w:val="000000"/>
                <w:sz w:val="18"/>
                <w:szCs w:val="18"/>
                <w:lang w:val="en-US" w:eastAsia="de-AT"/>
              </w:rPr>
              <w:t> </w:t>
            </w:r>
          </w:p>
        </w:tc>
      </w:tr>
      <w:tr w:rsidR="00FF6697" w:rsidRPr="002F6AC4" w:rsidTr="00FF6697">
        <w:trPr>
          <w:trHeight w:val="285"/>
        </w:trPr>
        <w:tc>
          <w:tcPr>
            <w:tcW w:w="2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6697" w:rsidRPr="001C1ED1" w:rsidRDefault="00FF6697" w:rsidP="00FF6697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 w:eastAsia="de-AT"/>
              </w:rPr>
            </w:pPr>
            <w:r w:rsidRPr="001C1ED1">
              <w:rPr>
                <w:rFonts w:eastAsia="Times New Roman"/>
                <w:color w:val="000000"/>
                <w:sz w:val="18"/>
                <w:szCs w:val="18"/>
                <w:lang w:val="en-US" w:eastAsia="de-AT"/>
              </w:rPr>
              <w:t> 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6697" w:rsidRPr="001C1ED1" w:rsidRDefault="00FF6697" w:rsidP="00FF6697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 w:eastAsia="de-AT"/>
              </w:rPr>
            </w:pPr>
            <w:r w:rsidRPr="001C1ED1">
              <w:rPr>
                <w:rFonts w:eastAsia="Times New Roman"/>
                <w:color w:val="000000"/>
                <w:sz w:val="18"/>
                <w:szCs w:val="18"/>
                <w:lang w:val="en-US" w:eastAsia="de-AT"/>
              </w:rPr>
              <w:t> 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6697" w:rsidRPr="001C1ED1" w:rsidRDefault="00FF6697" w:rsidP="00FF6697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 w:eastAsia="de-AT"/>
              </w:rPr>
            </w:pPr>
            <w:r w:rsidRPr="001C1ED1">
              <w:rPr>
                <w:rFonts w:eastAsia="Times New Roman"/>
                <w:color w:val="000000"/>
                <w:sz w:val="18"/>
                <w:szCs w:val="18"/>
                <w:lang w:val="en-US" w:eastAsia="de-AT"/>
              </w:rPr>
              <w:t> 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6697" w:rsidRPr="001C1ED1" w:rsidRDefault="00FF6697" w:rsidP="00FF6697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 w:eastAsia="de-AT"/>
              </w:rPr>
            </w:pPr>
            <w:r w:rsidRPr="001C1ED1">
              <w:rPr>
                <w:rFonts w:eastAsia="Times New Roman"/>
                <w:color w:val="000000"/>
                <w:sz w:val="18"/>
                <w:szCs w:val="18"/>
                <w:lang w:val="en-US" w:eastAsia="de-AT"/>
              </w:rPr>
              <w:t> </w:t>
            </w:r>
          </w:p>
        </w:tc>
        <w:tc>
          <w:tcPr>
            <w:tcW w:w="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6697" w:rsidRPr="001C1ED1" w:rsidRDefault="00FF6697" w:rsidP="00FF6697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 w:eastAsia="de-AT"/>
              </w:rPr>
            </w:pPr>
            <w:r w:rsidRPr="001C1ED1">
              <w:rPr>
                <w:rFonts w:eastAsia="Times New Roman"/>
                <w:color w:val="000000"/>
                <w:sz w:val="18"/>
                <w:szCs w:val="18"/>
                <w:lang w:val="en-US" w:eastAsia="de-AT"/>
              </w:rPr>
              <w:t> 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6697" w:rsidRPr="001C1ED1" w:rsidRDefault="00FF6697" w:rsidP="00FF6697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 w:eastAsia="de-AT"/>
              </w:rPr>
            </w:pPr>
            <w:r w:rsidRPr="001C1ED1">
              <w:rPr>
                <w:rFonts w:eastAsia="Times New Roman"/>
                <w:color w:val="000000"/>
                <w:sz w:val="18"/>
                <w:szCs w:val="18"/>
                <w:lang w:val="en-US" w:eastAsia="de-AT"/>
              </w:rPr>
              <w:t> 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6697" w:rsidRPr="001C1ED1" w:rsidRDefault="00FF6697" w:rsidP="00FF6697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 w:eastAsia="de-AT"/>
              </w:rPr>
            </w:pPr>
            <w:r w:rsidRPr="001C1ED1">
              <w:rPr>
                <w:rFonts w:eastAsia="Times New Roman"/>
                <w:color w:val="000000"/>
                <w:sz w:val="18"/>
                <w:szCs w:val="18"/>
                <w:lang w:val="en-US" w:eastAsia="de-AT"/>
              </w:rPr>
              <w:t> </w:t>
            </w:r>
          </w:p>
        </w:tc>
        <w:tc>
          <w:tcPr>
            <w:tcW w:w="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6697" w:rsidRPr="001C1ED1" w:rsidRDefault="00FF6697" w:rsidP="00FF6697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 w:eastAsia="de-AT"/>
              </w:rPr>
            </w:pPr>
            <w:r w:rsidRPr="001C1ED1">
              <w:rPr>
                <w:rFonts w:eastAsia="Times New Roman"/>
                <w:color w:val="000000"/>
                <w:sz w:val="18"/>
                <w:szCs w:val="18"/>
                <w:lang w:val="en-US" w:eastAsia="de-AT"/>
              </w:rPr>
              <w:t> 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6697" w:rsidRPr="001C1ED1" w:rsidRDefault="00FF6697" w:rsidP="00FF6697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 w:eastAsia="de-AT"/>
              </w:rPr>
            </w:pPr>
            <w:r w:rsidRPr="001C1ED1">
              <w:rPr>
                <w:rFonts w:eastAsia="Times New Roman"/>
                <w:color w:val="000000"/>
                <w:sz w:val="18"/>
                <w:szCs w:val="18"/>
                <w:lang w:val="en-US" w:eastAsia="de-AT"/>
              </w:rPr>
              <w:t> </w:t>
            </w:r>
          </w:p>
        </w:tc>
      </w:tr>
      <w:tr w:rsidR="00FF6697" w:rsidRPr="00FF6697" w:rsidTr="00FF6697">
        <w:trPr>
          <w:trHeight w:val="285"/>
        </w:trPr>
        <w:tc>
          <w:tcPr>
            <w:tcW w:w="2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6697" w:rsidRPr="00FF6697" w:rsidRDefault="00FF6697" w:rsidP="00FF6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FF669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Phylum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6697" w:rsidRPr="00FF6697" w:rsidRDefault="00FF6697" w:rsidP="00FF6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FF669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6697" w:rsidRPr="00FF6697" w:rsidRDefault="00FF6697" w:rsidP="00FF6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FF669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MLN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6697" w:rsidRPr="00FF6697" w:rsidRDefault="00FF6697" w:rsidP="00FF6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FF669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6697" w:rsidRPr="00FF6697" w:rsidRDefault="00FF6697" w:rsidP="00FF6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FF669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T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6697" w:rsidRPr="00FF6697" w:rsidRDefault="00FF6697" w:rsidP="00FF6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FF669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6697" w:rsidRPr="00FF6697" w:rsidRDefault="00FF6697" w:rsidP="00FF6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FF6697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p</w:t>
            </w:r>
            <w:r w:rsidRPr="00FF669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-values</w:t>
            </w:r>
          </w:p>
        </w:tc>
      </w:tr>
      <w:tr w:rsidR="00FF6697" w:rsidRPr="00FF6697" w:rsidTr="00FF6697">
        <w:trPr>
          <w:trHeight w:val="285"/>
        </w:trPr>
        <w:tc>
          <w:tcPr>
            <w:tcW w:w="2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6697" w:rsidRPr="00FF6697" w:rsidRDefault="00FF6697" w:rsidP="00FF6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6697" w:rsidRPr="00FF6697" w:rsidRDefault="00FF6697" w:rsidP="00FF6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FF669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6697" w:rsidRPr="00FF6697" w:rsidRDefault="00FF6697" w:rsidP="00FF6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FF669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6697" w:rsidRPr="00FF6697" w:rsidRDefault="00FF6697" w:rsidP="00FF6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FF669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6697" w:rsidRPr="00FF6697" w:rsidRDefault="00FF6697" w:rsidP="00FF6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FF669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6697" w:rsidRPr="00FF6697" w:rsidRDefault="00FF6697" w:rsidP="00FF6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FF669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6697" w:rsidRPr="00FF6697" w:rsidRDefault="00FF6697" w:rsidP="00FF6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FF669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6697" w:rsidRPr="00FF6697" w:rsidRDefault="00FF6697" w:rsidP="00FF6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FF669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6697" w:rsidRPr="00FF6697" w:rsidRDefault="00FF6697" w:rsidP="00FF6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</w:p>
        </w:tc>
      </w:tr>
      <w:tr w:rsidR="00FF6697" w:rsidRPr="00FF6697" w:rsidTr="00FF6697">
        <w:trPr>
          <w:trHeight w:val="285"/>
        </w:trPr>
        <w:tc>
          <w:tcPr>
            <w:tcW w:w="2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6697" w:rsidRPr="00FF6697" w:rsidRDefault="00FF6697" w:rsidP="00FF6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6697" w:rsidRPr="00FF6697" w:rsidRDefault="00FF6697" w:rsidP="00FF6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FF669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6697" w:rsidRPr="00FF6697" w:rsidRDefault="00FF6697" w:rsidP="00FF6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FF669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6697" w:rsidRPr="00FF6697" w:rsidRDefault="00FF6697" w:rsidP="00FF6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FF669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6697" w:rsidRPr="00FF6697" w:rsidRDefault="00FF6697" w:rsidP="00FF6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FF669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6697" w:rsidRPr="00FF6697" w:rsidRDefault="00FF6697" w:rsidP="00FF6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FF669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6697" w:rsidRPr="00FF6697" w:rsidRDefault="00FF6697" w:rsidP="00FF6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FF669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6697" w:rsidRPr="00FF6697" w:rsidRDefault="00FF6697" w:rsidP="00FF6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FF669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6697" w:rsidRPr="00FF6697" w:rsidRDefault="00FF6697" w:rsidP="00FF6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</w:p>
        </w:tc>
      </w:tr>
      <w:tr w:rsidR="00FF6697" w:rsidRPr="00FF6697" w:rsidTr="00FF6697">
        <w:trPr>
          <w:trHeight w:val="285"/>
        </w:trPr>
        <w:tc>
          <w:tcPr>
            <w:tcW w:w="2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6697" w:rsidRPr="00FF6697" w:rsidRDefault="00FF6697" w:rsidP="00FF6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6697" w:rsidRPr="00FF6697" w:rsidRDefault="00FF6697" w:rsidP="00FF6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FF669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6697" w:rsidRPr="00FF6697" w:rsidRDefault="00FF6697" w:rsidP="00FF6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FF669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Mea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6697" w:rsidRPr="00FF6697" w:rsidRDefault="00FF6697" w:rsidP="00FF6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FF669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SD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6697" w:rsidRPr="00FF6697" w:rsidRDefault="00FF6697" w:rsidP="00FF6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FF669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6697" w:rsidRPr="00FF6697" w:rsidRDefault="00FF6697" w:rsidP="00FF6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FF669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Mea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6697" w:rsidRPr="00FF6697" w:rsidRDefault="00FF6697" w:rsidP="00FF6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FF669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SD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6697" w:rsidRPr="00FF6697" w:rsidRDefault="00FF6697" w:rsidP="00FF6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FF669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6697" w:rsidRPr="00FF6697" w:rsidRDefault="00FF6697" w:rsidP="00FF6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</w:p>
        </w:tc>
      </w:tr>
      <w:tr w:rsidR="00FF6697" w:rsidRPr="00FF6697" w:rsidTr="00FF6697">
        <w:trPr>
          <w:trHeight w:val="285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6697" w:rsidRPr="00FF6697" w:rsidRDefault="00FF6697" w:rsidP="00FF6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FF669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6697" w:rsidRPr="00FF6697" w:rsidRDefault="00FF6697" w:rsidP="00FF6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FF669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6697" w:rsidRPr="00FF6697" w:rsidRDefault="00FF6697" w:rsidP="00FF6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FF669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6697" w:rsidRPr="00FF6697" w:rsidRDefault="00FF6697" w:rsidP="00FF6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FF669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6697" w:rsidRPr="00FF6697" w:rsidRDefault="00FF6697" w:rsidP="00FF6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FF669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6697" w:rsidRPr="00FF6697" w:rsidRDefault="00FF6697" w:rsidP="00FF6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FF669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6697" w:rsidRPr="00FF6697" w:rsidRDefault="00FF6697" w:rsidP="00FF6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FF669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6697" w:rsidRPr="00FF6697" w:rsidRDefault="00FF6697" w:rsidP="00FF6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FF669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6697" w:rsidRPr="00FF6697" w:rsidRDefault="00FF6697" w:rsidP="00FF6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FF669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 w:rsidR="00FF6697" w:rsidRPr="00FF6697" w:rsidTr="00FF6697">
        <w:trPr>
          <w:trHeight w:val="285"/>
        </w:trPr>
        <w:tc>
          <w:tcPr>
            <w:tcW w:w="2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6697" w:rsidRPr="00FF6697" w:rsidRDefault="00FF6697" w:rsidP="00FF6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FF669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6697" w:rsidRPr="00FF6697" w:rsidRDefault="00FF6697" w:rsidP="00FF6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FF669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6697" w:rsidRPr="00FF6697" w:rsidRDefault="00FF6697" w:rsidP="00FF6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FF669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6697" w:rsidRPr="00FF6697" w:rsidRDefault="00FF6697" w:rsidP="00FF6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FF669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6697" w:rsidRPr="00FF6697" w:rsidRDefault="00FF6697" w:rsidP="00FF6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FF669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6697" w:rsidRPr="00FF6697" w:rsidRDefault="00FF6697" w:rsidP="00FF6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FF669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6697" w:rsidRPr="00FF6697" w:rsidRDefault="00FF6697" w:rsidP="00FF6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FF669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6697" w:rsidRPr="00FF6697" w:rsidRDefault="00FF6697" w:rsidP="00FF6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FF669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6697" w:rsidRPr="00FF6697" w:rsidRDefault="00FF6697" w:rsidP="00FF6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FF669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 w:rsidR="00FF6697" w:rsidRPr="00FF6697" w:rsidTr="00FF6697">
        <w:trPr>
          <w:trHeight w:val="285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6697" w:rsidRPr="00FF6697" w:rsidRDefault="00FF6697" w:rsidP="00FF6697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FF6697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Proteobacteria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6697" w:rsidRPr="00FF6697" w:rsidRDefault="00FF6697" w:rsidP="00FF6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FF669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6697" w:rsidRPr="00FF6697" w:rsidRDefault="00FF6697" w:rsidP="00FF6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FF669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81.37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6697" w:rsidRPr="00FF6697" w:rsidRDefault="00FF6697" w:rsidP="00FF6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FF669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4.256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6697" w:rsidRPr="00FF6697" w:rsidRDefault="00FF6697" w:rsidP="00FF6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FF669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6697" w:rsidRPr="00FF6697" w:rsidRDefault="00FF6697" w:rsidP="00FF6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FF669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33.08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6697" w:rsidRPr="00FF6697" w:rsidRDefault="00FF6697" w:rsidP="00FF6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FF669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7.968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6697" w:rsidRPr="00FF6697" w:rsidRDefault="00FF6697" w:rsidP="00FF6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FF669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FF6697" w:rsidRPr="00FF6697" w:rsidRDefault="00FF6697" w:rsidP="00FF6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FF669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0.002</w:t>
            </w:r>
          </w:p>
        </w:tc>
      </w:tr>
      <w:tr w:rsidR="00FF6697" w:rsidRPr="00FF6697" w:rsidTr="00FF6697">
        <w:trPr>
          <w:trHeight w:val="285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6697" w:rsidRPr="00FF6697" w:rsidRDefault="00FF6697" w:rsidP="00FF6697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FF6697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Firmicutes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6697" w:rsidRPr="00FF6697" w:rsidRDefault="00FF6697" w:rsidP="00FF6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FF669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6697" w:rsidRPr="00FF6697" w:rsidRDefault="00FF6697" w:rsidP="00FF6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FF669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7.7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6697" w:rsidRPr="00FF6697" w:rsidRDefault="00FF6697" w:rsidP="00FF6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FF669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10.83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6697" w:rsidRPr="00FF6697" w:rsidRDefault="00FF6697" w:rsidP="00FF6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FF669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6697" w:rsidRPr="00FF6697" w:rsidRDefault="00FF6697" w:rsidP="00FF6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FF669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14.2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6697" w:rsidRPr="00FF6697" w:rsidRDefault="00FF6697" w:rsidP="00FF6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FF669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6.422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6697" w:rsidRPr="00FF6697" w:rsidRDefault="00FF6697" w:rsidP="00FF6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FF669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6697" w:rsidRPr="00FF6697" w:rsidRDefault="00FF6697" w:rsidP="00FF6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FF669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0.137</w:t>
            </w:r>
          </w:p>
        </w:tc>
      </w:tr>
      <w:tr w:rsidR="00FF6697" w:rsidRPr="00FF6697" w:rsidTr="00FF6697">
        <w:trPr>
          <w:trHeight w:val="285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6697" w:rsidRPr="00FF6697" w:rsidRDefault="00FF6697" w:rsidP="00FF6697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FF6697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Bacteroidetes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6697" w:rsidRPr="00FF6697" w:rsidRDefault="00FF6697" w:rsidP="00FF6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FF669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6697" w:rsidRPr="00FF6697" w:rsidRDefault="00FF6697" w:rsidP="00FF6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FF669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4.47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6697" w:rsidRPr="00FF6697" w:rsidRDefault="00FF6697" w:rsidP="00FF6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FF669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15.32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6697" w:rsidRPr="00FF6697" w:rsidRDefault="00FF6697" w:rsidP="00FF6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FF669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6697" w:rsidRPr="00FF6697" w:rsidRDefault="00FF6697" w:rsidP="00FF6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FF669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36.57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6697" w:rsidRPr="00FF6697" w:rsidRDefault="00FF6697" w:rsidP="00FF6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FF669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3.978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6697" w:rsidRPr="00FF6697" w:rsidRDefault="00FF6697" w:rsidP="00FF6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FF669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FF6697" w:rsidRPr="00FF6697" w:rsidRDefault="00FF6697" w:rsidP="00FF6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FF669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0.002</w:t>
            </w:r>
          </w:p>
        </w:tc>
      </w:tr>
      <w:tr w:rsidR="00FF6697" w:rsidRPr="00FF6697" w:rsidTr="00FF6697">
        <w:trPr>
          <w:trHeight w:val="285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6697" w:rsidRPr="00FF6697" w:rsidRDefault="00FF6697" w:rsidP="00FF6697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FF6697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Actinobacteria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6697" w:rsidRPr="00FF6697" w:rsidRDefault="00FF6697" w:rsidP="00FF6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FF669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6697" w:rsidRPr="00FF6697" w:rsidRDefault="00FF6697" w:rsidP="00FF6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FF669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4.6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6697" w:rsidRPr="00FF6697" w:rsidRDefault="00FF6697" w:rsidP="00FF6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FF669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18.214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6697" w:rsidRPr="00FF6697" w:rsidRDefault="00FF6697" w:rsidP="00FF6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FF669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6697" w:rsidRPr="00FF6697" w:rsidRDefault="00FF6697" w:rsidP="00FF6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FF669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0.9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6697" w:rsidRPr="00FF6697" w:rsidRDefault="00FF6697" w:rsidP="00FF6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FF669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20.738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6697" w:rsidRPr="00FF6697" w:rsidRDefault="00FF6697" w:rsidP="00FF6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FF669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6697" w:rsidRPr="00FF6697" w:rsidRDefault="00FF6697" w:rsidP="00FF6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FF669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0.171</w:t>
            </w:r>
          </w:p>
        </w:tc>
      </w:tr>
      <w:tr w:rsidR="00FF6697" w:rsidRPr="00FF6697" w:rsidTr="00FF6697">
        <w:trPr>
          <w:trHeight w:val="285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6697" w:rsidRPr="00FF6697" w:rsidRDefault="00FF6697" w:rsidP="00FF6697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FF6697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Fusobacteria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6697" w:rsidRPr="00FF6697" w:rsidRDefault="00FF6697" w:rsidP="00FF6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FF669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6697" w:rsidRPr="00FF6697" w:rsidRDefault="00FF6697" w:rsidP="00FF6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FF669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0.5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6697" w:rsidRPr="00FF6697" w:rsidRDefault="00FF6697" w:rsidP="00FF6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FF669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28.236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6697" w:rsidRPr="00FF6697" w:rsidRDefault="00FF6697" w:rsidP="00FF6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FF669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6697" w:rsidRPr="00FF6697" w:rsidRDefault="00FF6697" w:rsidP="00FF6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FF669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3.5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6697" w:rsidRPr="00FF6697" w:rsidRDefault="00FF6697" w:rsidP="00FF6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FF669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10.629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6697" w:rsidRPr="00FF6697" w:rsidRDefault="00FF6697" w:rsidP="00FF6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FF669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6697" w:rsidRPr="00FF6697" w:rsidRDefault="00FF6697" w:rsidP="00FF6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FF669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0.006</w:t>
            </w:r>
          </w:p>
        </w:tc>
      </w:tr>
      <w:tr w:rsidR="00FF6697" w:rsidRPr="00FF6697" w:rsidTr="00FF6697">
        <w:trPr>
          <w:trHeight w:val="285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6697" w:rsidRPr="00FF6697" w:rsidRDefault="00FF6697" w:rsidP="00FF6697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FF6697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Spirochaetes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6697" w:rsidRPr="00FF6697" w:rsidRDefault="00FF6697" w:rsidP="00FF6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FF669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6697" w:rsidRPr="00FF6697" w:rsidRDefault="00FF6697" w:rsidP="00FF6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FF669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0.7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6697" w:rsidRPr="00FF6697" w:rsidRDefault="00FF6697" w:rsidP="00FF6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FF669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32.787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6697" w:rsidRPr="00FF6697" w:rsidRDefault="00FF6697" w:rsidP="00FF6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FF669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6697" w:rsidRPr="00FF6697" w:rsidRDefault="00FF6697" w:rsidP="00FF6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FF669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8.1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6697" w:rsidRPr="00FF6697" w:rsidRDefault="00FF6697" w:rsidP="00FF6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FF669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11.912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6697" w:rsidRPr="00FF6697" w:rsidRDefault="00FF6697" w:rsidP="00FF6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FF669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FF6697" w:rsidRPr="00FF6697" w:rsidRDefault="00FF6697" w:rsidP="00FF6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FF669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0.017</w:t>
            </w:r>
          </w:p>
        </w:tc>
      </w:tr>
      <w:tr w:rsidR="00FF6697" w:rsidRPr="00FF6697" w:rsidTr="00FF6697">
        <w:trPr>
          <w:trHeight w:val="285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6697" w:rsidRPr="00FF6697" w:rsidRDefault="00FF6697" w:rsidP="00FF6697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FF6697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Tenericutes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6697" w:rsidRPr="00FF6697" w:rsidRDefault="00FF6697" w:rsidP="00FF6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FF669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6697" w:rsidRPr="00FF6697" w:rsidRDefault="00FF6697" w:rsidP="00FF6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FF669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0.0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6697" w:rsidRPr="00FF6697" w:rsidRDefault="00FF6697" w:rsidP="00FF6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FF669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18.16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6697" w:rsidRPr="00FF6697" w:rsidRDefault="00FF6697" w:rsidP="00FF6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FF669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6697" w:rsidRPr="00FF6697" w:rsidRDefault="00FF6697" w:rsidP="00FF6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FF669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0.9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6697" w:rsidRPr="00FF6697" w:rsidRDefault="00FF6697" w:rsidP="00FF6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FF669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12.369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6697" w:rsidRPr="00FF6697" w:rsidRDefault="00FF6697" w:rsidP="00FF6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FF669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FF6697" w:rsidRPr="00FF6697" w:rsidRDefault="00FF6697" w:rsidP="00FF6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FF669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0.002</w:t>
            </w:r>
          </w:p>
        </w:tc>
      </w:tr>
      <w:tr w:rsidR="00FF6697" w:rsidRPr="00FF6697" w:rsidTr="00FF6697">
        <w:trPr>
          <w:trHeight w:val="285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6697" w:rsidRPr="00FF6697" w:rsidRDefault="00FF6697" w:rsidP="00FF6697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FF6697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Synergistetes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6697" w:rsidRPr="00FF6697" w:rsidRDefault="00FF6697" w:rsidP="00FF6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FF669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6697" w:rsidRPr="00FF6697" w:rsidRDefault="00FF6697" w:rsidP="00FF6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FF669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0.0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6697" w:rsidRPr="00FF6697" w:rsidRDefault="00FF6697" w:rsidP="00FF6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FF669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31.94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6697" w:rsidRPr="00FF6697" w:rsidRDefault="00FF6697" w:rsidP="00FF6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FF669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6697" w:rsidRPr="00FF6697" w:rsidRDefault="00FF6697" w:rsidP="00FF6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FF669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1.4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6697" w:rsidRPr="00FF6697" w:rsidRDefault="00FF6697" w:rsidP="00FF6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FF669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29.407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6697" w:rsidRPr="00FF6697" w:rsidRDefault="00FF6697" w:rsidP="00FF6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FF669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6697" w:rsidRPr="00FF6697" w:rsidRDefault="00FF6697" w:rsidP="00FF6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FF669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0.184</w:t>
            </w:r>
          </w:p>
        </w:tc>
      </w:tr>
      <w:tr w:rsidR="00FF6697" w:rsidRPr="00FF6697" w:rsidTr="00FF6697">
        <w:trPr>
          <w:trHeight w:val="285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6697" w:rsidRPr="00FF6697" w:rsidRDefault="00FF6697" w:rsidP="00FF6697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FF6697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SR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6697" w:rsidRPr="00FF6697" w:rsidRDefault="00FF6697" w:rsidP="00FF6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FF669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6697" w:rsidRPr="00FF6697" w:rsidRDefault="00FF6697" w:rsidP="00FF6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FF669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0.1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6697" w:rsidRPr="00FF6697" w:rsidRDefault="00FF6697" w:rsidP="00FF6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FF669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33.07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6697" w:rsidRPr="00FF6697" w:rsidRDefault="00FF6697" w:rsidP="00FF6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FF669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6697" w:rsidRPr="00FF6697" w:rsidRDefault="00FF6697" w:rsidP="00FF6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FF669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0.3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6697" w:rsidRPr="00FF6697" w:rsidRDefault="00FF6697" w:rsidP="00FF6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FF669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14.33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6697" w:rsidRPr="00FF6697" w:rsidRDefault="00FF6697" w:rsidP="00FF6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FF669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6697" w:rsidRPr="00FF6697" w:rsidRDefault="00FF6697" w:rsidP="00FF6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FF669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0.346</w:t>
            </w:r>
          </w:p>
        </w:tc>
      </w:tr>
      <w:tr w:rsidR="00FF6697" w:rsidRPr="00FF6697" w:rsidTr="00FF6697">
        <w:trPr>
          <w:trHeight w:val="285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6697" w:rsidRPr="00FF6697" w:rsidRDefault="00FF6697" w:rsidP="00FF6697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FF6697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Deinococcus-Thermus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6697" w:rsidRPr="00FF6697" w:rsidRDefault="00FF6697" w:rsidP="00FF6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FF669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6697" w:rsidRPr="00FF6697" w:rsidRDefault="00FF6697" w:rsidP="00FF6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FF669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0.1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6697" w:rsidRPr="00FF6697" w:rsidRDefault="00FF6697" w:rsidP="00FF6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FF669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16.439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6697" w:rsidRPr="00FF6697" w:rsidRDefault="00FF6697" w:rsidP="00FF6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FF669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6697" w:rsidRPr="00FF6697" w:rsidRDefault="00FF6697" w:rsidP="00FF6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FF669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0.0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6697" w:rsidRPr="00FF6697" w:rsidRDefault="00FF6697" w:rsidP="00FF6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FF669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16.137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6697" w:rsidRPr="00FF6697" w:rsidRDefault="00FF6697" w:rsidP="00FF6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FF669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6697" w:rsidRPr="00FF6697" w:rsidRDefault="00FF6697" w:rsidP="00FF6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FF669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0.062</w:t>
            </w:r>
          </w:p>
        </w:tc>
      </w:tr>
      <w:tr w:rsidR="00FF6697" w:rsidRPr="00FF6697" w:rsidTr="00FF6697">
        <w:trPr>
          <w:trHeight w:val="285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6697" w:rsidRPr="00FF6697" w:rsidRDefault="00FF6697" w:rsidP="00FF6697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FF6697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TM7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6697" w:rsidRPr="00FF6697" w:rsidRDefault="00FF6697" w:rsidP="00FF6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FF669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6697" w:rsidRPr="00FF6697" w:rsidRDefault="00FF6697" w:rsidP="00FF6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FF669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0.0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6697" w:rsidRPr="00FF6697" w:rsidRDefault="00FF6697" w:rsidP="00FF6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FF669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33.07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6697" w:rsidRPr="00FF6697" w:rsidRDefault="00FF6697" w:rsidP="00FF6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FF669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6697" w:rsidRPr="00FF6697" w:rsidRDefault="00FF6697" w:rsidP="00FF6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FF669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0.4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6697" w:rsidRPr="00FF6697" w:rsidRDefault="00FF6697" w:rsidP="00FF6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FF669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32.77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6697" w:rsidRPr="00FF6697" w:rsidRDefault="00FF6697" w:rsidP="00FF6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FF669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6697" w:rsidRPr="00FF6697" w:rsidRDefault="00FF6697" w:rsidP="00FF6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FF669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0.261</w:t>
            </w:r>
          </w:p>
        </w:tc>
      </w:tr>
      <w:tr w:rsidR="00FF6697" w:rsidRPr="00FF6697" w:rsidTr="00FF6697">
        <w:trPr>
          <w:trHeight w:val="285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6697" w:rsidRPr="00FF6697" w:rsidRDefault="00FF6697" w:rsidP="00FF6697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FF6697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Thermotogae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6697" w:rsidRPr="00FF6697" w:rsidRDefault="00FF6697" w:rsidP="00FF6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FF669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6697" w:rsidRPr="00FF6697" w:rsidRDefault="00FF6697" w:rsidP="00FF6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FF669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0.0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6697" w:rsidRPr="00FF6697" w:rsidRDefault="00FF6697" w:rsidP="00FF6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FF669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17.26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6697" w:rsidRPr="00FF6697" w:rsidRDefault="00FF6697" w:rsidP="00FF6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FF669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6697" w:rsidRPr="00FF6697" w:rsidRDefault="00FF6697" w:rsidP="00FF6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FF669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0.0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6697" w:rsidRPr="00FF6697" w:rsidRDefault="00FF6697" w:rsidP="00FF6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FF669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19.843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6697" w:rsidRPr="00FF6697" w:rsidRDefault="00FF6697" w:rsidP="00FF6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FF669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6697" w:rsidRPr="00FF6697" w:rsidRDefault="00FF6697" w:rsidP="00FF6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FF669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0.188</w:t>
            </w:r>
          </w:p>
        </w:tc>
      </w:tr>
      <w:tr w:rsidR="00FF6697" w:rsidRPr="00FF6697" w:rsidTr="00FF6697">
        <w:trPr>
          <w:trHeight w:val="285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6697" w:rsidRPr="00FF6697" w:rsidRDefault="00FF6697" w:rsidP="00FF6697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FF6697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Acidobacteria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6697" w:rsidRPr="00FF6697" w:rsidRDefault="00FF6697" w:rsidP="00FF6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FF669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6697" w:rsidRPr="00FF6697" w:rsidRDefault="00FF6697" w:rsidP="00FF6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FF669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0.1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6697" w:rsidRPr="00FF6697" w:rsidRDefault="00FF6697" w:rsidP="00FF6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FF669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33.07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6697" w:rsidRPr="00FF6697" w:rsidRDefault="00FF6697" w:rsidP="00FF6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FF669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6697" w:rsidRPr="00FF6697" w:rsidRDefault="00FF6697" w:rsidP="00FF6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FF669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0.0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6697" w:rsidRPr="00FF6697" w:rsidRDefault="00FF6697" w:rsidP="00FF6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FF669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33.072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6697" w:rsidRPr="00FF6697" w:rsidRDefault="00FF6697" w:rsidP="00FF6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FF669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6697" w:rsidRPr="00FF6697" w:rsidRDefault="00FF6697" w:rsidP="00FF6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FF669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0.593</w:t>
            </w:r>
          </w:p>
        </w:tc>
      </w:tr>
      <w:tr w:rsidR="00FF6697" w:rsidRPr="00FF6697" w:rsidTr="00FF6697">
        <w:trPr>
          <w:trHeight w:val="285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6697" w:rsidRPr="00FF6697" w:rsidRDefault="00FF6697" w:rsidP="00FF6697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FF6697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Fibrobacteres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6697" w:rsidRPr="00FF6697" w:rsidRDefault="00FF6697" w:rsidP="00FF6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FF669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6697" w:rsidRPr="00FF6697" w:rsidRDefault="00FF6697" w:rsidP="00FF6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FF669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0.0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6697" w:rsidRPr="00FF6697" w:rsidRDefault="00FF6697" w:rsidP="00FF6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FF669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33.07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6697" w:rsidRPr="00FF6697" w:rsidRDefault="00FF6697" w:rsidP="00FF6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FF669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6697" w:rsidRPr="00FF6697" w:rsidRDefault="00FF6697" w:rsidP="00FF6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FF669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0.0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6697" w:rsidRPr="00FF6697" w:rsidRDefault="00FF6697" w:rsidP="00FF6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FF669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33.072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6697" w:rsidRPr="00FF6697" w:rsidRDefault="00FF6697" w:rsidP="00FF6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FF669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6697" w:rsidRPr="00FF6697" w:rsidRDefault="00FF6697" w:rsidP="00FF6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FF669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0.470</w:t>
            </w:r>
          </w:p>
        </w:tc>
      </w:tr>
      <w:tr w:rsidR="00FF6697" w:rsidRPr="00FF6697" w:rsidTr="00FF6697">
        <w:trPr>
          <w:trHeight w:val="285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6697" w:rsidRPr="00FF6697" w:rsidRDefault="00FF6697" w:rsidP="00FF6697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FF6697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Chloroflexi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6697" w:rsidRPr="00FF6697" w:rsidRDefault="00FF6697" w:rsidP="00FF6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FF669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6697" w:rsidRPr="00FF6697" w:rsidRDefault="00FF6697" w:rsidP="00FF6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FF669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6697" w:rsidRPr="00FF6697" w:rsidRDefault="00FF6697" w:rsidP="00FF6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FF669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-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6697" w:rsidRPr="00FF6697" w:rsidRDefault="00FF6697" w:rsidP="00FF6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FF669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6697" w:rsidRPr="00FF6697" w:rsidRDefault="00FF6697" w:rsidP="00FF6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FF669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0.0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6697" w:rsidRPr="00FF6697" w:rsidRDefault="00FF6697" w:rsidP="00FF6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FF669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17.139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6697" w:rsidRPr="00FF6697" w:rsidRDefault="00FF6697" w:rsidP="00FF6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FF669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6697" w:rsidRPr="00FF6697" w:rsidRDefault="00FF6697" w:rsidP="00FF6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FF669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-</w:t>
            </w:r>
          </w:p>
        </w:tc>
      </w:tr>
      <w:tr w:rsidR="00FF6697" w:rsidRPr="00FF6697" w:rsidTr="00FF6697">
        <w:trPr>
          <w:trHeight w:val="285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6697" w:rsidRPr="00FF6697" w:rsidRDefault="00FF6697" w:rsidP="00FF6697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</w:pPr>
            <w:r w:rsidRPr="00FF6697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de-AT" w:eastAsia="de-AT"/>
              </w:rPr>
              <w:t>Thermodesulfobacteria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6697" w:rsidRPr="00FF6697" w:rsidRDefault="00FF6697" w:rsidP="00FF6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FF669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6697" w:rsidRPr="00FF6697" w:rsidRDefault="00FF6697" w:rsidP="00FF6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FF669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0.0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6697" w:rsidRPr="00FF6697" w:rsidRDefault="00FF6697" w:rsidP="00FF6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FF669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28.065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6697" w:rsidRPr="00FF6697" w:rsidRDefault="00FF6697" w:rsidP="00FF6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FF669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6697" w:rsidRPr="00FF6697" w:rsidRDefault="00FF6697" w:rsidP="00FF6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FF669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0.0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6697" w:rsidRPr="00FF6697" w:rsidRDefault="00FF6697" w:rsidP="00FF6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FF669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33.072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6697" w:rsidRPr="00FF6697" w:rsidRDefault="00FF6697" w:rsidP="00FF6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FF669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6697" w:rsidRPr="00FF6697" w:rsidRDefault="00FF6697" w:rsidP="00FF6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FF669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0.506</w:t>
            </w:r>
          </w:p>
        </w:tc>
      </w:tr>
      <w:tr w:rsidR="00FF6697" w:rsidRPr="00FF6697" w:rsidTr="00FF6697">
        <w:trPr>
          <w:trHeight w:val="285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6697" w:rsidRPr="00FF6697" w:rsidRDefault="00FF6697" w:rsidP="00FF6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FF669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6697" w:rsidRPr="00FF6697" w:rsidRDefault="00FF6697" w:rsidP="00FF6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FF669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6697" w:rsidRPr="00FF6697" w:rsidRDefault="00FF6697" w:rsidP="00FF6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FF669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6697" w:rsidRPr="00FF6697" w:rsidRDefault="00FF6697" w:rsidP="00FF6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FF669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6697" w:rsidRPr="00FF6697" w:rsidRDefault="00FF6697" w:rsidP="00FF6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FF669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6697" w:rsidRPr="00FF6697" w:rsidRDefault="00FF6697" w:rsidP="00FF6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FF669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6697" w:rsidRPr="00FF6697" w:rsidRDefault="00FF6697" w:rsidP="00FF6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FF669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6697" w:rsidRPr="00FF6697" w:rsidRDefault="00FF6697" w:rsidP="00FF6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FF669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6697" w:rsidRPr="00FF6697" w:rsidRDefault="00FF6697" w:rsidP="00FF6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</w:pPr>
            <w:r w:rsidRPr="00FF669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 w:rsidR="00FF6697" w:rsidRPr="00FF6697" w:rsidTr="00FF6697">
        <w:trPr>
          <w:trHeight w:val="285"/>
        </w:trPr>
        <w:tc>
          <w:tcPr>
            <w:tcW w:w="2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6697" w:rsidRPr="00FF6697" w:rsidRDefault="00FF6697" w:rsidP="00FF6697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de-AT" w:eastAsia="de-AT"/>
              </w:rPr>
            </w:pPr>
            <w:r w:rsidRPr="00FF6697">
              <w:rPr>
                <w:rFonts w:eastAsia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6697" w:rsidRPr="00FF6697" w:rsidRDefault="00FF6697" w:rsidP="00FF6697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de-AT" w:eastAsia="de-AT"/>
              </w:rPr>
            </w:pPr>
            <w:r w:rsidRPr="00FF6697">
              <w:rPr>
                <w:rFonts w:eastAsia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6697" w:rsidRPr="00FF6697" w:rsidRDefault="00FF6697" w:rsidP="00FF6697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de-AT" w:eastAsia="de-AT"/>
              </w:rPr>
            </w:pPr>
            <w:r w:rsidRPr="00FF6697">
              <w:rPr>
                <w:rFonts w:eastAsia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6697" w:rsidRPr="00FF6697" w:rsidRDefault="00FF6697" w:rsidP="00FF6697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de-AT" w:eastAsia="de-AT"/>
              </w:rPr>
            </w:pPr>
            <w:r w:rsidRPr="00FF6697">
              <w:rPr>
                <w:rFonts w:eastAsia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6697" w:rsidRPr="00FF6697" w:rsidRDefault="00FF6697" w:rsidP="00FF6697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de-AT" w:eastAsia="de-AT"/>
              </w:rPr>
            </w:pPr>
            <w:r w:rsidRPr="00FF6697">
              <w:rPr>
                <w:rFonts w:eastAsia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6697" w:rsidRPr="00FF6697" w:rsidRDefault="00FF6697" w:rsidP="00FF6697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de-AT" w:eastAsia="de-AT"/>
              </w:rPr>
            </w:pPr>
            <w:r w:rsidRPr="00FF6697">
              <w:rPr>
                <w:rFonts w:eastAsia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6697" w:rsidRPr="00FF6697" w:rsidRDefault="00FF6697" w:rsidP="00FF6697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de-AT" w:eastAsia="de-AT"/>
              </w:rPr>
            </w:pPr>
            <w:r w:rsidRPr="00FF6697">
              <w:rPr>
                <w:rFonts w:eastAsia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6697" w:rsidRPr="00FF6697" w:rsidRDefault="00FF6697" w:rsidP="00FF6697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de-AT" w:eastAsia="de-AT"/>
              </w:rPr>
            </w:pPr>
            <w:r w:rsidRPr="00FF6697">
              <w:rPr>
                <w:rFonts w:eastAsia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6697" w:rsidRPr="00FF6697" w:rsidRDefault="00FF6697" w:rsidP="00FF6697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de-AT" w:eastAsia="de-AT"/>
              </w:rPr>
            </w:pPr>
            <w:r w:rsidRPr="00FF6697">
              <w:rPr>
                <w:rFonts w:eastAsia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</w:tbl>
    <w:p w:rsidR="00FF6697" w:rsidRPr="00D93A60" w:rsidRDefault="00FF6697">
      <w:pPr>
        <w:rPr>
          <w:rFonts w:ascii="Times New Roman" w:hAnsi="Times New Roman"/>
          <w:b/>
          <w:lang w:val="en-US"/>
        </w:rPr>
      </w:pPr>
    </w:p>
    <w:sectPr w:rsidR="00FF6697" w:rsidRPr="00D93A60" w:rsidSect="00A6102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C154C" w:rsidRDefault="008C154C" w:rsidP="00DC12DB">
      <w:pPr>
        <w:spacing w:after="0" w:line="240" w:lineRule="auto"/>
      </w:pPr>
      <w:r>
        <w:separator/>
      </w:r>
    </w:p>
  </w:endnote>
  <w:endnote w:type="continuationSeparator" w:id="0">
    <w:p w:rsidR="008C154C" w:rsidRDefault="008C154C" w:rsidP="00DC12D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F6AC4" w:rsidRDefault="002F6AC4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9D6D6A">
      <w:rPr>
        <w:noProof/>
      </w:rPr>
      <w:t>7</w:t>
    </w:r>
    <w:r>
      <w:rPr>
        <w:noProof/>
      </w:rPr>
      <w:fldChar w:fldCharType="end"/>
    </w:r>
  </w:p>
  <w:p w:rsidR="002F6AC4" w:rsidRDefault="002F6AC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C154C" w:rsidRDefault="008C154C" w:rsidP="00DC12DB">
      <w:pPr>
        <w:spacing w:after="0" w:line="240" w:lineRule="auto"/>
      </w:pPr>
      <w:r>
        <w:separator/>
      </w:r>
    </w:p>
  </w:footnote>
  <w:footnote w:type="continuationSeparator" w:id="0">
    <w:p w:rsidR="008C154C" w:rsidRDefault="008C154C" w:rsidP="00DC12D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TrackMoves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A06292"/>
    <w:rsid w:val="00001513"/>
    <w:rsid w:val="000349F0"/>
    <w:rsid w:val="000579BD"/>
    <w:rsid w:val="00093893"/>
    <w:rsid w:val="000F0084"/>
    <w:rsid w:val="000F089B"/>
    <w:rsid w:val="001324F8"/>
    <w:rsid w:val="00133ECB"/>
    <w:rsid w:val="0014698C"/>
    <w:rsid w:val="00170E74"/>
    <w:rsid w:val="00176FFF"/>
    <w:rsid w:val="001C1ED1"/>
    <w:rsid w:val="001E3107"/>
    <w:rsid w:val="002B21BF"/>
    <w:rsid w:val="002D4A28"/>
    <w:rsid w:val="002F6AC4"/>
    <w:rsid w:val="00310765"/>
    <w:rsid w:val="003C6F8D"/>
    <w:rsid w:val="004260B2"/>
    <w:rsid w:val="00510AE9"/>
    <w:rsid w:val="005576C0"/>
    <w:rsid w:val="00587DBE"/>
    <w:rsid w:val="005D40B5"/>
    <w:rsid w:val="005E1378"/>
    <w:rsid w:val="00624C34"/>
    <w:rsid w:val="00646C18"/>
    <w:rsid w:val="00676F74"/>
    <w:rsid w:val="006C439B"/>
    <w:rsid w:val="00744F60"/>
    <w:rsid w:val="007471FC"/>
    <w:rsid w:val="00770668"/>
    <w:rsid w:val="0078570E"/>
    <w:rsid w:val="007B4B3F"/>
    <w:rsid w:val="00825584"/>
    <w:rsid w:val="00844F0D"/>
    <w:rsid w:val="0089242A"/>
    <w:rsid w:val="008B3047"/>
    <w:rsid w:val="008C154C"/>
    <w:rsid w:val="009073BD"/>
    <w:rsid w:val="009D6D6A"/>
    <w:rsid w:val="00A06292"/>
    <w:rsid w:val="00A61022"/>
    <w:rsid w:val="00AF78F8"/>
    <w:rsid w:val="00B10936"/>
    <w:rsid w:val="00B25CCA"/>
    <w:rsid w:val="00BF682F"/>
    <w:rsid w:val="00C01AA3"/>
    <w:rsid w:val="00C3590D"/>
    <w:rsid w:val="00C53DE4"/>
    <w:rsid w:val="00C65469"/>
    <w:rsid w:val="00CA788D"/>
    <w:rsid w:val="00D93A60"/>
    <w:rsid w:val="00DC12DB"/>
    <w:rsid w:val="00DC1966"/>
    <w:rsid w:val="00DD5ADA"/>
    <w:rsid w:val="00E15338"/>
    <w:rsid w:val="00E24D9F"/>
    <w:rsid w:val="00E45339"/>
    <w:rsid w:val="00EB72EB"/>
    <w:rsid w:val="00F24255"/>
    <w:rsid w:val="00F276FB"/>
    <w:rsid w:val="00F96BAB"/>
    <w:rsid w:val="00FB2B4A"/>
    <w:rsid w:val="00FD5EDE"/>
    <w:rsid w:val="00FF66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5:docId w15:val="{D10BD2CB-2040-4C30-8D77-9197FDA9C8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de-AT" w:eastAsia="de-AT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65469"/>
    <w:pPr>
      <w:spacing w:after="200" w:line="276" w:lineRule="auto"/>
    </w:pPr>
    <w:rPr>
      <w:sz w:val="22"/>
      <w:szCs w:val="22"/>
      <w:lang w:val="de-DE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A0629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locked/>
    <w:rsid w:val="00A06292"/>
    <w:rPr>
      <w:rFonts w:ascii="Tahoma" w:hAnsi="Tahoma" w:cs="Tahoma"/>
      <w:sz w:val="16"/>
      <w:szCs w:val="16"/>
    </w:rPr>
  </w:style>
  <w:style w:type="character" w:styleId="Hyperlink">
    <w:name w:val="Hyperlink"/>
    <w:uiPriority w:val="99"/>
    <w:semiHidden/>
    <w:rsid w:val="00676F74"/>
    <w:rPr>
      <w:rFonts w:cs="Times New Roman"/>
      <w:color w:val="0000FF"/>
      <w:u w:val="single"/>
    </w:rPr>
  </w:style>
  <w:style w:type="character" w:styleId="FollowedHyperlink">
    <w:name w:val="FollowedHyperlink"/>
    <w:uiPriority w:val="99"/>
    <w:semiHidden/>
    <w:rsid w:val="00676F74"/>
    <w:rPr>
      <w:rFonts w:cs="Times New Roman"/>
      <w:color w:val="800080"/>
      <w:u w:val="single"/>
    </w:rPr>
  </w:style>
  <w:style w:type="paragraph" w:customStyle="1" w:styleId="font5">
    <w:name w:val="font5"/>
    <w:basedOn w:val="Normal"/>
    <w:uiPriority w:val="99"/>
    <w:rsid w:val="00676F74"/>
    <w:pPr>
      <w:spacing w:before="100" w:beforeAutospacing="1" w:after="100" w:afterAutospacing="1" w:line="240" w:lineRule="auto"/>
    </w:pPr>
    <w:rPr>
      <w:rFonts w:ascii="Times New Roman" w:eastAsia="Times New Roman" w:hAnsi="Times New Roman"/>
      <w:color w:val="000000"/>
      <w:sz w:val="18"/>
      <w:szCs w:val="18"/>
      <w:lang w:eastAsia="de-DE"/>
    </w:rPr>
  </w:style>
  <w:style w:type="paragraph" w:customStyle="1" w:styleId="font6">
    <w:name w:val="font6"/>
    <w:basedOn w:val="Normal"/>
    <w:uiPriority w:val="99"/>
    <w:rsid w:val="00676F74"/>
    <w:pPr>
      <w:spacing w:before="100" w:beforeAutospacing="1" w:after="100" w:afterAutospacing="1" w:line="240" w:lineRule="auto"/>
    </w:pPr>
    <w:rPr>
      <w:rFonts w:ascii="Times New Roman" w:eastAsia="Times New Roman" w:hAnsi="Times New Roman"/>
      <w:i/>
      <w:iCs/>
      <w:color w:val="000000"/>
      <w:sz w:val="18"/>
      <w:szCs w:val="18"/>
      <w:lang w:eastAsia="de-DE"/>
    </w:rPr>
  </w:style>
  <w:style w:type="paragraph" w:customStyle="1" w:styleId="xl63">
    <w:name w:val="xl63"/>
    <w:basedOn w:val="Normal"/>
    <w:uiPriority w:val="99"/>
    <w:rsid w:val="00676F74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de-DE"/>
    </w:rPr>
  </w:style>
  <w:style w:type="paragraph" w:customStyle="1" w:styleId="xl64">
    <w:name w:val="xl64"/>
    <w:basedOn w:val="Normal"/>
    <w:uiPriority w:val="99"/>
    <w:rsid w:val="00676F74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/>
      <w:sz w:val="18"/>
      <w:szCs w:val="18"/>
      <w:lang w:eastAsia="de-DE"/>
    </w:rPr>
  </w:style>
  <w:style w:type="paragraph" w:customStyle="1" w:styleId="xl65">
    <w:name w:val="xl65"/>
    <w:basedOn w:val="Normal"/>
    <w:uiPriority w:val="99"/>
    <w:rsid w:val="00676F74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/>
      <w:sz w:val="18"/>
      <w:szCs w:val="18"/>
      <w:lang w:eastAsia="de-DE"/>
    </w:rPr>
  </w:style>
  <w:style w:type="paragraph" w:customStyle="1" w:styleId="xl66">
    <w:name w:val="xl66"/>
    <w:basedOn w:val="Normal"/>
    <w:uiPriority w:val="99"/>
    <w:rsid w:val="00676F74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/>
      <w:sz w:val="18"/>
      <w:szCs w:val="18"/>
      <w:lang w:eastAsia="de-DE"/>
    </w:rPr>
  </w:style>
  <w:style w:type="paragraph" w:customStyle="1" w:styleId="xl67">
    <w:name w:val="xl67"/>
    <w:basedOn w:val="Normal"/>
    <w:uiPriority w:val="99"/>
    <w:rsid w:val="00676F74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18"/>
      <w:szCs w:val="18"/>
      <w:lang w:eastAsia="de-DE"/>
    </w:rPr>
  </w:style>
  <w:style w:type="paragraph" w:customStyle="1" w:styleId="xl68">
    <w:name w:val="xl68"/>
    <w:basedOn w:val="Normal"/>
    <w:uiPriority w:val="99"/>
    <w:rsid w:val="00676F74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18"/>
      <w:szCs w:val="18"/>
      <w:lang w:eastAsia="de-DE"/>
    </w:rPr>
  </w:style>
  <w:style w:type="paragraph" w:customStyle="1" w:styleId="xl69">
    <w:name w:val="xl69"/>
    <w:basedOn w:val="Normal"/>
    <w:uiPriority w:val="99"/>
    <w:rsid w:val="00676F74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i/>
      <w:iCs/>
      <w:sz w:val="18"/>
      <w:szCs w:val="18"/>
      <w:lang w:eastAsia="de-DE"/>
    </w:rPr>
  </w:style>
  <w:style w:type="paragraph" w:customStyle="1" w:styleId="xl70">
    <w:name w:val="xl70"/>
    <w:basedOn w:val="Normal"/>
    <w:uiPriority w:val="99"/>
    <w:rsid w:val="00676F74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18"/>
      <w:szCs w:val="18"/>
      <w:lang w:eastAsia="de-DE"/>
    </w:rPr>
  </w:style>
  <w:style w:type="paragraph" w:customStyle="1" w:styleId="xl71">
    <w:name w:val="xl71"/>
    <w:basedOn w:val="Normal"/>
    <w:uiPriority w:val="99"/>
    <w:rsid w:val="00676F74"/>
    <w:pPr>
      <w:shd w:val="clear" w:color="000000" w:fill="FFC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18"/>
      <w:szCs w:val="18"/>
      <w:lang w:eastAsia="de-DE"/>
    </w:rPr>
  </w:style>
  <w:style w:type="paragraph" w:customStyle="1" w:styleId="xl72">
    <w:name w:val="xl72"/>
    <w:basedOn w:val="Normal"/>
    <w:uiPriority w:val="99"/>
    <w:rsid w:val="00676F74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18"/>
      <w:szCs w:val="18"/>
      <w:lang w:eastAsia="de-DE"/>
    </w:rPr>
  </w:style>
  <w:style w:type="paragraph" w:customStyle="1" w:styleId="xl73">
    <w:name w:val="xl73"/>
    <w:basedOn w:val="Normal"/>
    <w:uiPriority w:val="99"/>
    <w:rsid w:val="00676F7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18"/>
      <w:szCs w:val="18"/>
      <w:lang w:eastAsia="de-DE"/>
    </w:rPr>
  </w:style>
  <w:style w:type="paragraph" w:customStyle="1" w:styleId="xl74">
    <w:name w:val="xl74"/>
    <w:basedOn w:val="Normal"/>
    <w:uiPriority w:val="99"/>
    <w:rsid w:val="00676F74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18"/>
      <w:szCs w:val="18"/>
      <w:lang w:eastAsia="de-DE"/>
    </w:rPr>
  </w:style>
  <w:style w:type="paragraph" w:customStyle="1" w:styleId="xl75">
    <w:name w:val="xl75"/>
    <w:basedOn w:val="Normal"/>
    <w:uiPriority w:val="99"/>
    <w:rsid w:val="00676F74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/>
      <w:sz w:val="18"/>
      <w:szCs w:val="18"/>
      <w:lang w:eastAsia="de-DE"/>
    </w:rPr>
  </w:style>
  <w:style w:type="paragraph" w:customStyle="1" w:styleId="xl76">
    <w:name w:val="xl76"/>
    <w:basedOn w:val="Normal"/>
    <w:uiPriority w:val="99"/>
    <w:rsid w:val="00676F74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18"/>
      <w:szCs w:val="18"/>
      <w:lang w:eastAsia="de-DE"/>
    </w:rPr>
  </w:style>
  <w:style w:type="paragraph" w:customStyle="1" w:styleId="xl77">
    <w:name w:val="xl77"/>
    <w:basedOn w:val="Normal"/>
    <w:uiPriority w:val="99"/>
    <w:rsid w:val="00676F74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18"/>
      <w:szCs w:val="18"/>
      <w:lang w:eastAsia="de-DE"/>
    </w:rPr>
  </w:style>
  <w:style w:type="paragraph" w:customStyle="1" w:styleId="xl78">
    <w:name w:val="xl78"/>
    <w:basedOn w:val="Normal"/>
    <w:uiPriority w:val="99"/>
    <w:rsid w:val="00676F74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18"/>
      <w:szCs w:val="18"/>
      <w:lang w:eastAsia="de-DE"/>
    </w:rPr>
  </w:style>
  <w:style w:type="paragraph" w:customStyle="1" w:styleId="Default">
    <w:name w:val="Default"/>
    <w:uiPriority w:val="99"/>
    <w:rsid w:val="00E15338"/>
    <w:pPr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  <w:lang w:val="de-DE" w:eastAsia="en-US"/>
    </w:rPr>
  </w:style>
  <w:style w:type="character" w:styleId="CommentReference">
    <w:name w:val="annotation reference"/>
    <w:uiPriority w:val="99"/>
    <w:semiHidden/>
    <w:rsid w:val="00170E74"/>
    <w:rPr>
      <w:rFonts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rsid w:val="00170E74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link w:val="CommentText"/>
    <w:uiPriority w:val="99"/>
    <w:semiHidden/>
    <w:locked/>
    <w:rsid w:val="00170E74"/>
    <w:rPr>
      <w:rFonts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170E74"/>
    <w:rPr>
      <w:b/>
      <w:bCs/>
      <w:sz w:val="20"/>
      <w:szCs w:val="20"/>
    </w:rPr>
  </w:style>
  <w:style w:type="character" w:customStyle="1" w:styleId="CommentSubjectChar">
    <w:name w:val="Comment Subject Char"/>
    <w:link w:val="CommentSubject"/>
    <w:uiPriority w:val="99"/>
    <w:semiHidden/>
    <w:locked/>
    <w:rsid w:val="00170E74"/>
    <w:rPr>
      <w:rFonts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rsid w:val="00DC12D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link w:val="Header"/>
    <w:uiPriority w:val="99"/>
    <w:locked/>
    <w:rsid w:val="00DC12DB"/>
    <w:rPr>
      <w:rFonts w:cs="Times New Roman"/>
    </w:rPr>
  </w:style>
  <w:style w:type="paragraph" w:styleId="Footer">
    <w:name w:val="footer"/>
    <w:basedOn w:val="Normal"/>
    <w:link w:val="FooterChar"/>
    <w:uiPriority w:val="99"/>
    <w:rsid w:val="00DC12D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link w:val="Footer"/>
    <w:uiPriority w:val="99"/>
    <w:locked/>
    <w:rsid w:val="00DC12DB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59727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777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828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5943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5943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5943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5943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5943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5943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5943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5943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5943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5943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5943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5943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5943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5943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customXml" Target="../customXml/item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3B5C10EB4160544A868620C962FA1BF" ma:contentTypeVersion="7" ma:contentTypeDescription="Create a new document." ma:contentTypeScope="" ma:versionID="b38cacdc3f0d6504d0f706710ff79573">
  <xsd:schema xmlns:xsd="http://www.w3.org/2001/XMLSchema" xmlns:p="http://schemas.microsoft.com/office/2006/metadata/properties" xmlns:ns2="bf378300-205e-4abe-92a2-d9c6fd015a08" targetNamespace="http://schemas.microsoft.com/office/2006/metadata/properties" ma:root="true" ma:fieldsID="c70e24a5936b0b7305f6fc49c33f8eff" ns2:_="">
    <xsd:import namespace="bf378300-205e-4abe-92a2-d9c6fd015a0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f378300-205e-4abe-92a2-d9c6fd015a0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bf378300-205e-4abe-92a2-d9c6fd015a08">
      <UserInfo>
        <DisplayName/>
        <AccountId xsi:nil="true"/>
        <AccountType/>
      </UserInfo>
    </Checked_x0020_Out_x0020_To>
    <TitleName xmlns="bf378300-205e-4abe-92a2-d9c6fd015a08">Data Sheet 1.DOCX</TitleName>
    <FileFormat xmlns="bf378300-205e-4abe-92a2-d9c6fd015a08">DOCX</FileFormat>
    <IsDeleted xmlns="bf378300-205e-4abe-92a2-d9c6fd015a08">false</IsDeleted>
    <DocumentType xmlns="bf378300-205e-4abe-92a2-d9c6fd015a08">Data Sheet</DocumentType>
    <StageName xmlns="bf378300-205e-4abe-92a2-d9c6fd015a08" xsi:nil="true"/>
    <DocumentId xmlns="bf378300-205e-4abe-92a2-d9c6fd015a08">Data Sheet 1.DOCX</DocumentId>
  </documentManagement>
</p:properties>
</file>

<file path=customXml/itemProps1.xml><?xml version="1.0" encoding="utf-8"?>
<ds:datastoreItem xmlns:ds="http://schemas.openxmlformats.org/officeDocument/2006/customXml" ds:itemID="{E93F7BC9-4D8D-4B14-A3D7-E50FA89CC2AC}"/>
</file>

<file path=customXml/itemProps2.xml><?xml version="1.0" encoding="utf-8"?>
<ds:datastoreItem xmlns:ds="http://schemas.openxmlformats.org/officeDocument/2006/customXml" ds:itemID="{58F5E972-41C1-4019-989C-902943FC2372}"/>
</file>

<file path=customXml/itemProps3.xml><?xml version="1.0" encoding="utf-8"?>
<ds:datastoreItem xmlns:ds="http://schemas.openxmlformats.org/officeDocument/2006/customXml" ds:itemID="{69A0089A-57F4-4EE3-B72D-A32F27531DA9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750</Words>
  <Characters>11031</Characters>
  <Application>Microsoft Office Word</Application>
  <DocSecurity>0</DocSecurity>
  <Lines>91</Lines>
  <Paragraphs>2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Veterinärmedizinische Universität</Company>
  <LinksUpToDate>false</LinksUpToDate>
  <CharactersWithSpaces>127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ne</dc:creator>
  <cp:keywords/>
  <dc:description/>
  <cp:lastModifiedBy>Evelyne Mann</cp:lastModifiedBy>
  <cp:revision>18</cp:revision>
  <dcterms:created xsi:type="dcterms:W3CDTF">2015-04-24T09:01:00Z</dcterms:created>
  <dcterms:modified xsi:type="dcterms:W3CDTF">2015-10-28T10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3B5C10EB4160544A868620C962FA1BF</vt:lpwstr>
  </property>
</Properties>
</file>